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1BE2A" w14:textId="77777777" w:rsidR="003F11A1" w:rsidRPr="003F11A1" w:rsidRDefault="003F11A1" w:rsidP="003F11A1">
      <w:pPr>
        <w:spacing w:before="24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A5C3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Investigating the Trajectory of Post-COVID Impairments: A Longitudinal Study in </w:t>
      </w:r>
      <w:r w:rsidRPr="003F11A1">
        <w:rPr>
          <w:rFonts w:asciiTheme="majorBidi" w:hAnsiTheme="majorBidi" w:cstheme="majorBidi"/>
          <w:b/>
          <w:bCs/>
          <w:sz w:val="24"/>
          <w:szCs w:val="24"/>
          <w:lang w:val="en-US"/>
        </w:rPr>
        <w:t>Sweden</w:t>
      </w:r>
    </w:p>
    <w:bookmarkStart w:id="0" w:name="_Hlk147134277"/>
    <w:p w14:paraId="48392D6B" w14:textId="39D829E0" w:rsidR="003F11A1" w:rsidRPr="003F11A1" w:rsidRDefault="003F11A1" w:rsidP="003F11A1">
      <w:pPr>
        <w:spacing w:before="24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F11A1">
        <w:fldChar w:fldCharType="begin"/>
      </w:r>
      <w:r w:rsidRPr="003F11A1">
        <w:rPr>
          <w:rFonts w:asciiTheme="majorBidi" w:hAnsiTheme="majorBidi" w:cstheme="majorBidi"/>
          <w:sz w:val="24"/>
          <w:szCs w:val="24"/>
          <w:lang w:val="en-US"/>
        </w:rPr>
        <w:instrText xml:space="preserve"> HYPERLINK "https://www.nature.com/articles/s41598-023-33810-y" \l "auth-Farzaneh-Badinlou" </w:instrText>
      </w:r>
      <w:r w:rsidRPr="003F11A1">
        <w:fldChar w:fldCharType="separate"/>
      </w:r>
      <w:r w:rsidRPr="003F11A1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  <w:lang w:val="en-US"/>
        </w:rPr>
        <w:t>Farzaneh Badinlou</w:t>
      </w:r>
      <w:r w:rsidRPr="003F11A1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  <w:lang w:val="en-US"/>
        </w:rPr>
        <w:fldChar w:fldCharType="end"/>
      </w:r>
      <w:r w:rsidRPr="003F11A1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  <w:vertAlign w:val="superscript"/>
          <w:lang w:val="en-US"/>
        </w:rPr>
        <w:t>1</w:t>
      </w:r>
      <w:r w:rsidR="00853D77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  <w:vertAlign w:val="superscript"/>
          <w:lang w:val="en-US"/>
        </w:rPr>
        <w:t>,2</w:t>
      </w:r>
      <w:r w:rsidRPr="003F11A1">
        <w:rPr>
          <w:rFonts w:asciiTheme="majorBidi" w:hAnsiTheme="majorBidi" w:cstheme="majorBidi"/>
          <w:sz w:val="24"/>
          <w:szCs w:val="24"/>
          <w:shd w:val="clear" w:color="auto" w:fill="F7F7F7"/>
          <w:vertAlign w:val="superscript"/>
          <w:lang w:val="en-US"/>
        </w:rPr>
        <w:t>†</w:t>
      </w:r>
      <w:r w:rsidRPr="003F11A1">
        <w:rPr>
          <w:rFonts w:asciiTheme="majorBidi" w:hAnsiTheme="majorBidi" w:cstheme="majorBidi"/>
          <w:sz w:val="24"/>
          <w:szCs w:val="24"/>
          <w:lang w:val="en-US"/>
        </w:rPr>
        <w:t>*, Tamar Abzhandadze</w:t>
      </w:r>
      <w:r w:rsidRPr="003F11A1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  <w:vertAlign w:val="superscript"/>
          <w:lang w:val="en-US"/>
        </w:rPr>
        <w:t>3,4,</w:t>
      </w:r>
      <w:r w:rsidR="00853D77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  <w:vertAlign w:val="superscript"/>
          <w:lang w:val="en-US"/>
        </w:rPr>
        <w:t>5</w:t>
      </w:r>
      <w:r w:rsidRPr="003F11A1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  <w:vertAlign w:val="superscript"/>
          <w:lang w:val="en-US"/>
        </w:rPr>
        <w:t xml:space="preserve"> </w:t>
      </w:r>
      <w:r w:rsidRPr="003F11A1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Fatemeh Rahimian</w:t>
      </w:r>
      <w:r w:rsidR="00853D77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  <w:lang w:val="en-US"/>
        </w:rPr>
        <w:t>6</w:t>
      </w:r>
      <w:r w:rsidRPr="003F11A1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hyperlink r:id="rId8" w:anchor="auth-Markus-Jansson_Fr_jmark" w:history="1">
        <w:r w:rsidRPr="003F11A1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  <w:lang w:val="en-US"/>
          </w:rPr>
          <w:t>Markus Jansson-Fröjmark</w:t>
        </w:r>
      </w:hyperlink>
      <w:r w:rsidRPr="003F11A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3F11A1">
        <w:rPr>
          <w:rFonts w:asciiTheme="majorBidi" w:hAnsiTheme="majorBidi" w:cstheme="majorBidi"/>
          <w:sz w:val="24"/>
          <w:szCs w:val="24"/>
          <w:lang w:val="en-US"/>
        </w:rPr>
        <w:t>, Maria Hedman-Lagerlöf</w:t>
      </w:r>
      <w:r w:rsidRPr="003F11A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3F11A1">
        <w:rPr>
          <w:rFonts w:asciiTheme="majorBidi" w:hAnsiTheme="majorBidi" w:cstheme="majorBidi"/>
          <w:sz w:val="24"/>
          <w:szCs w:val="24"/>
          <w:lang w:val="en-US"/>
        </w:rPr>
        <w:t>, Tobias Lundgren</w:t>
      </w:r>
      <w:r w:rsidRPr="003F11A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bookmarkEnd w:id="0"/>
      <w:r w:rsidRPr="003F11A1">
        <w:rPr>
          <w:rFonts w:asciiTheme="majorBidi" w:hAnsiTheme="majorBidi" w:cstheme="majorBidi"/>
          <w:sz w:val="24"/>
          <w:szCs w:val="24"/>
          <w:shd w:val="clear" w:color="auto" w:fill="F7F7F7"/>
          <w:vertAlign w:val="superscript"/>
          <w:lang w:val="en-US"/>
        </w:rPr>
        <w:t>†</w:t>
      </w:r>
    </w:p>
    <w:p w14:paraId="39CB31D6" w14:textId="4D263254" w:rsidR="00FC51F9" w:rsidRPr="00FC51F9" w:rsidRDefault="00FC51F9" w:rsidP="00FC51F9">
      <w:pPr>
        <w:shd w:val="clear" w:color="auto" w:fill="FFFFFF"/>
        <w:spacing w:before="240" w:after="120" w:line="240" w:lineRule="auto"/>
        <w:ind w:left="360"/>
        <w:rPr>
          <w:rFonts w:asciiTheme="majorBidi" w:eastAsia="Times New Roman" w:hAnsiTheme="majorBidi" w:cstheme="majorBidi"/>
          <w:sz w:val="24"/>
          <w:szCs w:val="24"/>
          <w:lang w:val="en-US" w:eastAsia="sv-SE"/>
        </w:rPr>
      </w:pPr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>1.</w:t>
      </w:r>
      <w:r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 xml:space="preserve"> </w:t>
      </w:r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>Centre for Psychiatry Research, Department of Clinical Neuroscience, Karolinska Institute &amp; Stockholm Health Care Services, Region Stockholm, Stockholm, Sweden</w:t>
      </w:r>
    </w:p>
    <w:p w14:paraId="4343B9A1" w14:textId="4D659542" w:rsidR="00FC51F9" w:rsidRPr="00FC51F9" w:rsidRDefault="00FC51F9" w:rsidP="00FC51F9">
      <w:pPr>
        <w:shd w:val="clear" w:color="auto" w:fill="FFFFFF"/>
        <w:spacing w:before="240" w:after="120" w:line="240" w:lineRule="auto"/>
        <w:ind w:left="360"/>
        <w:rPr>
          <w:rFonts w:asciiTheme="majorBidi" w:eastAsia="Times New Roman" w:hAnsiTheme="majorBidi" w:cstheme="majorBidi"/>
          <w:sz w:val="24"/>
          <w:szCs w:val="24"/>
          <w:lang w:val="en-US" w:eastAsia="sv-SE"/>
        </w:rPr>
      </w:pPr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>2.</w:t>
      </w:r>
      <w:r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 xml:space="preserve"> </w:t>
      </w:r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 xml:space="preserve">Medical Unit Allied Health Professionals, Women’s Health and Allied Health Professionals Theme, Karolinska University Hospital, </w:t>
      </w:r>
      <w:proofErr w:type="spellStart"/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>Solna</w:t>
      </w:r>
      <w:proofErr w:type="spellEnd"/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>, Sweden</w:t>
      </w:r>
    </w:p>
    <w:p w14:paraId="18353BFE" w14:textId="4D1BEF86" w:rsidR="00FC51F9" w:rsidRPr="00FC51F9" w:rsidRDefault="00FC51F9" w:rsidP="00FC51F9">
      <w:pPr>
        <w:shd w:val="clear" w:color="auto" w:fill="FFFFFF"/>
        <w:spacing w:before="240" w:after="120" w:line="240" w:lineRule="auto"/>
        <w:ind w:left="360"/>
        <w:rPr>
          <w:rFonts w:asciiTheme="majorBidi" w:eastAsia="Times New Roman" w:hAnsiTheme="majorBidi" w:cstheme="majorBidi"/>
          <w:sz w:val="24"/>
          <w:szCs w:val="24"/>
          <w:lang w:val="en-US" w:eastAsia="sv-SE"/>
        </w:rPr>
      </w:pPr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>3.</w:t>
      </w:r>
      <w:r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 xml:space="preserve"> </w:t>
      </w:r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 xml:space="preserve">Institute of Neuroscience and Physiology, The </w:t>
      </w:r>
      <w:proofErr w:type="spellStart"/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>Sahlgrenska</w:t>
      </w:r>
      <w:proofErr w:type="spellEnd"/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 xml:space="preserve"> Academy, University of Gothenburg, Gothenburg, Sweden</w:t>
      </w:r>
    </w:p>
    <w:p w14:paraId="4D4B4555" w14:textId="43C0CCC2" w:rsidR="00FC51F9" w:rsidRPr="00FC51F9" w:rsidRDefault="00FC51F9" w:rsidP="00FC51F9">
      <w:pPr>
        <w:shd w:val="clear" w:color="auto" w:fill="FFFFFF"/>
        <w:spacing w:before="240" w:after="120" w:line="240" w:lineRule="auto"/>
        <w:ind w:left="360"/>
        <w:rPr>
          <w:rFonts w:asciiTheme="majorBidi" w:eastAsia="Times New Roman" w:hAnsiTheme="majorBidi" w:cstheme="majorBidi"/>
          <w:sz w:val="24"/>
          <w:szCs w:val="24"/>
          <w:lang w:val="en-US" w:eastAsia="sv-SE"/>
        </w:rPr>
      </w:pPr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>4.</w:t>
      </w:r>
      <w:r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 xml:space="preserve"> </w:t>
      </w:r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 xml:space="preserve">Department of Occupational Therapy and Physiotherapy, </w:t>
      </w:r>
      <w:proofErr w:type="spellStart"/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>Sahlgrenska</w:t>
      </w:r>
      <w:proofErr w:type="spellEnd"/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 xml:space="preserve"> University Hospital, Gothenburg, Sweden</w:t>
      </w:r>
    </w:p>
    <w:p w14:paraId="5BAFA159" w14:textId="567C0997" w:rsidR="00FC51F9" w:rsidRPr="00FC51F9" w:rsidRDefault="00FC51F9" w:rsidP="00FC51F9">
      <w:pPr>
        <w:shd w:val="clear" w:color="auto" w:fill="FFFFFF"/>
        <w:spacing w:before="240" w:after="120" w:line="240" w:lineRule="auto"/>
        <w:ind w:left="360"/>
        <w:rPr>
          <w:rFonts w:asciiTheme="majorBidi" w:eastAsia="Times New Roman" w:hAnsiTheme="majorBidi" w:cstheme="majorBidi"/>
          <w:sz w:val="24"/>
          <w:szCs w:val="24"/>
          <w:lang w:val="en-US" w:eastAsia="sv-SE"/>
        </w:rPr>
      </w:pPr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>5.</w:t>
      </w:r>
      <w:r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 xml:space="preserve"> </w:t>
      </w:r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 xml:space="preserve">Division of Clinical Geriatrics, Department of Neurobiology, Care Sciences and Society (NVS), Karolinska </w:t>
      </w:r>
      <w:proofErr w:type="spellStart"/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>Institutet</w:t>
      </w:r>
      <w:proofErr w:type="spellEnd"/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 xml:space="preserve">, Stockholm, Sweden </w:t>
      </w:r>
    </w:p>
    <w:p w14:paraId="0FB85D8D" w14:textId="5D6418F0" w:rsidR="004367B2" w:rsidRDefault="00FC51F9" w:rsidP="00FC51F9">
      <w:pPr>
        <w:shd w:val="clear" w:color="auto" w:fill="FFFFFF"/>
        <w:spacing w:before="240" w:after="120" w:line="240" w:lineRule="auto"/>
        <w:ind w:left="360"/>
        <w:rPr>
          <w:rFonts w:asciiTheme="majorBidi" w:eastAsia="Times New Roman" w:hAnsiTheme="majorBidi" w:cstheme="majorBidi"/>
          <w:sz w:val="24"/>
          <w:szCs w:val="24"/>
          <w:lang w:val="en-US" w:eastAsia="sv-SE"/>
        </w:rPr>
      </w:pPr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>6.</w:t>
      </w:r>
      <w:r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 xml:space="preserve"> </w:t>
      </w:r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 xml:space="preserve">RISE </w:t>
      </w:r>
      <w:r w:rsidR="004367B2" w:rsidRPr="004367B2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>Research Institutes of Sweden, Department of Computer Science, Stockholm, Sweden</w:t>
      </w:r>
      <w:bookmarkStart w:id="1" w:name="_GoBack"/>
      <w:bookmarkEnd w:id="1"/>
    </w:p>
    <w:p w14:paraId="63ECDDFA" w14:textId="55393BCF" w:rsidR="003F11A1" w:rsidRPr="009A5C39" w:rsidRDefault="00FC51F9" w:rsidP="00FC51F9">
      <w:pPr>
        <w:shd w:val="clear" w:color="auto" w:fill="FFFFFF"/>
        <w:spacing w:before="240" w:after="120" w:line="240" w:lineRule="auto"/>
        <w:ind w:left="360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  <w:r w:rsidRPr="00FC51F9">
        <w:rPr>
          <w:rFonts w:asciiTheme="majorBidi" w:eastAsia="Times New Roman" w:hAnsiTheme="majorBidi" w:cstheme="majorBidi"/>
          <w:sz w:val="24"/>
          <w:szCs w:val="24"/>
          <w:lang w:val="en-US" w:eastAsia="sv-SE"/>
        </w:rPr>
        <w:t xml:space="preserve"> </w:t>
      </w:r>
      <w:r w:rsidR="003F11A1" w:rsidRPr="009A5C39">
        <w:rPr>
          <w:rFonts w:asciiTheme="majorBidi" w:hAnsiTheme="majorBidi" w:cstheme="majorBidi"/>
          <w:sz w:val="24"/>
          <w:szCs w:val="24"/>
          <w:shd w:val="clear" w:color="auto" w:fill="F7F7F7"/>
          <w:vertAlign w:val="superscript"/>
          <w:lang w:val="en-US"/>
        </w:rPr>
        <w:t xml:space="preserve">† </w:t>
      </w:r>
      <w:r w:rsidR="003F11A1" w:rsidRPr="009A5C39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These authors share last authorship</w:t>
      </w:r>
    </w:p>
    <w:p w14:paraId="110C9A39" w14:textId="5BA7C649" w:rsidR="003F11A1" w:rsidRPr="009A5C39" w:rsidRDefault="003F11A1" w:rsidP="003F11A1">
      <w:pPr>
        <w:autoSpaceDE w:val="0"/>
        <w:autoSpaceDN w:val="0"/>
        <w:adjustRightInd w:val="0"/>
        <w:spacing w:before="240" w:line="24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9A5C39">
        <w:rPr>
          <w:rFonts w:asciiTheme="majorBidi" w:hAnsiTheme="majorBidi" w:cstheme="majorBidi"/>
          <w:sz w:val="24"/>
          <w:szCs w:val="24"/>
          <w:lang w:val="en-US"/>
        </w:rPr>
        <w:t xml:space="preserve">* </w:t>
      </w:r>
      <w:r w:rsidRPr="009A5C39">
        <w:rPr>
          <w:rFonts w:asciiTheme="majorBidi" w:hAnsiTheme="majorBidi" w:cstheme="majorBidi"/>
          <w:b/>
          <w:sz w:val="24"/>
          <w:szCs w:val="24"/>
          <w:lang w:val="en-US"/>
        </w:rPr>
        <w:t xml:space="preserve"> Correspondence: </w:t>
      </w:r>
    </w:p>
    <w:p w14:paraId="2B854923" w14:textId="77777777" w:rsidR="003F11A1" w:rsidRPr="009A5C39" w:rsidRDefault="003F11A1" w:rsidP="003F11A1">
      <w:pPr>
        <w:autoSpaceDE w:val="0"/>
        <w:autoSpaceDN w:val="0"/>
        <w:adjustRightInd w:val="0"/>
        <w:spacing w:before="240" w:line="240" w:lineRule="auto"/>
        <w:rPr>
          <w:rFonts w:asciiTheme="majorBidi" w:eastAsia="AdvCORRESAST" w:hAnsiTheme="majorBidi" w:cstheme="majorBidi"/>
          <w:sz w:val="24"/>
          <w:szCs w:val="24"/>
          <w:lang w:val="en-US"/>
        </w:rPr>
      </w:pPr>
      <w:r w:rsidRPr="009A5C39">
        <w:rPr>
          <w:rFonts w:asciiTheme="majorBidi" w:eastAsia="AdvCORRESAST" w:hAnsiTheme="majorBidi" w:cstheme="majorBidi"/>
          <w:sz w:val="24"/>
          <w:szCs w:val="24"/>
          <w:lang w:val="en-US"/>
        </w:rPr>
        <w:t>Dr Farzaneh Badinlou</w:t>
      </w:r>
    </w:p>
    <w:p w14:paraId="335381AF" w14:textId="77777777" w:rsidR="003F11A1" w:rsidRPr="009A5C39" w:rsidRDefault="003F11A1" w:rsidP="003F11A1">
      <w:pPr>
        <w:autoSpaceDE w:val="0"/>
        <w:autoSpaceDN w:val="0"/>
        <w:adjustRightInd w:val="0"/>
        <w:spacing w:before="24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A5C39">
        <w:rPr>
          <w:rFonts w:asciiTheme="majorBidi" w:eastAsia="AdvCORRESAST" w:hAnsiTheme="majorBidi" w:cstheme="majorBidi"/>
          <w:sz w:val="24"/>
          <w:szCs w:val="24"/>
          <w:lang w:val="en-US"/>
        </w:rPr>
        <w:t>Farzaneh.badinlou@ki.se</w:t>
      </w:r>
    </w:p>
    <w:p w14:paraId="582CED20" w14:textId="77777777" w:rsidR="003F11A1" w:rsidRDefault="003F11A1" w:rsidP="0067265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5043C363" w14:textId="74616A03" w:rsidR="00672651" w:rsidRPr="00B46D31" w:rsidRDefault="00672651" w:rsidP="00672651">
      <w:pPr>
        <w:rPr>
          <w:rFonts w:asciiTheme="majorBidi" w:hAnsiTheme="majorBidi" w:cstheme="majorBidi"/>
          <w:sz w:val="24"/>
          <w:szCs w:val="24"/>
          <w:rtl/>
          <w:lang w:val="en-GB" w:bidi="fa-IR"/>
        </w:rPr>
      </w:pPr>
      <w:r w:rsidRPr="003815A4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</w:t>
      </w:r>
      <w:r w:rsidR="003815A4" w:rsidRPr="003815A4">
        <w:rPr>
          <w:rFonts w:asciiTheme="majorBidi" w:hAnsiTheme="majorBidi" w:cstheme="majorBidi"/>
          <w:b/>
          <w:bCs/>
          <w:sz w:val="24"/>
          <w:szCs w:val="24"/>
          <w:lang w:val="en-GB"/>
        </w:rPr>
        <w:t>ry Table 1</w:t>
      </w:r>
      <w:r w:rsidRPr="003815A4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Pr="00B46D31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bookmarkStart w:id="2" w:name="_Hlk146526386"/>
      <w:r w:rsidRPr="00B46D31">
        <w:rPr>
          <w:rFonts w:asciiTheme="majorBidi" w:hAnsiTheme="majorBidi" w:cstheme="majorBidi"/>
          <w:sz w:val="24"/>
          <w:szCs w:val="24"/>
          <w:lang w:val="en-GB"/>
        </w:rPr>
        <w:t xml:space="preserve">Items of post-COVID impairments </w:t>
      </w:r>
      <w:bookmarkEnd w:id="2"/>
      <w:r w:rsidRPr="00B46D31">
        <w:rPr>
          <w:rFonts w:asciiTheme="majorBidi" w:hAnsiTheme="majorBidi" w:cstheme="majorBidi"/>
          <w:sz w:val="24"/>
          <w:szCs w:val="24"/>
          <w:lang w:val="en-GB"/>
        </w:rPr>
        <w:t xml:space="preserve">according to ICF </w:t>
      </w:r>
      <w:r w:rsidR="003815A4">
        <w:rPr>
          <w:rFonts w:asciiTheme="majorBidi" w:hAnsiTheme="majorBidi" w:cstheme="majorBidi"/>
          <w:sz w:val="24"/>
          <w:szCs w:val="24"/>
          <w:lang w:val="en-GB"/>
        </w:rPr>
        <w:t xml:space="preserve">and </w:t>
      </w:r>
      <w:r w:rsidR="003815A4">
        <w:rPr>
          <w:rFonts w:asciiTheme="majorBidi" w:hAnsiTheme="majorBidi" w:cstheme="majorBidi"/>
          <w:sz w:val="24"/>
          <w:szCs w:val="24"/>
          <w:lang w:val="en-US"/>
        </w:rPr>
        <w:t>d</w:t>
      </w:r>
      <w:r w:rsidR="003815A4" w:rsidRPr="009A5C39">
        <w:rPr>
          <w:rFonts w:asciiTheme="majorBidi" w:hAnsiTheme="majorBidi" w:cstheme="majorBidi"/>
          <w:sz w:val="24"/>
          <w:szCs w:val="24"/>
          <w:lang w:val="en-US"/>
        </w:rPr>
        <w:t>escriptive statistics</w:t>
      </w:r>
      <w:r w:rsidR="003815A4" w:rsidRPr="009A5C3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3815A4" w:rsidRPr="009A5C39">
        <w:rPr>
          <w:rFonts w:asciiTheme="majorBidi" w:hAnsiTheme="majorBidi" w:cstheme="majorBidi"/>
          <w:sz w:val="24"/>
          <w:szCs w:val="24"/>
          <w:lang w:val="en-US"/>
        </w:rPr>
        <w:t>at the four time points</w:t>
      </w:r>
      <w:r w:rsidR="003815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B46D31">
        <w:rPr>
          <w:rFonts w:asciiTheme="majorBidi" w:hAnsiTheme="majorBidi" w:cstheme="majorBidi"/>
          <w:sz w:val="24"/>
          <w:szCs w:val="24"/>
          <w:lang w:val="en-GB"/>
        </w:rPr>
        <w:t xml:space="preserve">(mean/SD)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134"/>
        <w:gridCol w:w="3823"/>
        <w:gridCol w:w="1134"/>
        <w:gridCol w:w="992"/>
        <w:gridCol w:w="850"/>
        <w:gridCol w:w="851"/>
        <w:gridCol w:w="1134"/>
      </w:tblGrid>
      <w:tr w:rsidR="00672651" w:rsidRPr="00B46D31" w14:paraId="7BE52DEC" w14:textId="77777777" w:rsidTr="004367B2">
        <w:tc>
          <w:tcPr>
            <w:tcW w:w="1134" w:type="dxa"/>
          </w:tcPr>
          <w:p w14:paraId="52AB8C0C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CF code</w:t>
            </w:r>
          </w:p>
        </w:tc>
        <w:tc>
          <w:tcPr>
            <w:tcW w:w="3823" w:type="dxa"/>
          </w:tcPr>
          <w:p w14:paraId="1A289575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134" w:type="dxa"/>
          </w:tcPr>
          <w:p w14:paraId="21FA6EF7" w14:textId="77777777" w:rsidR="00672651" w:rsidRPr="003F11A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11A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T0</w:t>
            </w:r>
          </w:p>
        </w:tc>
        <w:tc>
          <w:tcPr>
            <w:tcW w:w="992" w:type="dxa"/>
          </w:tcPr>
          <w:p w14:paraId="1F7FBBD2" w14:textId="77777777" w:rsidR="00672651" w:rsidRPr="003F11A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11A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T1</w:t>
            </w:r>
          </w:p>
        </w:tc>
        <w:tc>
          <w:tcPr>
            <w:tcW w:w="850" w:type="dxa"/>
          </w:tcPr>
          <w:p w14:paraId="025522B6" w14:textId="77777777" w:rsidR="00672651" w:rsidRPr="003F11A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11A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T2</w:t>
            </w:r>
          </w:p>
        </w:tc>
        <w:tc>
          <w:tcPr>
            <w:tcW w:w="851" w:type="dxa"/>
          </w:tcPr>
          <w:p w14:paraId="1721552B" w14:textId="77777777" w:rsidR="00672651" w:rsidRPr="003F11A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11A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T3</w:t>
            </w:r>
          </w:p>
        </w:tc>
        <w:tc>
          <w:tcPr>
            <w:tcW w:w="1134" w:type="dxa"/>
          </w:tcPr>
          <w:p w14:paraId="74CD1D2D" w14:textId="77777777" w:rsidR="00672651" w:rsidRPr="003F11A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11A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Difference T3-T0</w:t>
            </w:r>
          </w:p>
        </w:tc>
      </w:tr>
      <w:tr w:rsidR="00672651" w:rsidRPr="00B46D31" w14:paraId="0B23F83A" w14:textId="77777777" w:rsidTr="004367B2">
        <w:tc>
          <w:tcPr>
            <w:tcW w:w="4957" w:type="dxa"/>
            <w:gridSpan w:val="2"/>
          </w:tcPr>
          <w:p w14:paraId="221FAA33" w14:textId="77777777" w:rsidR="00672651" w:rsidRPr="003F11A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11A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Impairments </w:t>
            </w:r>
            <w:r w:rsidRPr="003F11A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 mental functions</w:t>
            </w:r>
          </w:p>
        </w:tc>
        <w:tc>
          <w:tcPr>
            <w:tcW w:w="1134" w:type="dxa"/>
          </w:tcPr>
          <w:p w14:paraId="33D13CE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992" w:type="dxa"/>
          </w:tcPr>
          <w:p w14:paraId="7D1AEDC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0D2075B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14:paraId="3150842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78EBDA5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672651" w:rsidRPr="00B46D31" w14:paraId="6B2ADE0A" w14:textId="77777777" w:rsidTr="004367B2">
        <w:tc>
          <w:tcPr>
            <w:tcW w:w="1134" w:type="dxa"/>
            <w:shd w:val="clear" w:color="auto" w:fill="auto"/>
          </w:tcPr>
          <w:p w14:paraId="7DF67A98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114</w:t>
            </w:r>
          </w:p>
        </w:tc>
        <w:tc>
          <w:tcPr>
            <w:tcW w:w="3823" w:type="dxa"/>
            <w:shd w:val="clear" w:color="auto" w:fill="auto"/>
          </w:tcPr>
          <w:p w14:paraId="73CA1BE4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mpaired orientation functions such as difficulty of knowing and ascertaining one’s relation to self, to others, to time and to one’s surroundings</w:t>
            </w:r>
          </w:p>
        </w:tc>
        <w:tc>
          <w:tcPr>
            <w:tcW w:w="1134" w:type="dxa"/>
          </w:tcPr>
          <w:p w14:paraId="2B9CF1A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  <w:p w14:paraId="3EEEE52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4)</w:t>
            </w:r>
          </w:p>
        </w:tc>
        <w:tc>
          <w:tcPr>
            <w:tcW w:w="992" w:type="dxa"/>
          </w:tcPr>
          <w:p w14:paraId="6DD9514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0</w:t>
            </w:r>
          </w:p>
          <w:p w14:paraId="450FB0F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fa-IR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(.97)</w:t>
            </w:r>
          </w:p>
        </w:tc>
        <w:tc>
          <w:tcPr>
            <w:tcW w:w="850" w:type="dxa"/>
          </w:tcPr>
          <w:p w14:paraId="0603BE2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9</w:t>
            </w:r>
          </w:p>
          <w:p w14:paraId="58A3C02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6)</w:t>
            </w:r>
          </w:p>
        </w:tc>
        <w:tc>
          <w:tcPr>
            <w:tcW w:w="851" w:type="dxa"/>
          </w:tcPr>
          <w:p w14:paraId="1D0E8E8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5</w:t>
            </w:r>
          </w:p>
          <w:p w14:paraId="527E910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89)</w:t>
            </w:r>
          </w:p>
        </w:tc>
        <w:tc>
          <w:tcPr>
            <w:tcW w:w="1134" w:type="dxa"/>
          </w:tcPr>
          <w:p w14:paraId="5C8EBE6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green"/>
                <w:lang w:val="en-US" w:bidi="fa-IR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3 *</w:t>
            </w:r>
            <w:r w:rsidRPr="00B46D31"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**</w:t>
            </w:r>
          </w:p>
        </w:tc>
      </w:tr>
      <w:tr w:rsidR="00672651" w:rsidRPr="00B46D31" w14:paraId="36CABCB0" w14:textId="77777777" w:rsidTr="004367B2">
        <w:tc>
          <w:tcPr>
            <w:tcW w:w="1134" w:type="dxa"/>
            <w:shd w:val="clear" w:color="auto" w:fill="auto"/>
          </w:tcPr>
          <w:p w14:paraId="66950C0F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1300</w:t>
            </w:r>
          </w:p>
        </w:tc>
        <w:tc>
          <w:tcPr>
            <w:tcW w:w="3823" w:type="dxa"/>
            <w:shd w:val="clear" w:color="auto" w:fill="auto"/>
          </w:tcPr>
          <w:p w14:paraId="7EFC80F9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Brain fatigue  </w:t>
            </w:r>
          </w:p>
        </w:tc>
        <w:tc>
          <w:tcPr>
            <w:tcW w:w="1134" w:type="dxa"/>
          </w:tcPr>
          <w:p w14:paraId="37ECD56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2.21</w:t>
            </w:r>
          </w:p>
          <w:p w14:paraId="13C2CD1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0)</w:t>
            </w:r>
          </w:p>
        </w:tc>
        <w:tc>
          <w:tcPr>
            <w:tcW w:w="992" w:type="dxa"/>
          </w:tcPr>
          <w:p w14:paraId="3341F56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2.04</w:t>
            </w:r>
          </w:p>
          <w:p w14:paraId="0470E77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7)</w:t>
            </w:r>
          </w:p>
        </w:tc>
        <w:tc>
          <w:tcPr>
            <w:tcW w:w="850" w:type="dxa"/>
          </w:tcPr>
          <w:p w14:paraId="7A6C485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96</w:t>
            </w:r>
          </w:p>
          <w:p w14:paraId="271F634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8)</w:t>
            </w:r>
          </w:p>
        </w:tc>
        <w:tc>
          <w:tcPr>
            <w:tcW w:w="851" w:type="dxa"/>
          </w:tcPr>
          <w:p w14:paraId="7A31885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2.06</w:t>
            </w:r>
          </w:p>
          <w:p w14:paraId="5949609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6)</w:t>
            </w:r>
          </w:p>
        </w:tc>
        <w:tc>
          <w:tcPr>
            <w:tcW w:w="1134" w:type="dxa"/>
          </w:tcPr>
          <w:p w14:paraId="6F0BE7D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15 **</w:t>
            </w:r>
          </w:p>
        </w:tc>
      </w:tr>
      <w:tr w:rsidR="00672651" w:rsidRPr="00B46D31" w14:paraId="3D92B667" w14:textId="77777777" w:rsidTr="004367B2">
        <w:trPr>
          <w:trHeight w:val="528"/>
        </w:trPr>
        <w:tc>
          <w:tcPr>
            <w:tcW w:w="1134" w:type="dxa"/>
            <w:shd w:val="clear" w:color="auto" w:fill="auto"/>
          </w:tcPr>
          <w:p w14:paraId="1AB576CB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1302</w:t>
            </w:r>
          </w:p>
        </w:tc>
        <w:tc>
          <w:tcPr>
            <w:tcW w:w="3823" w:type="dxa"/>
            <w:shd w:val="clear" w:color="auto" w:fill="auto"/>
          </w:tcPr>
          <w:p w14:paraId="3E9B0ED5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Lack of </w:t>
            </w: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appetite</w:t>
            </w:r>
            <w:proofErr w:type="spellEnd"/>
          </w:p>
        </w:tc>
        <w:tc>
          <w:tcPr>
            <w:tcW w:w="1134" w:type="dxa"/>
          </w:tcPr>
          <w:p w14:paraId="5D94C6F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1</w:t>
            </w:r>
          </w:p>
          <w:p w14:paraId="2FA2A7E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7)</w:t>
            </w:r>
          </w:p>
        </w:tc>
        <w:tc>
          <w:tcPr>
            <w:tcW w:w="992" w:type="dxa"/>
          </w:tcPr>
          <w:p w14:paraId="0E11555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  <w:p w14:paraId="4A04ACF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1)</w:t>
            </w:r>
          </w:p>
        </w:tc>
        <w:tc>
          <w:tcPr>
            <w:tcW w:w="850" w:type="dxa"/>
          </w:tcPr>
          <w:p w14:paraId="306BA9C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0</w:t>
            </w:r>
          </w:p>
          <w:p w14:paraId="2D5D771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2)</w:t>
            </w:r>
          </w:p>
        </w:tc>
        <w:tc>
          <w:tcPr>
            <w:tcW w:w="851" w:type="dxa"/>
          </w:tcPr>
          <w:p w14:paraId="75AF470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4</w:t>
            </w:r>
          </w:p>
          <w:p w14:paraId="60440FC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0)</w:t>
            </w:r>
          </w:p>
        </w:tc>
        <w:tc>
          <w:tcPr>
            <w:tcW w:w="1134" w:type="dxa"/>
          </w:tcPr>
          <w:p w14:paraId="2E1D856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</w:tr>
      <w:tr w:rsidR="00672651" w:rsidRPr="00B46D31" w14:paraId="7A6C867C" w14:textId="77777777" w:rsidTr="004367B2">
        <w:tc>
          <w:tcPr>
            <w:tcW w:w="1134" w:type="dxa"/>
            <w:shd w:val="clear" w:color="auto" w:fill="auto"/>
          </w:tcPr>
          <w:p w14:paraId="406C50EE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134</w:t>
            </w:r>
          </w:p>
        </w:tc>
        <w:tc>
          <w:tcPr>
            <w:tcW w:w="3823" w:type="dxa"/>
            <w:shd w:val="clear" w:color="auto" w:fill="auto"/>
          </w:tcPr>
          <w:p w14:paraId="16698731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Sleep</w:t>
            </w:r>
            <w:proofErr w:type="spellEnd"/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 problems</w:t>
            </w:r>
          </w:p>
        </w:tc>
        <w:tc>
          <w:tcPr>
            <w:tcW w:w="1134" w:type="dxa"/>
          </w:tcPr>
          <w:p w14:paraId="6974164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48</w:t>
            </w:r>
          </w:p>
          <w:p w14:paraId="2587737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13)</w:t>
            </w:r>
          </w:p>
        </w:tc>
        <w:tc>
          <w:tcPr>
            <w:tcW w:w="992" w:type="dxa"/>
          </w:tcPr>
          <w:p w14:paraId="5865759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66</w:t>
            </w:r>
          </w:p>
          <w:p w14:paraId="475E22F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5)</w:t>
            </w:r>
          </w:p>
        </w:tc>
        <w:tc>
          <w:tcPr>
            <w:tcW w:w="850" w:type="dxa"/>
          </w:tcPr>
          <w:p w14:paraId="01710FA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65</w:t>
            </w:r>
          </w:p>
          <w:p w14:paraId="6972B8B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7)</w:t>
            </w:r>
          </w:p>
        </w:tc>
        <w:tc>
          <w:tcPr>
            <w:tcW w:w="851" w:type="dxa"/>
          </w:tcPr>
          <w:p w14:paraId="7125E52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65</w:t>
            </w:r>
          </w:p>
          <w:p w14:paraId="55D5F5B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6)</w:t>
            </w:r>
          </w:p>
        </w:tc>
        <w:tc>
          <w:tcPr>
            <w:tcW w:w="1134" w:type="dxa"/>
          </w:tcPr>
          <w:p w14:paraId="0C3F7B5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red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17 *</w:t>
            </w:r>
          </w:p>
        </w:tc>
      </w:tr>
      <w:tr w:rsidR="00672651" w:rsidRPr="00B46D31" w14:paraId="0C2889C6" w14:textId="77777777" w:rsidTr="004367B2">
        <w:tc>
          <w:tcPr>
            <w:tcW w:w="1134" w:type="dxa"/>
            <w:shd w:val="clear" w:color="auto" w:fill="auto"/>
          </w:tcPr>
          <w:p w14:paraId="30702BDF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 140</w:t>
            </w:r>
          </w:p>
        </w:tc>
        <w:tc>
          <w:tcPr>
            <w:tcW w:w="3823" w:type="dxa"/>
            <w:shd w:val="clear" w:color="auto" w:fill="auto"/>
          </w:tcPr>
          <w:p w14:paraId="5A4FE858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  <w:t xml:space="preserve">Concentration problem </w:t>
            </w: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uch as </w:t>
            </w:r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  <w:t>difficulty of focusing on a task or topic</w:t>
            </w:r>
          </w:p>
        </w:tc>
        <w:tc>
          <w:tcPr>
            <w:tcW w:w="1134" w:type="dxa"/>
          </w:tcPr>
          <w:p w14:paraId="46916C1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97</w:t>
            </w:r>
          </w:p>
          <w:p w14:paraId="53ED367A" w14:textId="77777777" w:rsidR="00672651" w:rsidRPr="00B46D31" w:rsidRDefault="00672651" w:rsidP="004367B2">
            <w:pPr>
              <w:jc w:val="center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  <w:t>(1.08)</w:t>
            </w:r>
          </w:p>
        </w:tc>
        <w:tc>
          <w:tcPr>
            <w:tcW w:w="992" w:type="dxa"/>
          </w:tcPr>
          <w:p w14:paraId="4E4FCB0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93</w:t>
            </w:r>
          </w:p>
          <w:p w14:paraId="662C83D0" w14:textId="77777777" w:rsidR="00672651" w:rsidRPr="00B46D31" w:rsidRDefault="00672651" w:rsidP="004367B2">
            <w:pPr>
              <w:jc w:val="center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  <w:t>(.98)</w:t>
            </w:r>
          </w:p>
        </w:tc>
        <w:tc>
          <w:tcPr>
            <w:tcW w:w="850" w:type="dxa"/>
          </w:tcPr>
          <w:p w14:paraId="54C9AC3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83</w:t>
            </w:r>
          </w:p>
          <w:p w14:paraId="57E071CD" w14:textId="77777777" w:rsidR="00672651" w:rsidRPr="00B46D31" w:rsidRDefault="00672651" w:rsidP="004367B2">
            <w:pPr>
              <w:jc w:val="center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  <w:t>(1.01)</w:t>
            </w:r>
          </w:p>
        </w:tc>
        <w:tc>
          <w:tcPr>
            <w:tcW w:w="851" w:type="dxa"/>
          </w:tcPr>
          <w:p w14:paraId="587AABA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90</w:t>
            </w:r>
          </w:p>
          <w:p w14:paraId="7518DC65" w14:textId="77777777" w:rsidR="00672651" w:rsidRPr="00B46D31" w:rsidRDefault="00672651" w:rsidP="004367B2">
            <w:pPr>
              <w:jc w:val="center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  <w:t>(1.03)</w:t>
            </w:r>
          </w:p>
        </w:tc>
        <w:tc>
          <w:tcPr>
            <w:tcW w:w="1134" w:type="dxa"/>
          </w:tcPr>
          <w:p w14:paraId="55CBF2A5" w14:textId="77777777" w:rsidR="00672651" w:rsidRPr="00B46D31" w:rsidRDefault="00672651" w:rsidP="004367B2">
            <w:pPr>
              <w:jc w:val="center"/>
              <w:rPr>
                <w:rStyle w:val="text-answer"/>
                <w:rFonts w:asciiTheme="majorBidi" w:hAnsiTheme="majorBidi" w:cstheme="majorBidi"/>
                <w:sz w:val="24"/>
                <w:szCs w:val="24"/>
                <w:highlight w:val="yellow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</w:tr>
      <w:tr w:rsidR="00672651" w:rsidRPr="00B46D31" w14:paraId="79FA98F3" w14:textId="77777777" w:rsidTr="004367B2">
        <w:tc>
          <w:tcPr>
            <w:tcW w:w="1134" w:type="dxa"/>
            <w:shd w:val="clear" w:color="auto" w:fill="auto"/>
          </w:tcPr>
          <w:p w14:paraId="0A3A1EA4" w14:textId="77777777" w:rsidR="00672651" w:rsidRPr="00B46D31" w:rsidRDefault="00672651" w:rsidP="004367B2">
            <w:pPr>
              <w:tabs>
                <w:tab w:val="left" w:pos="440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140</w:t>
            </w:r>
          </w:p>
        </w:tc>
        <w:tc>
          <w:tcPr>
            <w:tcW w:w="3823" w:type="dxa"/>
            <w:shd w:val="clear" w:color="auto" w:fill="auto"/>
          </w:tcPr>
          <w:p w14:paraId="72B62569" w14:textId="77777777" w:rsidR="00672651" w:rsidRPr="00B46D31" w:rsidRDefault="00672651" w:rsidP="004367B2">
            <w:pPr>
              <w:tabs>
                <w:tab w:val="left" w:pos="440"/>
              </w:tabs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ttention problem such as difficulty of </w:t>
            </w: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 xml:space="preserve">focusing </w:t>
            </w:r>
            <w:r w:rsidRPr="00B46D3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on</w:t>
            </w: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 one part of an experience and </w:t>
            </w:r>
            <w:r w:rsidRPr="00FC3EF4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  <w:t>ignoring</w:t>
            </w: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 others or focusing on several things</w:t>
            </w:r>
          </w:p>
        </w:tc>
        <w:tc>
          <w:tcPr>
            <w:tcW w:w="1134" w:type="dxa"/>
          </w:tcPr>
          <w:p w14:paraId="50C610F3" w14:textId="77777777" w:rsidR="00672651" w:rsidRPr="00B46D31" w:rsidRDefault="00672651" w:rsidP="004367B2">
            <w:pPr>
              <w:tabs>
                <w:tab w:val="left" w:pos="4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  <w:p w14:paraId="59851204" w14:textId="77777777" w:rsidR="00672651" w:rsidRPr="00B46D31" w:rsidRDefault="00672651" w:rsidP="004367B2">
            <w:pPr>
              <w:tabs>
                <w:tab w:val="left" w:pos="4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2)</w:t>
            </w:r>
          </w:p>
        </w:tc>
        <w:tc>
          <w:tcPr>
            <w:tcW w:w="992" w:type="dxa"/>
          </w:tcPr>
          <w:p w14:paraId="61111831" w14:textId="77777777" w:rsidR="00672651" w:rsidRPr="00B46D31" w:rsidRDefault="00672651" w:rsidP="004367B2">
            <w:pPr>
              <w:tabs>
                <w:tab w:val="left" w:pos="4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  <w:p w14:paraId="67D9E97D" w14:textId="77777777" w:rsidR="00672651" w:rsidRPr="00B46D31" w:rsidRDefault="00672651" w:rsidP="004367B2">
            <w:pPr>
              <w:tabs>
                <w:tab w:val="left" w:pos="4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4)</w:t>
            </w:r>
          </w:p>
        </w:tc>
        <w:tc>
          <w:tcPr>
            <w:tcW w:w="850" w:type="dxa"/>
          </w:tcPr>
          <w:p w14:paraId="2DDF4A83" w14:textId="77777777" w:rsidR="00672651" w:rsidRPr="00B46D31" w:rsidRDefault="00672651" w:rsidP="004367B2">
            <w:pPr>
              <w:tabs>
                <w:tab w:val="left" w:pos="4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  <w:p w14:paraId="6A3A3EDB" w14:textId="77777777" w:rsidR="00672651" w:rsidRPr="00B46D31" w:rsidRDefault="00672651" w:rsidP="004367B2">
            <w:pPr>
              <w:tabs>
                <w:tab w:val="left" w:pos="4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2)</w:t>
            </w:r>
          </w:p>
        </w:tc>
        <w:tc>
          <w:tcPr>
            <w:tcW w:w="851" w:type="dxa"/>
          </w:tcPr>
          <w:p w14:paraId="578A4B66" w14:textId="77777777" w:rsidR="00672651" w:rsidRPr="00B46D31" w:rsidRDefault="00672651" w:rsidP="004367B2">
            <w:pPr>
              <w:tabs>
                <w:tab w:val="left" w:pos="44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2.03</w:t>
            </w:r>
          </w:p>
          <w:p w14:paraId="6F7B5AD9" w14:textId="77777777" w:rsidR="00672651" w:rsidRPr="00B46D31" w:rsidRDefault="00672651" w:rsidP="004367B2">
            <w:pPr>
              <w:tabs>
                <w:tab w:val="left" w:pos="4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8)</w:t>
            </w:r>
          </w:p>
        </w:tc>
        <w:tc>
          <w:tcPr>
            <w:tcW w:w="1134" w:type="dxa"/>
          </w:tcPr>
          <w:p w14:paraId="6A592C05" w14:textId="77777777" w:rsidR="00672651" w:rsidRPr="00B46D31" w:rsidRDefault="00672651" w:rsidP="004367B2">
            <w:pPr>
              <w:tabs>
                <w:tab w:val="left" w:pos="440"/>
              </w:tabs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</w:tr>
      <w:tr w:rsidR="00672651" w:rsidRPr="00B46D31" w14:paraId="5629A686" w14:textId="77777777" w:rsidTr="004367B2">
        <w:tc>
          <w:tcPr>
            <w:tcW w:w="1134" w:type="dxa"/>
            <w:shd w:val="clear" w:color="auto" w:fill="auto"/>
          </w:tcPr>
          <w:p w14:paraId="1DCA9A04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144</w:t>
            </w:r>
          </w:p>
        </w:tc>
        <w:tc>
          <w:tcPr>
            <w:tcW w:w="3823" w:type="dxa"/>
            <w:shd w:val="clear" w:color="auto" w:fill="auto"/>
          </w:tcPr>
          <w:p w14:paraId="00834920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Memory</w:t>
            </w:r>
            <w:proofErr w:type="spellEnd"/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 problem</w:t>
            </w:r>
          </w:p>
        </w:tc>
        <w:tc>
          <w:tcPr>
            <w:tcW w:w="1134" w:type="dxa"/>
          </w:tcPr>
          <w:p w14:paraId="4798F08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91</w:t>
            </w:r>
          </w:p>
          <w:p w14:paraId="5150ECD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6)</w:t>
            </w:r>
          </w:p>
        </w:tc>
        <w:tc>
          <w:tcPr>
            <w:tcW w:w="992" w:type="dxa"/>
          </w:tcPr>
          <w:p w14:paraId="289C0D4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77</w:t>
            </w:r>
          </w:p>
          <w:p w14:paraId="05B6A76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8)</w:t>
            </w:r>
          </w:p>
        </w:tc>
        <w:tc>
          <w:tcPr>
            <w:tcW w:w="850" w:type="dxa"/>
          </w:tcPr>
          <w:p w14:paraId="4B40D3E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75</w:t>
            </w:r>
          </w:p>
          <w:p w14:paraId="110D918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9)</w:t>
            </w:r>
          </w:p>
        </w:tc>
        <w:tc>
          <w:tcPr>
            <w:tcW w:w="851" w:type="dxa"/>
          </w:tcPr>
          <w:p w14:paraId="50945DE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76</w:t>
            </w:r>
          </w:p>
          <w:p w14:paraId="66E4394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8)</w:t>
            </w:r>
          </w:p>
        </w:tc>
        <w:tc>
          <w:tcPr>
            <w:tcW w:w="1134" w:type="dxa"/>
          </w:tcPr>
          <w:p w14:paraId="5C76D72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15 **</w:t>
            </w:r>
          </w:p>
        </w:tc>
      </w:tr>
      <w:tr w:rsidR="00672651" w:rsidRPr="00B46D31" w14:paraId="43C13E2B" w14:textId="77777777" w:rsidTr="004367B2">
        <w:tc>
          <w:tcPr>
            <w:tcW w:w="1134" w:type="dxa"/>
            <w:shd w:val="clear" w:color="auto" w:fill="auto"/>
          </w:tcPr>
          <w:p w14:paraId="16E63FF8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1641</w:t>
            </w:r>
          </w:p>
        </w:tc>
        <w:tc>
          <w:tcPr>
            <w:tcW w:w="3823" w:type="dxa"/>
            <w:shd w:val="clear" w:color="auto" w:fill="auto"/>
          </w:tcPr>
          <w:p w14:paraId="1A30C60B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 xml:space="preserve">Impaired organization and planning </w:t>
            </w: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uch as </w:t>
            </w: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 xml:space="preserve">difficulty of </w:t>
            </w: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ordinating parts into a whole)</w:t>
            </w:r>
          </w:p>
        </w:tc>
        <w:tc>
          <w:tcPr>
            <w:tcW w:w="1134" w:type="dxa"/>
          </w:tcPr>
          <w:p w14:paraId="5C2A494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67</w:t>
            </w:r>
          </w:p>
          <w:p w14:paraId="5D49BB8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1.15)</w:t>
            </w:r>
          </w:p>
        </w:tc>
        <w:tc>
          <w:tcPr>
            <w:tcW w:w="992" w:type="dxa"/>
          </w:tcPr>
          <w:p w14:paraId="70ABED4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67</w:t>
            </w:r>
          </w:p>
          <w:p w14:paraId="0EB9ADD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1.08)</w:t>
            </w:r>
          </w:p>
        </w:tc>
        <w:tc>
          <w:tcPr>
            <w:tcW w:w="850" w:type="dxa"/>
          </w:tcPr>
          <w:p w14:paraId="044E885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68</w:t>
            </w:r>
          </w:p>
          <w:p w14:paraId="53D141C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1.07)</w:t>
            </w:r>
          </w:p>
        </w:tc>
        <w:tc>
          <w:tcPr>
            <w:tcW w:w="851" w:type="dxa"/>
          </w:tcPr>
          <w:p w14:paraId="1DD556C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68</w:t>
            </w:r>
          </w:p>
          <w:p w14:paraId="1C6E977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1.08)</w:t>
            </w:r>
          </w:p>
        </w:tc>
        <w:tc>
          <w:tcPr>
            <w:tcW w:w="1134" w:type="dxa"/>
          </w:tcPr>
          <w:p w14:paraId="59B65AA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red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</w:tr>
      <w:tr w:rsidR="00672651" w:rsidRPr="00B46D31" w14:paraId="225C1C2C" w14:textId="77777777" w:rsidTr="004367B2">
        <w:tc>
          <w:tcPr>
            <w:tcW w:w="1134" w:type="dxa"/>
            <w:shd w:val="clear" w:color="auto" w:fill="auto"/>
          </w:tcPr>
          <w:p w14:paraId="677ACE9C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167</w:t>
            </w:r>
          </w:p>
        </w:tc>
        <w:tc>
          <w:tcPr>
            <w:tcW w:w="3823" w:type="dxa"/>
            <w:shd w:val="clear" w:color="auto" w:fill="auto"/>
          </w:tcPr>
          <w:p w14:paraId="6D553273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 xml:space="preserve">Impaired mental functions of language </w:t>
            </w: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uch as </w:t>
            </w: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 xml:space="preserve">difficulty </w:t>
            </w: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f recognizing and using signs, symbols and other components of a language</w:t>
            </w:r>
          </w:p>
        </w:tc>
        <w:tc>
          <w:tcPr>
            <w:tcW w:w="1134" w:type="dxa"/>
          </w:tcPr>
          <w:p w14:paraId="787D68A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68</w:t>
            </w:r>
          </w:p>
          <w:p w14:paraId="7E259B4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1.01)</w:t>
            </w:r>
          </w:p>
        </w:tc>
        <w:tc>
          <w:tcPr>
            <w:tcW w:w="992" w:type="dxa"/>
          </w:tcPr>
          <w:p w14:paraId="03C2B1F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  <w:p w14:paraId="5F31E2A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1.03)</w:t>
            </w:r>
          </w:p>
        </w:tc>
        <w:tc>
          <w:tcPr>
            <w:tcW w:w="850" w:type="dxa"/>
          </w:tcPr>
          <w:p w14:paraId="17D070D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4</w:t>
            </w:r>
          </w:p>
          <w:p w14:paraId="3286AC7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95)</w:t>
            </w:r>
          </w:p>
        </w:tc>
        <w:tc>
          <w:tcPr>
            <w:tcW w:w="851" w:type="dxa"/>
          </w:tcPr>
          <w:p w14:paraId="73935DC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  <w:p w14:paraId="77822BA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1.01)</w:t>
            </w:r>
          </w:p>
        </w:tc>
        <w:tc>
          <w:tcPr>
            <w:tcW w:w="1134" w:type="dxa"/>
          </w:tcPr>
          <w:p w14:paraId="57D1B00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green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54 ***</w:t>
            </w:r>
          </w:p>
        </w:tc>
      </w:tr>
      <w:tr w:rsidR="00672651" w:rsidRPr="00B46D31" w14:paraId="616F33F9" w14:textId="77777777" w:rsidTr="004367B2">
        <w:tc>
          <w:tcPr>
            <w:tcW w:w="1134" w:type="dxa"/>
            <w:shd w:val="clear" w:color="auto" w:fill="auto"/>
          </w:tcPr>
          <w:p w14:paraId="42B18CF7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152</w:t>
            </w:r>
          </w:p>
        </w:tc>
        <w:tc>
          <w:tcPr>
            <w:tcW w:w="3823" w:type="dxa"/>
            <w:shd w:val="clear" w:color="auto" w:fill="auto"/>
          </w:tcPr>
          <w:p w14:paraId="3079B66C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 w:bidi="fa-IR"/>
              </w:rPr>
              <w:t xml:space="preserve">Depression </w:t>
            </w:r>
          </w:p>
        </w:tc>
        <w:tc>
          <w:tcPr>
            <w:tcW w:w="1134" w:type="dxa"/>
          </w:tcPr>
          <w:p w14:paraId="48582D2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8</w:t>
            </w:r>
          </w:p>
          <w:p w14:paraId="79C8AB18" w14:textId="77777777" w:rsidR="00672651" w:rsidRPr="00B46D31" w:rsidRDefault="00672651" w:rsidP="004367B2">
            <w:pPr>
              <w:jc w:val="center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 w:bidi="fa-IR"/>
              </w:rPr>
              <w:t>(.96)</w:t>
            </w:r>
          </w:p>
        </w:tc>
        <w:tc>
          <w:tcPr>
            <w:tcW w:w="992" w:type="dxa"/>
          </w:tcPr>
          <w:p w14:paraId="2258C2F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  <w:p w14:paraId="423B378C" w14:textId="77777777" w:rsidR="00672651" w:rsidRPr="00B46D31" w:rsidRDefault="00672651" w:rsidP="004367B2">
            <w:pPr>
              <w:jc w:val="center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 w:bidi="fa-IR"/>
              </w:rPr>
              <w:t>(.95)</w:t>
            </w:r>
          </w:p>
        </w:tc>
        <w:tc>
          <w:tcPr>
            <w:tcW w:w="850" w:type="dxa"/>
          </w:tcPr>
          <w:p w14:paraId="74CEBED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87</w:t>
            </w:r>
          </w:p>
          <w:p w14:paraId="3A7C14CC" w14:textId="77777777" w:rsidR="00672651" w:rsidRPr="00B46D31" w:rsidRDefault="00672651" w:rsidP="004367B2">
            <w:pPr>
              <w:jc w:val="center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 w:bidi="fa-IR"/>
              </w:rPr>
              <w:t>(.93)</w:t>
            </w:r>
          </w:p>
        </w:tc>
        <w:tc>
          <w:tcPr>
            <w:tcW w:w="851" w:type="dxa"/>
          </w:tcPr>
          <w:p w14:paraId="4536B61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6</w:t>
            </w:r>
          </w:p>
          <w:p w14:paraId="5EF48458" w14:textId="77777777" w:rsidR="00672651" w:rsidRPr="00B46D31" w:rsidRDefault="00672651" w:rsidP="004367B2">
            <w:pPr>
              <w:jc w:val="center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 w:bidi="fa-IR"/>
              </w:rPr>
              <w:t>(.98)</w:t>
            </w:r>
          </w:p>
        </w:tc>
        <w:tc>
          <w:tcPr>
            <w:tcW w:w="1134" w:type="dxa"/>
          </w:tcPr>
          <w:p w14:paraId="658604B3" w14:textId="77777777" w:rsidR="00672651" w:rsidRPr="00B46D31" w:rsidRDefault="00672651" w:rsidP="004367B2">
            <w:pPr>
              <w:jc w:val="center"/>
              <w:rPr>
                <w:rStyle w:val="text-answer"/>
                <w:rFonts w:asciiTheme="majorBidi" w:hAnsiTheme="majorBidi" w:cstheme="majorBidi"/>
                <w:sz w:val="24"/>
                <w:szCs w:val="24"/>
                <w:highlight w:val="yellow"/>
                <w:lang w:val="en-US" w:bidi="fa-IR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</w:tr>
      <w:tr w:rsidR="00672651" w:rsidRPr="00B46D31" w14:paraId="29919267" w14:textId="77777777" w:rsidTr="004367B2">
        <w:tc>
          <w:tcPr>
            <w:tcW w:w="1134" w:type="dxa"/>
            <w:shd w:val="clear" w:color="auto" w:fill="auto"/>
          </w:tcPr>
          <w:p w14:paraId="0229B559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152</w:t>
            </w:r>
          </w:p>
        </w:tc>
        <w:tc>
          <w:tcPr>
            <w:tcW w:w="3823" w:type="dxa"/>
            <w:shd w:val="clear" w:color="auto" w:fill="auto"/>
          </w:tcPr>
          <w:p w14:paraId="151EBB4D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</w:rPr>
              <w:t>Worry</w:t>
            </w:r>
            <w:proofErr w:type="spellEnd"/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</w:rPr>
              <w:t>anxiety</w:t>
            </w:r>
            <w:proofErr w:type="spellEnd"/>
          </w:p>
        </w:tc>
        <w:tc>
          <w:tcPr>
            <w:tcW w:w="1134" w:type="dxa"/>
          </w:tcPr>
          <w:p w14:paraId="570433A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2</w:t>
            </w:r>
          </w:p>
          <w:p w14:paraId="573E1409" w14:textId="77777777" w:rsidR="00672651" w:rsidRPr="00B46D31" w:rsidRDefault="00672651" w:rsidP="004367B2">
            <w:pPr>
              <w:jc w:val="center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</w:rPr>
              <w:t>(1.04)</w:t>
            </w:r>
          </w:p>
        </w:tc>
        <w:tc>
          <w:tcPr>
            <w:tcW w:w="992" w:type="dxa"/>
          </w:tcPr>
          <w:p w14:paraId="039387F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4</w:t>
            </w:r>
          </w:p>
          <w:p w14:paraId="4DD401BF" w14:textId="77777777" w:rsidR="00672651" w:rsidRPr="00B46D31" w:rsidRDefault="00672651" w:rsidP="004367B2">
            <w:pPr>
              <w:jc w:val="center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</w:rPr>
              <w:t>(1)</w:t>
            </w:r>
          </w:p>
        </w:tc>
        <w:tc>
          <w:tcPr>
            <w:tcW w:w="850" w:type="dxa"/>
          </w:tcPr>
          <w:p w14:paraId="5953CF4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0</w:t>
            </w:r>
          </w:p>
          <w:p w14:paraId="7F42ECC4" w14:textId="77777777" w:rsidR="00672651" w:rsidRPr="00B46D31" w:rsidRDefault="00672651" w:rsidP="004367B2">
            <w:pPr>
              <w:jc w:val="center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</w:rPr>
              <w:t>(.99)</w:t>
            </w:r>
          </w:p>
        </w:tc>
        <w:tc>
          <w:tcPr>
            <w:tcW w:w="851" w:type="dxa"/>
          </w:tcPr>
          <w:p w14:paraId="45821A9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14:paraId="2B4297E1" w14:textId="77777777" w:rsidR="00672651" w:rsidRPr="00B46D31" w:rsidRDefault="00672651" w:rsidP="004367B2">
            <w:pPr>
              <w:jc w:val="center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Style w:val="text-answer"/>
                <w:rFonts w:asciiTheme="majorBidi" w:hAnsiTheme="majorBidi" w:cstheme="majorBidi"/>
                <w:sz w:val="24"/>
                <w:szCs w:val="24"/>
              </w:rPr>
              <w:t>(.98)</w:t>
            </w:r>
          </w:p>
        </w:tc>
        <w:tc>
          <w:tcPr>
            <w:tcW w:w="1134" w:type="dxa"/>
          </w:tcPr>
          <w:p w14:paraId="34C94CBC" w14:textId="77777777" w:rsidR="00672651" w:rsidRPr="00B46D31" w:rsidRDefault="00672651" w:rsidP="004367B2">
            <w:pPr>
              <w:jc w:val="center"/>
              <w:rPr>
                <w:rStyle w:val="text-answer"/>
                <w:rFonts w:asciiTheme="majorBidi" w:hAnsiTheme="majorBidi" w:cstheme="majorBidi"/>
                <w:sz w:val="24"/>
                <w:szCs w:val="24"/>
                <w:highlight w:val="red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</w:tr>
      <w:tr w:rsidR="00672651" w:rsidRPr="00B46D31" w14:paraId="3FA36DC1" w14:textId="77777777" w:rsidTr="004367B2">
        <w:tc>
          <w:tcPr>
            <w:tcW w:w="1134" w:type="dxa"/>
            <w:shd w:val="clear" w:color="auto" w:fill="auto"/>
          </w:tcPr>
          <w:p w14:paraId="50AA458B" w14:textId="77777777" w:rsidR="00672651" w:rsidRPr="00B46D31" w:rsidRDefault="00672651" w:rsidP="004367B2">
            <w:pPr>
              <w:tabs>
                <w:tab w:val="left" w:pos="560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152</w:t>
            </w:r>
          </w:p>
        </w:tc>
        <w:tc>
          <w:tcPr>
            <w:tcW w:w="3823" w:type="dxa"/>
            <w:shd w:val="clear" w:color="auto" w:fill="auto"/>
          </w:tcPr>
          <w:p w14:paraId="2F3AD451" w14:textId="77777777" w:rsidR="00672651" w:rsidRPr="00B46D31" w:rsidRDefault="00672651" w:rsidP="004367B2">
            <w:pPr>
              <w:tabs>
                <w:tab w:val="left" w:pos="560"/>
              </w:tabs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Stress  </w:t>
            </w:r>
          </w:p>
        </w:tc>
        <w:tc>
          <w:tcPr>
            <w:tcW w:w="1134" w:type="dxa"/>
          </w:tcPr>
          <w:p w14:paraId="7EEFF3B3" w14:textId="77777777" w:rsidR="00672651" w:rsidRPr="00B46D31" w:rsidRDefault="00672651" w:rsidP="004367B2">
            <w:pPr>
              <w:tabs>
                <w:tab w:val="left" w:pos="5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38</w:t>
            </w:r>
          </w:p>
          <w:p w14:paraId="566516C8" w14:textId="77777777" w:rsidR="00672651" w:rsidRPr="00B46D31" w:rsidRDefault="00672651" w:rsidP="004367B2">
            <w:pPr>
              <w:tabs>
                <w:tab w:val="left" w:pos="5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11)</w:t>
            </w:r>
          </w:p>
        </w:tc>
        <w:tc>
          <w:tcPr>
            <w:tcW w:w="992" w:type="dxa"/>
          </w:tcPr>
          <w:p w14:paraId="7F27E120" w14:textId="77777777" w:rsidR="00672651" w:rsidRPr="00B46D31" w:rsidRDefault="00672651" w:rsidP="004367B2">
            <w:pPr>
              <w:tabs>
                <w:tab w:val="left" w:pos="5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41</w:t>
            </w:r>
          </w:p>
          <w:p w14:paraId="37F48D19" w14:textId="77777777" w:rsidR="00672651" w:rsidRPr="00B46D31" w:rsidRDefault="00672651" w:rsidP="004367B2">
            <w:pPr>
              <w:tabs>
                <w:tab w:val="left" w:pos="5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4)</w:t>
            </w:r>
          </w:p>
        </w:tc>
        <w:tc>
          <w:tcPr>
            <w:tcW w:w="850" w:type="dxa"/>
          </w:tcPr>
          <w:p w14:paraId="3BD5D751" w14:textId="77777777" w:rsidR="00672651" w:rsidRPr="00B46D31" w:rsidRDefault="00672651" w:rsidP="004367B2">
            <w:pPr>
              <w:tabs>
                <w:tab w:val="left" w:pos="5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38</w:t>
            </w:r>
          </w:p>
          <w:p w14:paraId="15B21319" w14:textId="77777777" w:rsidR="00672651" w:rsidRPr="00B46D31" w:rsidRDefault="00672651" w:rsidP="004367B2">
            <w:pPr>
              <w:tabs>
                <w:tab w:val="left" w:pos="5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5)</w:t>
            </w:r>
          </w:p>
        </w:tc>
        <w:tc>
          <w:tcPr>
            <w:tcW w:w="851" w:type="dxa"/>
          </w:tcPr>
          <w:p w14:paraId="6B93634C" w14:textId="77777777" w:rsidR="00672651" w:rsidRPr="00B46D31" w:rsidRDefault="00672651" w:rsidP="004367B2">
            <w:pPr>
              <w:tabs>
                <w:tab w:val="left" w:pos="5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42</w:t>
            </w:r>
          </w:p>
          <w:p w14:paraId="105543D0" w14:textId="77777777" w:rsidR="00672651" w:rsidRPr="00B46D31" w:rsidRDefault="00672651" w:rsidP="004367B2">
            <w:pPr>
              <w:tabs>
                <w:tab w:val="left" w:pos="56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1)</w:t>
            </w:r>
          </w:p>
        </w:tc>
        <w:tc>
          <w:tcPr>
            <w:tcW w:w="1134" w:type="dxa"/>
          </w:tcPr>
          <w:p w14:paraId="321736F0" w14:textId="77777777" w:rsidR="00672651" w:rsidRPr="00B46D31" w:rsidRDefault="00672651" w:rsidP="004367B2">
            <w:pPr>
              <w:tabs>
                <w:tab w:val="left" w:pos="560"/>
              </w:tabs>
              <w:jc w:val="center"/>
              <w:rPr>
                <w:rFonts w:asciiTheme="majorBidi" w:hAnsiTheme="majorBidi" w:cstheme="majorBidi"/>
                <w:sz w:val="24"/>
                <w:szCs w:val="24"/>
                <w:highlight w:val="red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</w:tr>
      <w:tr w:rsidR="00672651" w:rsidRPr="00B46D31" w14:paraId="5F66BDE9" w14:textId="77777777" w:rsidTr="004367B2">
        <w:tc>
          <w:tcPr>
            <w:tcW w:w="1134" w:type="dxa"/>
            <w:shd w:val="clear" w:color="auto" w:fill="auto"/>
          </w:tcPr>
          <w:p w14:paraId="7BB65369" w14:textId="77777777" w:rsidR="00672651" w:rsidRPr="00B46D31" w:rsidRDefault="00672651" w:rsidP="004367B2">
            <w:pPr>
              <w:tabs>
                <w:tab w:val="left" w:pos="550"/>
              </w:tabs>
              <w:jc w:val="both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160</w:t>
            </w:r>
          </w:p>
        </w:tc>
        <w:tc>
          <w:tcPr>
            <w:tcW w:w="3823" w:type="dxa"/>
            <w:shd w:val="clear" w:color="auto" w:fill="auto"/>
          </w:tcPr>
          <w:p w14:paraId="1CAADC3B" w14:textId="77777777" w:rsidR="00672651" w:rsidRPr="00FC3EF4" w:rsidRDefault="00672651" w:rsidP="004367B2">
            <w:pPr>
              <w:tabs>
                <w:tab w:val="left" w:pos="550"/>
              </w:tabs>
              <w:jc w:val="both"/>
              <w:rPr>
                <w:rStyle w:val="text-answer"/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FC3EF4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  <w:t xml:space="preserve">Obsessions </w:t>
            </w:r>
            <w:r w:rsidRPr="00FC3EF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ch as</w:t>
            </w:r>
            <w:r w:rsidRPr="00FC3EF4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FC3EF4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  <w:t>unwanted thoughts and fears</w:t>
            </w:r>
          </w:p>
        </w:tc>
        <w:tc>
          <w:tcPr>
            <w:tcW w:w="1134" w:type="dxa"/>
          </w:tcPr>
          <w:p w14:paraId="61CF8B4A" w14:textId="77777777" w:rsidR="00672651" w:rsidRPr="00B46D31" w:rsidRDefault="00672651" w:rsidP="004367B2">
            <w:pPr>
              <w:tabs>
                <w:tab w:val="left" w:pos="5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35</w:t>
            </w:r>
          </w:p>
          <w:p w14:paraId="721F7723" w14:textId="77777777" w:rsidR="00672651" w:rsidRPr="00B46D31" w:rsidRDefault="00672651" w:rsidP="004367B2">
            <w:pPr>
              <w:tabs>
                <w:tab w:val="left" w:pos="550"/>
              </w:tabs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70)</w:t>
            </w:r>
          </w:p>
        </w:tc>
        <w:tc>
          <w:tcPr>
            <w:tcW w:w="992" w:type="dxa"/>
          </w:tcPr>
          <w:p w14:paraId="3C2A7114" w14:textId="77777777" w:rsidR="00672651" w:rsidRPr="00B46D31" w:rsidRDefault="00672651" w:rsidP="004367B2">
            <w:pPr>
              <w:tabs>
                <w:tab w:val="left" w:pos="5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46</w:t>
            </w:r>
          </w:p>
          <w:p w14:paraId="4340CD61" w14:textId="77777777" w:rsidR="00672651" w:rsidRPr="00B46D31" w:rsidRDefault="00672651" w:rsidP="004367B2">
            <w:pPr>
              <w:tabs>
                <w:tab w:val="left" w:pos="550"/>
              </w:tabs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80)</w:t>
            </w:r>
          </w:p>
        </w:tc>
        <w:tc>
          <w:tcPr>
            <w:tcW w:w="850" w:type="dxa"/>
          </w:tcPr>
          <w:p w14:paraId="2813D629" w14:textId="77777777" w:rsidR="00672651" w:rsidRPr="00B46D31" w:rsidRDefault="00672651" w:rsidP="004367B2">
            <w:pPr>
              <w:tabs>
                <w:tab w:val="left" w:pos="5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44</w:t>
            </w:r>
          </w:p>
          <w:p w14:paraId="1C0BA728" w14:textId="77777777" w:rsidR="00672651" w:rsidRPr="00B46D31" w:rsidRDefault="00672651" w:rsidP="004367B2">
            <w:pPr>
              <w:tabs>
                <w:tab w:val="left" w:pos="550"/>
              </w:tabs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80)</w:t>
            </w:r>
          </w:p>
        </w:tc>
        <w:tc>
          <w:tcPr>
            <w:tcW w:w="851" w:type="dxa"/>
          </w:tcPr>
          <w:p w14:paraId="06186F38" w14:textId="77777777" w:rsidR="00672651" w:rsidRPr="00B46D31" w:rsidRDefault="00672651" w:rsidP="004367B2">
            <w:pPr>
              <w:tabs>
                <w:tab w:val="left" w:pos="5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44</w:t>
            </w:r>
          </w:p>
          <w:p w14:paraId="726F67F8" w14:textId="77777777" w:rsidR="00672651" w:rsidRPr="00B46D31" w:rsidRDefault="00672651" w:rsidP="004367B2">
            <w:pPr>
              <w:tabs>
                <w:tab w:val="left" w:pos="550"/>
              </w:tabs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79)</w:t>
            </w:r>
          </w:p>
        </w:tc>
        <w:tc>
          <w:tcPr>
            <w:tcW w:w="1134" w:type="dxa"/>
          </w:tcPr>
          <w:p w14:paraId="36F490E0" w14:textId="77777777" w:rsidR="00672651" w:rsidRPr="00B46D31" w:rsidRDefault="00672651" w:rsidP="004367B2">
            <w:pPr>
              <w:tabs>
                <w:tab w:val="left" w:pos="550"/>
              </w:tabs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highlight w:val="red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</w:tr>
      <w:tr w:rsidR="00672651" w:rsidRPr="00B46D31" w14:paraId="478E6691" w14:textId="77777777" w:rsidTr="004367B2">
        <w:tc>
          <w:tcPr>
            <w:tcW w:w="1134" w:type="dxa"/>
            <w:shd w:val="clear" w:color="auto" w:fill="auto"/>
          </w:tcPr>
          <w:p w14:paraId="03907A00" w14:textId="77777777" w:rsidR="00672651" w:rsidRPr="00B46D31" w:rsidRDefault="00672651" w:rsidP="004367B2">
            <w:pPr>
              <w:jc w:val="both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160</w:t>
            </w:r>
          </w:p>
        </w:tc>
        <w:tc>
          <w:tcPr>
            <w:tcW w:w="3823" w:type="dxa"/>
            <w:shd w:val="clear" w:color="auto" w:fill="auto"/>
          </w:tcPr>
          <w:p w14:paraId="58A50A1F" w14:textId="77777777" w:rsidR="00672651" w:rsidRPr="00FC3EF4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FC3EF4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  <w:t xml:space="preserve">Compulsions </w:t>
            </w:r>
            <w:r w:rsidRPr="00FC3EF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ch as</w:t>
            </w:r>
            <w:r w:rsidRPr="00FC3EF4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FC3EF4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  <w:t>you feel compelled to do certain things</w:t>
            </w:r>
          </w:p>
        </w:tc>
        <w:tc>
          <w:tcPr>
            <w:tcW w:w="1134" w:type="dxa"/>
          </w:tcPr>
          <w:p w14:paraId="4E8222F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  <w:p w14:paraId="718490E2" w14:textId="77777777" w:rsidR="00672651" w:rsidRPr="00B46D31" w:rsidRDefault="00672651" w:rsidP="004367B2">
            <w:pPr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42)</w:t>
            </w:r>
          </w:p>
        </w:tc>
        <w:tc>
          <w:tcPr>
            <w:tcW w:w="992" w:type="dxa"/>
          </w:tcPr>
          <w:p w14:paraId="05B7138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23</w:t>
            </w:r>
          </w:p>
          <w:p w14:paraId="5B760653" w14:textId="77777777" w:rsidR="00672651" w:rsidRPr="00B46D31" w:rsidRDefault="00672651" w:rsidP="004367B2">
            <w:pPr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59)</w:t>
            </w:r>
          </w:p>
        </w:tc>
        <w:tc>
          <w:tcPr>
            <w:tcW w:w="850" w:type="dxa"/>
          </w:tcPr>
          <w:p w14:paraId="59DD92E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20</w:t>
            </w:r>
          </w:p>
          <w:p w14:paraId="24590E85" w14:textId="77777777" w:rsidR="00672651" w:rsidRPr="00B46D31" w:rsidRDefault="00672651" w:rsidP="004367B2">
            <w:pPr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57)</w:t>
            </w:r>
          </w:p>
        </w:tc>
        <w:tc>
          <w:tcPr>
            <w:tcW w:w="851" w:type="dxa"/>
          </w:tcPr>
          <w:p w14:paraId="078EC80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20</w:t>
            </w:r>
          </w:p>
          <w:p w14:paraId="0B9D7C5C" w14:textId="77777777" w:rsidR="00672651" w:rsidRPr="00B46D31" w:rsidRDefault="00672651" w:rsidP="004367B2">
            <w:pPr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57)</w:t>
            </w:r>
          </w:p>
        </w:tc>
        <w:tc>
          <w:tcPr>
            <w:tcW w:w="1134" w:type="dxa"/>
          </w:tcPr>
          <w:p w14:paraId="33B87C89" w14:textId="77777777" w:rsidR="00672651" w:rsidRPr="00B46D31" w:rsidRDefault="00672651" w:rsidP="004367B2">
            <w:pPr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</w:tr>
      <w:tr w:rsidR="00672651" w:rsidRPr="00FC51F9" w14:paraId="2B52ED7C" w14:textId="77777777" w:rsidTr="004367B2">
        <w:trPr>
          <w:trHeight w:val="400"/>
        </w:trPr>
        <w:tc>
          <w:tcPr>
            <w:tcW w:w="4957" w:type="dxa"/>
            <w:gridSpan w:val="2"/>
            <w:shd w:val="clear" w:color="auto" w:fill="auto"/>
          </w:tcPr>
          <w:p w14:paraId="3D019780" w14:textId="77777777" w:rsidR="00672651" w:rsidRPr="003F11A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11A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Impairments</w:t>
            </w:r>
            <w:r w:rsidRPr="003F11A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in sensory functions and pain</w:t>
            </w:r>
          </w:p>
        </w:tc>
        <w:tc>
          <w:tcPr>
            <w:tcW w:w="1134" w:type="dxa"/>
          </w:tcPr>
          <w:p w14:paraId="011DE6A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992" w:type="dxa"/>
          </w:tcPr>
          <w:p w14:paraId="7325CC9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0C267A6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14:paraId="3B3178D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73F579E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672651" w:rsidRPr="00B46D31" w14:paraId="0553028F" w14:textId="77777777" w:rsidTr="004367B2">
        <w:trPr>
          <w:trHeight w:val="400"/>
        </w:trPr>
        <w:tc>
          <w:tcPr>
            <w:tcW w:w="1134" w:type="dxa"/>
            <w:shd w:val="clear" w:color="auto" w:fill="auto"/>
          </w:tcPr>
          <w:p w14:paraId="276D820B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2102</w:t>
            </w:r>
          </w:p>
        </w:tc>
        <w:tc>
          <w:tcPr>
            <w:tcW w:w="3823" w:type="dxa"/>
            <w:shd w:val="clear" w:color="auto" w:fill="auto"/>
          </w:tcPr>
          <w:p w14:paraId="2F22AB3A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Impaired</w:t>
            </w:r>
            <w:proofErr w:type="spellEnd"/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quality</w:t>
            </w:r>
            <w:proofErr w:type="spellEnd"/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 of vision</w:t>
            </w:r>
          </w:p>
        </w:tc>
        <w:tc>
          <w:tcPr>
            <w:tcW w:w="1134" w:type="dxa"/>
          </w:tcPr>
          <w:p w14:paraId="600F91A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  <w:p w14:paraId="5052CB3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</w:tc>
        <w:tc>
          <w:tcPr>
            <w:tcW w:w="992" w:type="dxa"/>
          </w:tcPr>
          <w:p w14:paraId="134AF53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  <w:p w14:paraId="3DAF137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7)</w:t>
            </w:r>
          </w:p>
        </w:tc>
        <w:tc>
          <w:tcPr>
            <w:tcW w:w="850" w:type="dxa"/>
          </w:tcPr>
          <w:p w14:paraId="008A315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9</w:t>
            </w:r>
          </w:p>
          <w:p w14:paraId="5094B00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4)</w:t>
            </w:r>
          </w:p>
        </w:tc>
        <w:tc>
          <w:tcPr>
            <w:tcW w:w="851" w:type="dxa"/>
          </w:tcPr>
          <w:p w14:paraId="7331BDF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8</w:t>
            </w:r>
          </w:p>
          <w:p w14:paraId="565134E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7)</w:t>
            </w:r>
          </w:p>
        </w:tc>
        <w:tc>
          <w:tcPr>
            <w:tcW w:w="1134" w:type="dxa"/>
          </w:tcPr>
          <w:p w14:paraId="04672DC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</w:tr>
      <w:tr w:rsidR="00672651" w:rsidRPr="00B46D31" w14:paraId="6451564F" w14:textId="77777777" w:rsidTr="004367B2">
        <w:tc>
          <w:tcPr>
            <w:tcW w:w="1134" w:type="dxa"/>
            <w:shd w:val="clear" w:color="auto" w:fill="auto"/>
          </w:tcPr>
          <w:p w14:paraId="5C95D953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220</w:t>
            </w:r>
          </w:p>
        </w:tc>
        <w:tc>
          <w:tcPr>
            <w:tcW w:w="3823" w:type="dxa"/>
            <w:shd w:val="clear" w:color="auto" w:fill="auto"/>
          </w:tcPr>
          <w:p w14:paraId="7BBF39E3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Dry</w:t>
            </w:r>
            <w:proofErr w:type="spellEnd"/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/ red / </w:t>
            </w: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tchy</w:t>
            </w:r>
            <w:proofErr w:type="spellEnd"/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yes</w:t>
            </w:r>
            <w:proofErr w:type="spellEnd"/>
          </w:p>
        </w:tc>
        <w:tc>
          <w:tcPr>
            <w:tcW w:w="1134" w:type="dxa"/>
          </w:tcPr>
          <w:p w14:paraId="721CB98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  <w:p w14:paraId="5305E72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1.06)</w:t>
            </w:r>
          </w:p>
        </w:tc>
        <w:tc>
          <w:tcPr>
            <w:tcW w:w="992" w:type="dxa"/>
          </w:tcPr>
          <w:p w14:paraId="24809F4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7</w:t>
            </w:r>
          </w:p>
          <w:p w14:paraId="756C1D4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.99)</w:t>
            </w:r>
          </w:p>
        </w:tc>
        <w:tc>
          <w:tcPr>
            <w:tcW w:w="850" w:type="dxa"/>
          </w:tcPr>
          <w:p w14:paraId="4FACBBA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  <w:p w14:paraId="30A80E2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  <w:t>(1.04)</w:t>
            </w:r>
          </w:p>
        </w:tc>
        <w:tc>
          <w:tcPr>
            <w:tcW w:w="851" w:type="dxa"/>
          </w:tcPr>
          <w:p w14:paraId="3A3393C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  <w:p w14:paraId="67B9408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1.06)</w:t>
            </w:r>
          </w:p>
        </w:tc>
        <w:tc>
          <w:tcPr>
            <w:tcW w:w="1134" w:type="dxa"/>
          </w:tcPr>
          <w:p w14:paraId="48EDC2A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</w:tr>
      <w:tr w:rsidR="00672651" w:rsidRPr="00B46D31" w14:paraId="6106BA3C" w14:textId="77777777" w:rsidTr="004367B2">
        <w:tc>
          <w:tcPr>
            <w:tcW w:w="1134" w:type="dxa"/>
            <w:shd w:val="clear" w:color="auto" w:fill="auto"/>
          </w:tcPr>
          <w:p w14:paraId="1F690625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2400</w:t>
            </w:r>
          </w:p>
        </w:tc>
        <w:tc>
          <w:tcPr>
            <w:tcW w:w="3823" w:type="dxa"/>
            <w:shd w:val="clear" w:color="auto" w:fill="auto"/>
          </w:tcPr>
          <w:p w14:paraId="1B1D6D12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inging in ears or tinnitus</w:t>
            </w:r>
          </w:p>
        </w:tc>
        <w:tc>
          <w:tcPr>
            <w:tcW w:w="1134" w:type="dxa"/>
          </w:tcPr>
          <w:p w14:paraId="52EE04C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5</w:t>
            </w:r>
          </w:p>
          <w:p w14:paraId="103A642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12)</w:t>
            </w:r>
          </w:p>
        </w:tc>
        <w:tc>
          <w:tcPr>
            <w:tcW w:w="992" w:type="dxa"/>
          </w:tcPr>
          <w:p w14:paraId="2B21949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9</w:t>
            </w:r>
          </w:p>
          <w:p w14:paraId="424E764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16)</w:t>
            </w:r>
          </w:p>
        </w:tc>
        <w:tc>
          <w:tcPr>
            <w:tcW w:w="850" w:type="dxa"/>
          </w:tcPr>
          <w:p w14:paraId="571CE46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  <w:p w14:paraId="0A721B8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13)</w:t>
            </w:r>
          </w:p>
        </w:tc>
        <w:tc>
          <w:tcPr>
            <w:tcW w:w="851" w:type="dxa"/>
          </w:tcPr>
          <w:p w14:paraId="5695FB8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  <w:p w14:paraId="52DF57D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13)</w:t>
            </w:r>
          </w:p>
        </w:tc>
        <w:tc>
          <w:tcPr>
            <w:tcW w:w="1134" w:type="dxa"/>
          </w:tcPr>
          <w:p w14:paraId="5D38A45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</w:tr>
      <w:tr w:rsidR="00672651" w:rsidRPr="00B46D31" w14:paraId="1CDCB7D2" w14:textId="77777777" w:rsidTr="004367B2">
        <w:tc>
          <w:tcPr>
            <w:tcW w:w="1134" w:type="dxa"/>
            <w:shd w:val="clear" w:color="auto" w:fill="auto"/>
          </w:tcPr>
          <w:p w14:paraId="5A2374F3" w14:textId="77777777" w:rsidR="00672651" w:rsidRPr="00B46D31" w:rsidRDefault="00672651" w:rsidP="004367B2">
            <w:pPr>
              <w:tabs>
                <w:tab w:val="left" w:pos="560"/>
                <w:tab w:val="center" w:pos="1137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2401</w:t>
            </w:r>
          </w:p>
        </w:tc>
        <w:tc>
          <w:tcPr>
            <w:tcW w:w="3823" w:type="dxa"/>
            <w:shd w:val="clear" w:color="auto" w:fill="auto"/>
          </w:tcPr>
          <w:p w14:paraId="1D4A705C" w14:textId="77777777" w:rsidR="00672651" w:rsidRPr="00B46D31" w:rsidRDefault="00672651" w:rsidP="004367B2">
            <w:pPr>
              <w:tabs>
                <w:tab w:val="left" w:pos="560"/>
                <w:tab w:val="center" w:pos="1137"/>
              </w:tabs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Dizziness</w:t>
            </w:r>
            <w:proofErr w:type="spellEnd"/>
          </w:p>
        </w:tc>
        <w:tc>
          <w:tcPr>
            <w:tcW w:w="1134" w:type="dxa"/>
          </w:tcPr>
          <w:p w14:paraId="4BC54A58" w14:textId="77777777" w:rsidR="00672651" w:rsidRPr="00B46D31" w:rsidRDefault="00672651" w:rsidP="004367B2">
            <w:pPr>
              <w:tabs>
                <w:tab w:val="left" w:pos="560"/>
                <w:tab w:val="center" w:pos="113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26</w:t>
            </w:r>
          </w:p>
          <w:p w14:paraId="6AC1F266" w14:textId="77777777" w:rsidR="00672651" w:rsidRPr="00B46D31" w:rsidRDefault="00672651" w:rsidP="004367B2">
            <w:pPr>
              <w:tabs>
                <w:tab w:val="left" w:pos="560"/>
                <w:tab w:val="center" w:pos="113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3)</w:t>
            </w:r>
          </w:p>
        </w:tc>
        <w:tc>
          <w:tcPr>
            <w:tcW w:w="992" w:type="dxa"/>
          </w:tcPr>
          <w:p w14:paraId="2D7D2A7E" w14:textId="77777777" w:rsidR="00672651" w:rsidRPr="00B46D31" w:rsidRDefault="00672651" w:rsidP="004367B2">
            <w:pPr>
              <w:tabs>
                <w:tab w:val="left" w:pos="560"/>
                <w:tab w:val="center" w:pos="113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26</w:t>
            </w:r>
          </w:p>
          <w:p w14:paraId="35D3EBC8" w14:textId="77777777" w:rsidR="00672651" w:rsidRPr="00B46D31" w:rsidRDefault="00672651" w:rsidP="004367B2">
            <w:pPr>
              <w:tabs>
                <w:tab w:val="left" w:pos="560"/>
                <w:tab w:val="center" w:pos="113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9)</w:t>
            </w:r>
          </w:p>
        </w:tc>
        <w:tc>
          <w:tcPr>
            <w:tcW w:w="850" w:type="dxa"/>
          </w:tcPr>
          <w:p w14:paraId="1E09207D" w14:textId="77777777" w:rsidR="00672651" w:rsidRPr="00B46D31" w:rsidRDefault="00672651" w:rsidP="004367B2">
            <w:pPr>
              <w:tabs>
                <w:tab w:val="left" w:pos="560"/>
                <w:tab w:val="center" w:pos="113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  <w:p w14:paraId="5F30242A" w14:textId="77777777" w:rsidR="00672651" w:rsidRPr="00B46D31" w:rsidRDefault="00672651" w:rsidP="004367B2">
            <w:pPr>
              <w:tabs>
                <w:tab w:val="left" w:pos="560"/>
                <w:tab w:val="center" w:pos="113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</w:tc>
        <w:tc>
          <w:tcPr>
            <w:tcW w:w="851" w:type="dxa"/>
          </w:tcPr>
          <w:p w14:paraId="54E84768" w14:textId="77777777" w:rsidR="00672651" w:rsidRPr="00B46D31" w:rsidRDefault="00672651" w:rsidP="004367B2">
            <w:pPr>
              <w:tabs>
                <w:tab w:val="left" w:pos="560"/>
                <w:tab w:val="center" w:pos="113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25</w:t>
            </w:r>
          </w:p>
          <w:p w14:paraId="6E084D0D" w14:textId="77777777" w:rsidR="00672651" w:rsidRPr="00B46D31" w:rsidRDefault="00672651" w:rsidP="004367B2">
            <w:pPr>
              <w:tabs>
                <w:tab w:val="left" w:pos="560"/>
                <w:tab w:val="center" w:pos="113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7)</w:t>
            </w:r>
          </w:p>
        </w:tc>
        <w:tc>
          <w:tcPr>
            <w:tcW w:w="1134" w:type="dxa"/>
          </w:tcPr>
          <w:p w14:paraId="4F80D79E" w14:textId="77777777" w:rsidR="00672651" w:rsidRPr="00B46D31" w:rsidRDefault="00672651" w:rsidP="004367B2">
            <w:pPr>
              <w:tabs>
                <w:tab w:val="left" w:pos="560"/>
                <w:tab w:val="center" w:pos="1137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</w:tr>
      <w:tr w:rsidR="00672651" w:rsidRPr="00B46D31" w14:paraId="0B9400A5" w14:textId="77777777" w:rsidTr="004367B2">
        <w:tc>
          <w:tcPr>
            <w:tcW w:w="1134" w:type="dxa"/>
            <w:shd w:val="clear" w:color="auto" w:fill="auto"/>
          </w:tcPr>
          <w:p w14:paraId="5A84AA96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235</w:t>
            </w:r>
          </w:p>
        </w:tc>
        <w:tc>
          <w:tcPr>
            <w:tcW w:w="3823" w:type="dxa"/>
            <w:shd w:val="clear" w:color="auto" w:fill="auto"/>
          </w:tcPr>
          <w:p w14:paraId="2E911848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Disturbed balance</w:t>
            </w:r>
          </w:p>
        </w:tc>
        <w:tc>
          <w:tcPr>
            <w:tcW w:w="1134" w:type="dxa"/>
          </w:tcPr>
          <w:p w14:paraId="0F5D493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9</w:t>
            </w:r>
          </w:p>
          <w:p w14:paraId="08CD97C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1.03)</w:t>
            </w:r>
          </w:p>
        </w:tc>
        <w:tc>
          <w:tcPr>
            <w:tcW w:w="992" w:type="dxa"/>
          </w:tcPr>
          <w:p w14:paraId="5244388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9</w:t>
            </w:r>
          </w:p>
          <w:p w14:paraId="1E399CB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1)</w:t>
            </w:r>
          </w:p>
        </w:tc>
        <w:tc>
          <w:tcPr>
            <w:tcW w:w="850" w:type="dxa"/>
          </w:tcPr>
          <w:p w14:paraId="233CD94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  <w:p w14:paraId="7067CA8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99)</w:t>
            </w:r>
          </w:p>
        </w:tc>
        <w:tc>
          <w:tcPr>
            <w:tcW w:w="851" w:type="dxa"/>
          </w:tcPr>
          <w:p w14:paraId="58D2CD6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22</w:t>
            </w:r>
          </w:p>
          <w:p w14:paraId="2A1DDEC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95)</w:t>
            </w:r>
          </w:p>
        </w:tc>
        <w:tc>
          <w:tcPr>
            <w:tcW w:w="1134" w:type="dxa"/>
          </w:tcPr>
          <w:p w14:paraId="56F8384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</w:tr>
      <w:tr w:rsidR="00672651" w:rsidRPr="00B46D31" w14:paraId="67605E72" w14:textId="77777777" w:rsidTr="004367B2">
        <w:tc>
          <w:tcPr>
            <w:tcW w:w="1134" w:type="dxa"/>
            <w:shd w:val="clear" w:color="auto" w:fill="auto"/>
          </w:tcPr>
          <w:p w14:paraId="47E96F4A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250</w:t>
            </w:r>
          </w:p>
        </w:tc>
        <w:tc>
          <w:tcPr>
            <w:tcW w:w="3823" w:type="dxa"/>
            <w:shd w:val="clear" w:color="auto" w:fill="auto"/>
          </w:tcPr>
          <w:p w14:paraId="615F504F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Loss of </w:t>
            </w: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aste</w:t>
            </w:r>
            <w:proofErr w:type="spellEnd"/>
          </w:p>
        </w:tc>
        <w:tc>
          <w:tcPr>
            <w:tcW w:w="1134" w:type="dxa"/>
          </w:tcPr>
          <w:p w14:paraId="2098CC2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1</w:t>
            </w:r>
          </w:p>
          <w:p w14:paraId="20DCCBC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.96)</w:t>
            </w:r>
          </w:p>
        </w:tc>
        <w:tc>
          <w:tcPr>
            <w:tcW w:w="992" w:type="dxa"/>
          </w:tcPr>
          <w:p w14:paraId="5181B84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0</w:t>
            </w:r>
          </w:p>
          <w:p w14:paraId="78875DB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.97)</w:t>
            </w:r>
          </w:p>
        </w:tc>
        <w:tc>
          <w:tcPr>
            <w:tcW w:w="850" w:type="dxa"/>
          </w:tcPr>
          <w:p w14:paraId="7C236B8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4</w:t>
            </w:r>
          </w:p>
          <w:p w14:paraId="75E20F6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.86)</w:t>
            </w:r>
          </w:p>
        </w:tc>
        <w:tc>
          <w:tcPr>
            <w:tcW w:w="851" w:type="dxa"/>
          </w:tcPr>
          <w:p w14:paraId="7C760D7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4</w:t>
            </w:r>
          </w:p>
          <w:p w14:paraId="57EFF58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.95)</w:t>
            </w:r>
          </w:p>
        </w:tc>
        <w:tc>
          <w:tcPr>
            <w:tcW w:w="1134" w:type="dxa"/>
          </w:tcPr>
          <w:p w14:paraId="2BAB581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</w:tr>
      <w:tr w:rsidR="00672651" w:rsidRPr="00B46D31" w14:paraId="6E143DA0" w14:textId="77777777" w:rsidTr="004367B2">
        <w:tc>
          <w:tcPr>
            <w:tcW w:w="1134" w:type="dxa"/>
            <w:shd w:val="clear" w:color="auto" w:fill="auto"/>
          </w:tcPr>
          <w:p w14:paraId="77143CAA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255</w:t>
            </w:r>
          </w:p>
        </w:tc>
        <w:tc>
          <w:tcPr>
            <w:tcW w:w="3823" w:type="dxa"/>
            <w:shd w:val="clear" w:color="auto" w:fill="auto"/>
          </w:tcPr>
          <w:p w14:paraId="5E682C42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Loss of </w:t>
            </w: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smell</w:t>
            </w:r>
            <w:proofErr w:type="spellEnd"/>
          </w:p>
        </w:tc>
        <w:tc>
          <w:tcPr>
            <w:tcW w:w="1134" w:type="dxa"/>
          </w:tcPr>
          <w:p w14:paraId="5D76CC6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  <w:p w14:paraId="318C388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</w:tc>
        <w:tc>
          <w:tcPr>
            <w:tcW w:w="992" w:type="dxa"/>
          </w:tcPr>
          <w:p w14:paraId="6B6153D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7</w:t>
            </w:r>
          </w:p>
          <w:p w14:paraId="0FDAD6F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</w:tc>
        <w:tc>
          <w:tcPr>
            <w:tcW w:w="850" w:type="dxa"/>
          </w:tcPr>
          <w:p w14:paraId="5975BCD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7</w:t>
            </w:r>
          </w:p>
          <w:p w14:paraId="14DA484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89)</w:t>
            </w:r>
          </w:p>
        </w:tc>
        <w:tc>
          <w:tcPr>
            <w:tcW w:w="851" w:type="dxa"/>
          </w:tcPr>
          <w:p w14:paraId="151423F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8</w:t>
            </w:r>
          </w:p>
          <w:p w14:paraId="40B46F7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9)</w:t>
            </w:r>
          </w:p>
        </w:tc>
        <w:tc>
          <w:tcPr>
            <w:tcW w:w="1134" w:type="dxa"/>
          </w:tcPr>
          <w:p w14:paraId="652596B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</w:tr>
      <w:tr w:rsidR="00672651" w:rsidRPr="00B46D31" w14:paraId="7F2CBA05" w14:textId="77777777" w:rsidTr="004367B2">
        <w:tc>
          <w:tcPr>
            <w:tcW w:w="1134" w:type="dxa"/>
            <w:shd w:val="clear" w:color="auto" w:fill="auto"/>
          </w:tcPr>
          <w:p w14:paraId="198D1E16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265</w:t>
            </w:r>
          </w:p>
        </w:tc>
        <w:tc>
          <w:tcPr>
            <w:tcW w:w="3823" w:type="dxa"/>
            <w:shd w:val="clear" w:color="auto" w:fill="auto"/>
          </w:tcPr>
          <w:p w14:paraId="55C7E850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eling of numbness / tingling</w:t>
            </w:r>
          </w:p>
        </w:tc>
        <w:tc>
          <w:tcPr>
            <w:tcW w:w="1134" w:type="dxa"/>
          </w:tcPr>
          <w:p w14:paraId="7128395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30</w:t>
            </w:r>
          </w:p>
          <w:p w14:paraId="2F2D07F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1)</w:t>
            </w:r>
          </w:p>
        </w:tc>
        <w:tc>
          <w:tcPr>
            <w:tcW w:w="992" w:type="dxa"/>
          </w:tcPr>
          <w:p w14:paraId="6D965EB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6¨</w:t>
            </w:r>
          </w:p>
          <w:p w14:paraId="3CBCC58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3)</w:t>
            </w:r>
          </w:p>
        </w:tc>
        <w:tc>
          <w:tcPr>
            <w:tcW w:w="850" w:type="dxa"/>
          </w:tcPr>
          <w:p w14:paraId="30F3DD9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  <w:p w14:paraId="168886C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9)</w:t>
            </w:r>
          </w:p>
        </w:tc>
        <w:tc>
          <w:tcPr>
            <w:tcW w:w="851" w:type="dxa"/>
          </w:tcPr>
          <w:p w14:paraId="0EA75E7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22</w:t>
            </w:r>
          </w:p>
          <w:p w14:paraId="45E0548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6)</w:t>
            </w:r>
          </w:p>
        </w:tc>
        <w:tc>
          <w:tcPr>
            <w:tcW w:w="1134" w:type="dxa"/>
          </w:tcPr>
          <w:p w14:paraId="4A17693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8</w:t>
            </w:r>
          </w:p>
        </w:tc>
      </w:tr>
      <w:tr w:rsidR="00672651" w:rsidRPr="00B46D31" w14:paraId="537292AF" w14:textId="77777777" w:rsidTr="004367B2">
        <w:tc>
          <w:tcPr>
            <w:tcW w:w="1134" w:type="dxa"/>
            <w:shd w:val="clear" w:color="auto" w:fill="auto"/>
          </w:tcPr>
          <w:p w14:paraId="71E95DDB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2800</w:t>
            </w:r>
          </w:p>
        </w:tc>
        <w:tc>
          <w:tcPr>
            <w:tcW w:w="3823" w:type="dxa"/>
            <w:shd w:val="clear" w:color="auto" w:fill="auto"/>
          </w:tcPr>
          <w:p w14:paraId="20C28722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Generalized</w:t>
            </w:r>
            <w:proofErr w:type="spellEnd"/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 pain</w:t>
            </w:r>
          </w:p>
        </w:tc>
        <w:tc>
          <w:tcPr>
            <w:tcW w:w="1134" w:type="dxa"/>
          </w:tcPr>
          <w:p w14:paraId="61C6DE7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  <w:p w14:paraId="2551878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6)</w:t>
            </w:r>
          </w:p>
        </w:tc>
        <w:tc>
          <w:tcPr>
            <w:tcW w:w="992" w:type="dxa"/>
          </w:tcPr>
          <w:p w14:paraId="43C7EE2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  <w:p w14:paraId="6809026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4)</w:t>
            </w:r>
          </w:p>
        </w:tc>
        <w:tc>
          <w:tcPr>
            <w:tcW w:w="850" w:type="dxa"/>
          </w:tcPr>
          <w:p w14:paraId="3CAECD6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  <w:p w14:paraId="190B2FB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4)</w:t>
            </w:r>
          </w:p>
        </w:tc>
        <w:tc>
          <w:tcPr>
            <w:tcW w:w="851" w:type="dxa"/>
          </w:tcPr>
          <w:p w14:paraId="5D32D2B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  <w:p w14:paraId="01CA1EF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15)</w:t>
            </w:r>
          </w:p>
        </w:tc>
        <w:tc>
          <w:tcPr>
            <w:tcW w:w="1134" w:type="dxa"/>
          </w:tcPr>
          <w:p w14:paraId="42124F2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1</w:t>
            </w:r>
          </w:p>
        </w:tc>
      </w:tr>
      <w:tr w:rsidR="00672651" w:rsidRPr="00B46D31" w14:paraId="5C9B652C" w14:textId="77777777" w:rsidTr="004367B2">
        <w:tc>
          <w:tcPr>
            <w:tcW w:w="1134" w:type="dxa"/>
            <w:shd w:val="clear" w:color="auto" w:fill="auto"/>
          </w:tcPr>
          <w:p w14:paraId="6D72316B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b </w:t>
            </w:r>
            <w:proofErr w:type="gram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28010</w:t>
            </w:r>
            <w:proofErr w:type="gramEnd"/>
          </w:p>
        </w:tc>
        <w:tc>
          <w:tcPr>
            <w:tcW w:w="3823" w:type="dxa"/>
            <w:shd w:val="clear" w:color="auto" w:fill="auto"/>
          </w:tcPr>
          <w:p w14:paraId="50DEBAA6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ain in head </w:t>
            </w:r>
          </w:p>
        </w:tc>
        <w:tc>
          <w:tcPr>
            <w:tcW w:w="1134" w:type="dxa"/>
          </w:tcPr>
          <w:p w14:paraId="0BAB57F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49</w:t>
            </w:r>
          </w:p>
          <w:p w14:paraId="475B24A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4)</w:t>
            </w:r>
          </w:p>
        </w:tc>
        <w:tc>
          <w:tcPr>
            <w:tcW w:w="992" w:type="dxa"/>
          </w:tcPr>
          <w:p w14:paraId="0E9B01A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  <w:p w14:paraId="6B9B205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6)</w:t>
            </w:r>
          </w:p>
        </w:tc>
        <w:tc>
          <w:tcPr>
            <w:tcW w:w="850" w:type="dxa"/>
          </w:tcPr>
          <w:p w14:paraId="3935483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  <w:p w14:paraId="4C1FEA8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5)</w:t>
            </w:r>
          </w:p>
        </w:tc>
        <w:tc>
          <w:tcPr>
            <w:tcW w:w="851" w:type="dxa"/>
          </w:tcPr>
          <w:p w14:paraId="7F76002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25</w:t>
            </w:r>
          </w:p>
          <w:p w14:paraId="6CEFFB2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24)</w:t>
            </w:r>
          </w:p>
        </w:tc>
        <w:tc>
          <w:tcPr>
            <w:tcW w:w="1134" w:type="dxa"/>
          </w:tcPr>
          <w:p w14:paraId="4D84040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-.24 </w:t>
            </w:r>
            <w:r w:rsidRPr="00B46D31"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**</w:t>
            </w:r>
          </w:p>
        </w:tc>
      </w:tr>
      <w:tr w:rsidR="00672651" w:rsidRPr="00B46D31" w14:paraId="40CD8B92" w14:textId="77777777" w:rsidTr="004367B2">
        <w:tc>
          <w:tcPr>
            <w:tcW w:w="1134" w:type="dxa"/>
            <w:shd w:val="clear" w:color="auto" w:fill="auto"/>
          </w:tcPr>
          <w:p w14:paraId="508520A6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b </w:t>
            </w:r>
            <w:proofErr w:type="gram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28011</w:t>
            </w:r>
            <w:proofErr w:type="gramEnd"/>
          </w:p>
        </w:tc>
        <w:tc>
          <w:tcPr>
            <w:tcW w:w="3823" w:type="dxa"/>
            <w:shd w:val="clear" w:color="auto" w:fill="auto"/>
          </w:tcPr>
          <w:p w14:paraId="1E426E14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est pain</w:t>
            </w:r>
          </w:p>
        </w:tc>
        <w:tc>
          <w:tcPr>
            <w:tcW w:w="1134" w:type="dxa"/>
          </w:tcPr>
          <w:p w14:paraId="7585ACB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25</w:t>
            </w:r>
          </w:p>
          <w:p w14:paraId="243FABD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4)</w:t>
            </w:r>
          </w:p>
        </w:tc>
        <w:tc>
          <w:tcPr>
            <w:tcW w:w="992" w:type="dxa"/>
          </w:tcPr>
          <w:p w14:paraId="39B03C5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4</w:t>
            </w:r>
          </w:p>
          <w:p w14:paraId="390771E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3)</w:t>
            </w:r>
          </w:p>
        </w:tc>
        <w:tc>
          <w:tcPr>
            <w:tcW w:w="850" w:type="dxa"/>
          </w:tcPr>
          <w:p w14:paraId="6DAA844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87</w:t>
            </w:r>
          </w:p>
          <w:p w14:paraId="41A0DF2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9)</w:t>
            </w:r>
          </w:p>
        </w:tc>
        <w:tc>
          <w:tcPr>
            <w:tcW w:w="851" w:type="dxa"/>
          </w:tcPr>
          <w:p w14:paraId="539D825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3</w:t>
            </w:r>
          </w:p>
          <w:p w14:paraId="5C9EB6D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)</w:t>
            </w:r>
          </w:p>
        </w:tc>
        <w:tc>
          <w:tcPr>
            <w:tcW w:w="1134" w:type="dxa"/>
          </w:tcPr>
          <w:p w14:paraId="4FD8875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32 ***</w:t>
            </w:r>
          </w:p>
        </w:tc>
      </w:tr>
      <w:tr w:rsidR="00672651" w:rsidRPr="00B46D31" w14:paraId="631B29CF" w14:textId="77777777" w:rsidTr="004367B2">
        <w:trPr>
          <w:trHeight w:val="633"/>
        </w:trPr>
        <w:tc>
          <w:tcPr>
            <w:tcW w:w="1134" w:type="dxa"/>
            <w:shd w:val="clear" w:color="auto" w:fill="auto"/>
          </w:tcPr>
          <w:p w14:paraId="28702DE4" w14:textId="77777777" w:rsidR="00672651" w:rsidRPr="00B46D31" w:rsidRDefault="00672651" w:rsidP="004367B2">
            <w:pPr>
              <w:tabs>
                <w:tab w:val="left" w:pos="530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b </w:t>
            </w:r>
            <w:proofErr w:type="gram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28012</w:t>
            </w:r>
            <w:proofErr w:type="gramEnd"/>
          </w:p>
        </w:tc>
        <w:tc>
          <w:tcPr>
            <w:tcW w:w="3823" w:type="dxa"/>
            <w:shd w:val="clear" w:color="auto" w:fill="auto"/>
          </w:tcPr>
          <w:p w14:paraId="729D5319" w14:textId="77777777" w:rsidR="00672651" w:rsidRPr="00B46D31" w:rsidRDefault="00672651" w:rsidP="004367B2">
            <w:pPr>
              <w:tabs>
                <w:tab w:val="left" w:pos="530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in in stomach or abdomen</w:t>
            </w:r>
          </w:p>
        </w:tc>
        <w:tc>
          <w:tcPr>
            <w:tcW w:w="1134" w:type="dxa"/>
          </w:tcPr>
          <w:p w14:paraId="1889ED08" w14:textId="77777777" w:rsidR="00672651" w:rsidRPr="00B46D31" w:rsidRDefault="00672651" w:rsidP="004367B2">
            <w:pPr>
              <w:tabs>
                <w:tab w:val="left" w:pos="53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  <w:p w14:paraId="7E5704A0" w14:textId="77777777" w:rsidR="00672651" w:rsidRPr="00B46D31" w:rsidRDefault="00672651" w:rsidP="004367B2">
            <w:pPr>
              <w:tabs>
                <w:tab w:val="left" w:pos="5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6)</w:t>
            </w:r>
          </w:p>
        </w:tc>
        <w:tc>
          <w:tcPr>
            <w:tcW w:w="992" w:type="dxa"/>
          </w:tcPr>
          <w:p w14:paraId="6B595B38" w14:textId="77777777" w:rsidR="00672651" w:rsidRPr="00B46D31" w:rsidRDefault="00672651" w:rsidP="004367B2">
            <w:pPr>
              <w:tabs>
                <w:tab w:val="left" w:pos="53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9</w:t>
            </w:r>
          </w:p>
          <w:p w14:paraId="5E0D5F2A" w14:textId="77777777" w:rsidR="00672651" w:rsidRPr="00B46D31" w:rsidRDefault="00672651" w:rsidP="004367B2">
            <w:pPr>
              <w:tabs>
                <w:tab w:val="left" w:pos="5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2)</w:t>
            </w:r>
          </w:p>
        </w:tc>
        <w:tc>
          <w:tcPr>
            <w:tcW w:w="850" w:type="dxa"/>
          </w:tcPr>
          <w:p w14:paraId="4208B6C8" w14:textId="77777777" w:rsidR="00672651" w:rsidRPr="00B46D31" w:rsidRDefault="00672651" w:rsidP="004367B2">
            <w:pPr>
              <w:tabs>
                <w:tab w:val="left" w:pos="53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83</w:t>
            </w:r>
          </w:p>
          <w:p w14:paraId="6358FF67" w14:textId="77777777" w:rsidR="00672651" w:rsidRPr="00B46D31" w:rsidRDefault="00672651" w:rsidP="004367B2">
            <w:pPr>
              <w:tabs>
                <w:tab w:val="left" w:pos="5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7)</w:t>
            </w:r>
          </w:p>
        </w:tc>
        <w:tc>
          <w:tcPr>
            <w:tcW w:w="851" w:type="dxa"/>
          </w:tcPr>
          <w:p w14:paraId="684B1012" w14:textId="77777777" w:rsidR="00672651" w:rsidRPr="00B46D31" w:rsidRDefault="00672651" w:rsidP="004367B2">
            <w:pPr>
              <w:tabs>
                <w:tab w:val="left" w:pos="53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89</w:t>
            </w:r>
          </w:p>
          <w:p w14:paraId="22B473D5" w14:textId="77777777" w:rsidR="00672651" w:rsidRPr="00B46D31" w:rsidRDefault="00672651" w:rsidP="004367B2">
            <w:pPr>
              <w:tabs>
                <w:tab w:val="left" w:pos="5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2)</w:t>
            </w:r>
          </w:p>
        </w:tc>
        <w:tc>
          <w:tcPr>
            <w:tcW w:w="1134" w:type="dxa"/>
          </w:tcPr>
          <w:p w14:paraId="7FCC7E6D" w14:textId="77777777" w:rsidR="00672651" w:rsidRPr="00B46D31" w:rsidRDefault="00672651" w:rsidP="004367B2">
            <w:pPr>
              <w:tabs>
                <w:tab w:val="left" w:pos="5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24**</w:t>
            </w:r>
          </w:p>
        </w:tc>
      </w:tr>
      <w:tr w:rsidR="00672651" w:rsidRPr="00B46D31" w14:paraId="3A7F6BB2" w14:textId="77777777" w:rsidTr="004367B2">
        <w:tc>
          <w:tcPr>
            <w:tcW w:w="1134" w:type="dxa"/>
            <w:shd w:val="clear" w:color="auto" w:fill="auto"/>
          </w:tcPr>
          <w:p w14:paraId="241FE11D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b </w:t>
            </w:r>
            <w:proofErr w:type="gram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28016</w:t>
            </w:r>
            <w:proofErr w:type="gramEnd"/>
          </w:p>
        </w:tc>
        <w:tc>
          <w:tcPr>
            <w:tcW w:w="3823" w:type="dxa"/>
            <w:shd w:val="clear" w:color="auto" w:fill="auto"/>
          </w:tcPr>
          <w:p w14:paraId="760BD320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Joint pain</w:t>
            </w:r>
          </w:p>
        </w:tc>
        <w:tc>
          <w:tcPr>
            <w:tcW w:w="1134" w:type="dxa"/>
          </w:tcPr>
          <w:p w14:paraId="3EAF584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29</w:t>
            </w:r>
          </w:p>
          <w:p w14:paraId="67DB6E8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2)</w:t>
            </w:r>
          </w:p>
        </w:tc>
        <w:tc>
          <w:tcPr>
            <w:tcW w:w="992" w:type="dxa"/>
          </w:tcPr>
          <w:p w14:paraId="682CABE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  <w:p w14:paraId="14CB9BD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5)</w:t>
            </w:r>
          </w:p>
        </w:tc>
        <w:tc>
          <w:tcPr>
            <w:tcW w:w="850" w:type="dxa"/>
          </w:tcPr>
          <w:p w14:paraId="6226D95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  <w:p w14:paraId="076D45C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5)</w:t>
            </w:r>
          </w:p>
        </w:tc>
        <w:tc>
          <w:tcPr>
            <w:tcW w:w="851" w:type="dxa"/>
          </w:tcPr>
          <w:p w14:paraId="061A0B2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23</w:t>
            </w:r>
          </w:p>
          <w:p w14:paraId="302BA62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1)</w:t>
            </w:r>
          </w:p>
        </w:tc>
        <w:tc>
          <w:tcPr>
            <w:tcW w:w="1134" w:type="dxa"/>
          </w:tcPr>
          <w:p w14:paraId="1592C43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</w:tr>
      <w:tr w:rsidR="00672651" w:rsidRPr="00B46D31" w14:paraId="548E1334" w14:textId="77777777" w:rsidTr="004367B2">
        <w:tc>
          <w:tcPr>
            <w:tcW w:w="1134" w:type="dxa"/>
            <w:shd w:val="clear" w:color="auto" w:fill="auto"/>
          </w:tcPr>
          <w:p w14:paraId="45535817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2802</w:t>
            </w:r>
          </w:p>
        </w:tc>
        <w:tc>
          <w:tcPr>
            <w:tcW w:w="3823" w:type="dxa"/>
            <w:shd w:val="clear" w:color="auto" w:fill="auto"/>
          </w:tcPr>
          <w:p w14:paraId="29674EB0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3" w:name="_Hlk142396850"/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in in multiple body parts</w:t>
            </w:r>
            <w:bookmarkEnd w:id="3"/>
          </w:p>
        </w:tc>
        <w:tc>
          <w:tcPr>
            <w:tcW w:w="1134" w:type="dxa"/>
          </w:tcPr>
          <w:p w14:paraId="7B4271B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55</w:t>
            </w:r>
          </w:p>
          <w:p w14:paraId="3F11EAD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4)</w:t>
            </w:r>
          </w:p>
        </w:tc>
        <w:tc>
          <w:tcPr>
            <w:tcW w:w="992" w:type="dxa"/>
          </w:tcPr>
          <w:p w14:paraId="2D6A7D0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0</w:t>
            </w:r>
          </w:p>
          <w:p w14:paraId="694BC10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6)</w:t>
            </w:r>
          </w:p>
        </w:tc>
        <w:tc>
          <w:tcPr>
            <w:tcW w:w="850" w:type="dxa"/>
          </w:tcPr>
          <w:p w14:paraId="1A39D01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  <w:p w14:paraId="36F0B6F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5)</w:t>
            </w:r>
          </w:p>
        </w:tc>
        <w:tc>
          <w:tcPr>
            <w:tcW w:w="851" w:type="dxa"/>
          </w:tcPr>
          <w:p w14:paraId="4BA79C1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  <w:p w14:paraId="781CC67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1)</w:t>
            </w:r>
          </w:p>
        </w:tc>
        <w:tc>
          <w:tcPr>
            <w:tcW w:w="1134" w:type="dxa"/>
          </w:tcPr>
          <w:p w14:paraId="02F6E3C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42 ***</w:t>
            </w:r>
          </w:p>
        </w:tc>
      </w:tr>
      <w:tr w:rsidR="00672651" w:rsidRPr="00FC51F9" w14:paraId="207A574D" w14:textId="77777777" w:rsidTr="004367B2">
        <w:tc>
          <w:tcPr>
            <w:tcW w:w="4957" w:type="dxa"/>
            <w:gridSpan w:val="2"/>
            <w:shd w:val="clear" w:color="auto" w:fill="auto"/>
          </w:tcPr>
          <w:p w14:paraId="698382AA" w14:textId="77777777" w:rsidR="00672651" w:rsidRPr="003F11A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3F11A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Impairments</w:t>
            </w:r>
            <w:r w:rsidRPr="003F11A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in body system functions</w:t>
            </w:r>
          </w:p>
        </w:tc>
        <w:tc>
          <w:tcPr>
            <w:tcW w:w="1134" w:type="dxa"/>
          </w:tcPr>
          <w:p w14:paraId="75389D4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992" w:type="dxa"/>
          </w:tcPr>
          <w:p w14:paraId="17F5BD3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4969223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14:paraId="6152E1D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3AEB59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672651" w:rsidRPr="00B46D31" w14:paraId="37E794B7" w14:textId="77777777" w:rsidTr="004367B2">
        <w:tc>
          <w:tcPr>
            <w:tcW w:w="1134" w:type="dxa"/>
            <w:shd w:val="clear" w:color="auto" w:fill="auto"/>
          </w:tcPr>
          <w:p w14:paraId="1073E3D7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310</w:t>
            </w:r>
          </w:p>
        </w:tc>
        <w:tc>
          <w:tcPr>
            <w:tcW w:w="3823" w:type="dxa"/>
            <w:shd w:val="clear" w:color="auto" w:fill="auto"/>
          </w:tcPr>
          <w:p w14:paraId="48F871CB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 xml:space="preserve">Voice problems </w:t>
            </w:r>
          </w:p>
        </w:tc>
        <w:tc>
          <w:tcPr>
            <w:tcW w:w="1134" w:type="dxa"/>
          </w:tcPr>
          <w:p w14:paraId="7E32458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1</w:t>
            </w:r>
          </w:p>
          <w:p w14:paraId="69A2ECA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.97)</w:t>
            </w:r>
          </w:p>
        </w:tc>
        <w:tc>
          <w:tcPr>
            <w:tcW w:w="992" w:type="dxa"/>
          </w:tcPr>
          <w:p w14:paraId="2A5E29A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5</w:t>
            </w:r>
          </w:p>
          <w:p w14:paraId="7971853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89)</w:t>
            </w:r>
          </w:p>
        </w:tc>
        <w:tc>
          <w:tcPr>
            <w:tcW w:w="850" w:type="dxa"/>
          </w:tcPr>
          <w:p w14:paraId="1311B2F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7</w:t>
            </w:r>
          </w:p>
          <w:p w14:paraId="290B183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88)</w:t>
            </w:r>
          </w:p>
        </w:tc>
        <w:tc>
          <w:tcPr>
            <w:tcW w:w="851" w:type="dxa"/>
          </w:tcPr>
          <w:p w14:paraId="29AD3DE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2</w:t>
            </w:r>
          </w:p>
          <w:p w14:paraId="762C1EF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88)</w:t>
            </w:r>
          </w:p>
        </w:tc>
        <w:tc>
          <w:tcPr>
            <w:tcW w:w="1134" w:type="dxa"/>
          </w:tcPr>
          <w:p w14:paraId="15AD642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</w:tr>
      <w:tr w:rsidR="00672651" w:rsidRPr="00B46D31" w14:paraId="5AF4F46C" w14:textId="77777777" w:rsidTr="004367B2">
        <w:trPr>
          <w:trHeight w:val="328"/>
        </w:trPr>
        <w:tc>
          <w:tcPr>
            <w:tcW w:w="1134" w:type="dxa"/>
            <w:shd w:val="clear" w:color="auto" w:fill="auto"/>
          </w:tcPr>
          <w:p w14:paraId="4A410FF0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410</w:t>
            </w:r>
          </w:p>
        </w:tc>
        <w:tc>
          <w:tcPr>
            <w:tcW w:w="3823" w:type="dxa"/>
            <w:shd w:val="clear" w:color="auto" w:fill="auto"/>
          </w:tcPr>
          <w:p w14:paraId="3D0D53C3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4" w:name="_Hlk142898842"/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mpaired heart functions</w:t>
            </w:r>
            <w:bookmarkEnd w:id="4"/>
          </w:p>
        </w:tc>
        <w:tc>
          <w:tcPr>
            <w:tcW w:w="1134" w:type="dxa"/>
            <w:shd w:val="clear" w:color="auto" w:fill="FFFFFF" w:themeFill="background1"/>
          </w:tcPr>
          <w:p w14:paraId="4353370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73</w:t>
            </w:r>
          </w:p>
          <w:p w14:paraId="6A73FE6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7)</w:t>
            </w:r>
          </w:p>
        </w:tc>
        <w:tc>
          <w:tcPr>
            <w:tcW w:w="992" w:type="dxa"/>
            <w:shd w:val="clear" w:color="auto" w:fill="FFFFFF" w:themeFill="background1"/>
          </w:tcPr>
          <w:p w14:paraId="7EF3D25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  <w:p w14:paraId="6AD854E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1)</w:t>
            </w:r>
          </w:p>
        </w:tc>
        <w:tc>
          <w:tcPr>
            <w:tcW w:w="850" w:type="dxa"/>
            <w:shd w:val="clear" w:color="auto" w:fill="FFFFFF" w:themeFill="background1"/>
          </w:tcPr>
          <w:p w14:paraId="083DF5E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9</w:t>
            </w:r>
          </w:p>
          <w:p w14:paraId="4C0FDD4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4)</w:t>
            </w:r>
          </w:p>
        </w:tc>
        <w:tc>
          <w:tcPr>
            <w:tcW w:w="851" w:type="dxa"/>
            <w:shd w:val="clear" w:color="auto" w:fill="FFFFFF" w:themeFill="background1"/>
          </w:tcPr>
          <w:p w14:paraId="17AA0E9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  <w:p w14:paraId="71FEB07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6)</w:t>
            </w:r>
          </w:p>
        </w:tc>
        <w:tc>
          <w:tcPr>
            <w:tcW w:w="1134" w:type="dxa"/>
            <w:shd w:val="clear" w:color="auto" w:fill="FFFFFF" w:themeFill="background1"/>
          </w:tcPr>
          <w:p w14:paraId="52C4978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-.69 </w:t>
            </w:r>
            <w:r w:rsidRPr="00B46D31"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***</w:t>
            </w:r>
          </w:p>
        </w:tc>
      </w:tr>
      <w:tr w:rsidR="00672651" w:rsidRPr="00B46D31" w14:paraId="3659859A" w14:textId="77777777" w:rsidTr="004367B2">
        <w:tc>
          <w:tcPr>
            <w:tcW w:w="1134" w:type="dxa"/>
            <w:shd w:val="clear" w:color="auto" w:fill="auto"/>
          </w:tcPr>
          <w:p w14:paraId="0251B4CC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bookmarkStart w:id="5" w:name="_Hlk155686880"/>
            <w:r w:rsidRPr="00B46D31">
              <w:rPr>
                <w:rFonts w:asciiTheme="majorBidi" w:hAnsiTheme="majorBidi" w:cstheme="majorBidi"/>
                <w:sz w:val="24"/>
                <w:szCs w:val="24"/>
              </w:rPr>
              <w:t>b 440</w:t>
            </w:r>
          </w:p>
        </w:tc>
        <w:tc>
          <w:tcPr>
            <w:tcW w:w="3823" w:type="dxa"/>
            <w:shd w:val="clear" w:color="auto" w:fill="auto"/>
          </w:tcPr>
          <w:p w14:paraId="13919642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6" w:name="_Hlk155686886"/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Respiratory distress</w:t>
            </w:r>
            <w:bookmarkEnd w:id="6"/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 xml:space="preserve"> (Impaired respiratory functions)</w:t>
            </w:r>
          </w:p>
        </w:tc>
        <w:tc>
          <w:tcPr>
            <w:tcW w:w="1134" w:type="dxa"/>
            <w:shd w:val="clear" w:color="auto" w:fill="FFFFFF" w:themeFill="background1"/>
          </w:tcPr>
          <w:p w14:paraId="533E128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5</w:t>
            </w:r>
          </w:p>
          <w:p w14:paraId="0F59D0D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1.04)</w:t>
            </w:r>
          </w:p>
        </w:tc>
        <w:tc>
          <w:tcPr>
            <w:tcW w:w="992" w:type="dxa"/>
            <w:shd w:val="clear" w:color="auto" w:fill="FFFFFF" w:themeFill="background1"/>
          </w:tcPr>
          <w:p w14:paraId="03AE5F8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  <w:p w14:paraId="53930B6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1.08)</w:t>
            </w:r>
          </w:p>
        </w:tc>
        <w:tc>
          <w:tcPr>
            <w:tcW w:w="850" w:type="dxa"/>
            <w:shd w:val="clear" w:color="auto" w:fill="FFFFFF" w:themeFill="background1"/>
          </w:tcPr>
          <w:p w14:paraId="4B28DD4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9</w:t>
            </w:r>
          </w:p>
          <w:p w14:paraId="79BD165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1.02)</w:t>
            </w:r>
          </w:p>
        </w:tc>
        <w:tc>
          <w:tcPr>
            <w:tcW w:w="851" w:type="dxa"/>
            <w:shd w:val="clear" w:color="auto" w:fill="FFFFFF" w:themeFill="background1"/>
          </w:tcPr>
          <w:p w14:paraId="660E56D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28</w:t>
            </w:r>
          </w:p>
          <w:p w14:paraId="4F25D36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1.02)</w:t>
            </w:r>
          </w:p>
        </w:tc>
        <w:tc>
          <w:tcPr>
            <w:tcW w:w="1134" w:type="dxa"/>
            <w:shd w:val="clear" w:color="auto" w:fill="FFFFFF" w:themeFill="background1"/>
          </w:tcPr>
          <w:p w14:paraId="792C5F8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33 ***</w:t>
            </w:r>
          </w:p>
        </w:tc>
      </w:tr>
      <w:bookmarkEnd w:id="5"/>
      <w:tr w:rsidR="00672651" w:rsidRPr="00B46D31" w14:paraId="53C144FF" w14:textId="77777777" w:rsidTr="004367B2">
        <w:tc>
          <w:tcPr>
            <w:tcW w:w="1134" w:type="dxa"/>
            <w:shd w:val="clear" w:color="auto" w:fill="auto"/>
          </w:tcPr>
          <w:p w14:paraId="23672A68" w14:textId="77777777" w:rsidR="00672651" w:rsidRPr="00B46D31" w:rsidRDefault="00672651" w:rsidP="004367B2">
            <w:pPr>
              <w:tabs>
                <w:tab w:val="left" w:pos="650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450</w:t>
            </w:r>
          </w:p>
        </w:tc>
        <w:tc>
          <w:tcPr>
            <w:tcW w:w="3823" w:type="dxa"/>
            <w:shd w:val="clear" w:color="auto" w:fill="auto"/>
          </w:tcPr>
          <w:p w14:paraId="47D299DE" w14:textId="77777777" w:rsidR="00672651" w:rsidRPr="00B46D31" w:rsidRDefault="00672651" w:rsidP="004367B2">
            <w:pPr>
              <w:tabs>
                <w:tab w:val="left" w:pos="650"/>
              </w:tabs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Cough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7565BB6D" w14:textId="77777777" w:rsidR="00672651" w:rsidRPr="00B46D31" w:rsidRDefault="00672651" w:rsidP="004367B2">
            <w:pPr>
              <w:tabs>
                <w:tab w:val="left" w:pos="6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86</w:t>
            </w:r>
          </w:p>
          <w:p w14:paraId="5AD4465F" w14:textId="77777777" w:rsidR="00672651" w:rsidRPr="00B46D31" w:rsidRDefault="00672651" w:rsidP="004367B2">
            <w:pPr>
              <w:tabs>
                <w:tab w:val="left" w:pos="6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5)</w:t>
            </w:r>
          </w:p>
        </w:tc>
        <w:tc>
          <w:tcPr>
            <w:tcW w:w="992" w:type="dxa"/>
            <w:shd w:val="clear" w:color="auto" w:fill="FFFFFF" w:themeFill="background1"/>
          </w:tcPr>
          <w:p w14:paraId="1C9C9B6E" w14:textId="77777777" w:rsidR="00672651" w:rsidRPr="00B46D31" w:rsidRDefault="00672651" w:rsidP="004367B2">
            <w:pPr>
              <w:tabs>
                <w:tab w:val="left" w:pos="6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5</w:t>
            </w:r>
          </w:p>
          <w:p w14:paraId="3F039A89" w14:textId="77777777" w:rsidR="00672651" w:rsidRPr="00B46D31" w:rsidRDefault="00672651" w:rsidP="004367B2">
            <w:pPr>
              <w:tabs>
                <w:tab w:val="left" w:pos="6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3)</w:t>
            </w:r>
          </w:p>
        </w:tc>
        <w:tc>
          <w:tcPr>
            <w:tcW w:w="850" w:type="dxa"/>
            <w:shd w:val="clear" w:color="auto" w:fill="FFFFFF" w:themeFill="background1"/>
          </w:tcPr>
          <w:p w14:paraId="084C4FDE" w14:textId="77777777" w:rsidR="00672651" w:rsidRPr="00B46D31" w:rsidRDefault="00672651" w:rsidP="004367B2">
            <w:pPr>
              <w:tabs>
                <w:tab w:val="left" w:pos="6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1</w:t>
            </w:r>
          </w:p>
          <w:p w14:paraId="72A09FCF" w14:textId="77777777" w:rsidR="00672651" w:rsidRPr="00B46D31" w:rsidRDefault="00672651" w:rsidP="004367B2">
            <w:pPr>
              <w:tabs>
                <w:tab w:val="left" w:pos="6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3)</w:t>
            </w:r>
          </w:p>
        </w:tc>
        <w:tc>
          <w:tcPr>
            <w:tcW w:w="851" w:type="dxa"/>
            <w:shd w:val="clear" w:color="auto" w:fill="FFFFFF" w:themeFill="background1"/>
          </w:tcPr>
          <w:p w14:paraId="171FAFD4" w14:textId="77777777" w:rsidR="00672651" w:rsidRPr="00B46D31" w:rsidRDefault="00672651" w:rsidP="004367B2">
            <w:pPr>
              <w:tabs>
                <w:tab w:val="left" w:pos="6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3</w:t>
            </w:r>
          </w:p>
          <w:p w14:paraId="35A91396" w14:textId="77777777" w:rsidR="00672651" w:rsidRPr="00B46D31" w:rsidRDefault="00672651" w:rsidP="004367B2">
            <w:pPr>
              <w:tabs>
                <w:tab w:val="left" w:pos="6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2)</w:t>
            </w:r>
          </w:p>
        </w:tc>
        <w:tc>
          <w:tcPr>
            <w:tcW w:w="1134" w:type="dxa"/>
            <w:shd w:val="clear" w:color="auto" w:fill="FFFFFF" w:themeFill="background1"/>
          </w:tcPr>
          <w:p w14:paraId="3261247B" w14:textId="77777777" w:rsidR="00672651" w:rsidRPr="00B46D31" w:rsidRDefault="00672651" w:rsidP="004367B2">
            <w:pPr>
              <w:tabs>
                <w:tab w:val="left" w:pos="6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13</w:t>
            </w:r>
          </w:p>
        </w:tc>
      </w:tr>
      <w:tr w:rsidR="00672651" w:rsidRPr="00B46D31" w14:paraId="462FD5F9" w14:textId="77777777" w:rsidTr="004367B2">
        <w:tc>
          <w:tcPr>
            <w:tcW w:w="1134" w:type="dxa"/>
            <w:shd w:val="clear" w:color="auto" w:fill="auto"/>
          </w:tcPr>
          <w:p w14:paraId="3880BAF6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4552</w:t>
            </w:r>
          </w:p>
        </w:tc>
        <w:tc>
          <w:tcPr>
            <w:tcW w:w="3823" w:type="dxa"/>
            <w:shd w:val="clear" w:color="auto" w:fill="auto"/>
          </w:tcPr>
          <w:p w14:paraId="3D913E6B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7" w:name="_Hlk142898899"/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 xml:space="preserve">Tiredness or lack of energy </w:t>
            </w:r>
            <w:bookmarkEnd w:id="7"/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</w:t>
            </w: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atiguability</w:t>
            </w: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8145A8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2.40</w:t>
            </w:r>
          </w:p>
          <w:p w14:paraId="0FE2983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78)</w:t>
            </w:r>
          </w:p>
        </w:tc>
        <w:tc>
          <w:tcPr>
            <w:tcW w:w="992" w:type="dxa"/>
            <w:shd w:val="clear" w:color="auto" w:fill="FFFFFF" w:themeFill="background1"/>
          </w:tcPr>
          <w:p w14:paraId="02F6F47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2.28</w:t>
            </w:r>
          </w:p>
          <w:p w14:paraId="570C40D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95)</w:t>
            </w:r>
          </w:p>
        </w:tc>
        <w:tc>
          <w:tcPr>
            <w:tcW w:w="850" w:type="dxa"/>
            <w:shd w:val="clear" w:color="auto" w:fill="FFFFFF" w:themeFill="background1"/>
          </w:tcPr>
          <w:p w14:paraId="0C20048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2.25</w:t>
            </w:r>
          </w:p>
          <w:p w14:paraId="435B3F2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92)</w:t>
            </w:r>
          </w:p>
        </w:tc>
        <w:tc>
          <w:tcPr>
            <w:tcW w:w="851" w:type="dxa"/>
            <w:shd w:val="clear" w:color="auto" w:fill="FFFFFF" w:themeFill="background1"/>
          </w:tcPr>
          <w:p w14:paraId="1E93BD2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2.29</w:t>
            </w:r>
          </w:p>
          <w:p w14:paraId="24CB404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93)</w:t>
            </w:r>
          </w:p>
        </w:tc>
        <w:tc>
          <w:tcPr>
            <w:tcW w:w="1134" w:type="dxa"/>
            <w:shd w:val="clear" w:color="auto" w:fill="FFFFFF" w:themeFill="background1"/>
          </w:tcPr>
          <w:p w14:paraId="246EB55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11 *</w:t>
            </w:r>
          </w:p>
        </w:tc>
      </w:tr>
      <w:tr w:rsidR="00672651" w:rsidRPr="00B46D31" w14:paraId="3DFE3B09" w14:textId="77777777" w:rsidTr="004367B2">
        <w:trPr>
          <w:trHeight w:val="202"/>
        </w:trPr>
        <w:tc>
          <w:tcPr>
            <w:tcW w:w="1134" w:type="dxa"/>
            <w:shd w:val="clear" w:color="auto" w:fill="auto"/>
          </w:tcPr>
          <w:p w14:paraId="3430859A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460</w:t>
            </w:r>
          </w:p>
        </w:tc>
        <w:tc>
          <w:tcPr>
            <w:tcW w:w="3823" w:type="dxa"/>
            <w:shd w:val="clear" w:color="auto" w:fill="auto"/>
          </w:tcPr>
          <w:p w14:paraId="44823E1C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bookmarkStart w:id="8" w:name="_Hlk142898917"/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Shortness</w:t>
            </w:r>
            <w:proofErr w:type="spellEnd"/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 of </w:t>
            </w: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breath</w:t>
            </w:r>
            <w:bookmarkEnd w:id="8"/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539597D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69</w:t>
            </w:r>
          </w:p>
          <w:p w14:paraId="2CEF84A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7)</w:t>
            </w:r>
          </w:p>
        </w:tc>
        <w:tc>
          <w:tcPr>
            <w:tcW w:w="992" w:type="dxa"/>
            <w:shd w:val="clear" w:color="auto" w:fill="FFFFFF" w:themeFill="background1"/>
          </w:tcPr>
          <w:p w14:paraId="7BC1ABB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47</w:t>
            </w:r>
          </w:p>
          <w:p w14:paraId="4FE4DD7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8)</w:t>
            </w:r>
          </w:p>
        </w:tc>
        <w:tc>
          <w:tcPr>
            <w:tcW w:w="850" w:type="dxa"/>
            <w:shd w:val="clear" w:color="auto" w:fill="FFFFFF" w:themeFill="background1"/>
          </w:tcPr>
          <w:p w14:paraId="1A11571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41</w:t>
            </w:r>
          </w:p>
          <w:p w14:paraId="2646783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9)</w:t>
            </w:r>
          </w:p>
        </w:tc>
        <w:tc>
          <w:tcPr>
            <w:tcW w:w="851" w:type="dxa"/>
            <w:shd w:val="clear" w:color="auto" w:fill="FFFFFF" w:themeFill="background1"/>
          </w:tcPr>
          <w:p w14:paraId="787F1A5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57</w:t>
            </w:r>
          </w:p>
          <w:p w14:paraId="3F23650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3)</w:t>
            </w:r>
          </w:p>
        </w:tc>
        <w:tc>
          <w:tcPr>
            <w:tcW w:w="1134" w:type="dxa"/>
            <w:shd w:val="clear" w:color="auto" w:fill="FFFFFF" w:themeFill="background1"/>
          </w:tcPr>
          <w:p w14:paraId="4BE8D34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12*</w:t>
            </w:r>
          </w:p>
        </w:tc>
      </w:tr>
      <w:tr w:rsidR="00672651" w:rsidRPr="00B46D31" w14:paraId="5D311FF7" w14:textId="77777777" w:rsidTr="004367B2">
        <w:tc>
          <w:tcPr>
            <w:tcW w:w="1134" w:type="dxa"/>
            <w:shd w:val="clear" w:color="auto" w:fill="auto"/>
          </w:tcPr>
          <w:p w14:paraId="5D2BA5DA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5105</w:t>
            </w:r>
          </w:p>
        </w:tc>
        <w:tc>
          <w:tcPr>
            <w:tcW w:w="3823" w:type="dxa"/>
            <w:shd w:val="clear" w:color="auto" w:fill="auto"/>
          </w:tcPr>
          <w:p w14:paraId="6E869760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re throat/ difficult to swallow</w:t>
            </w:r>
          </w:p>
        </w:tc>
        <w:tc>
          <w:tcPr>
            <w:tcW w:w="1134" w:type="dxa"/>
          </w:tcPr>
          <w:p w14:paraId="3C6A2F6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6</w:t>
            </w:r>
          </w:p>
          <w:p w14:paraId="50A8F05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84)</w:t>
            </w:r>
          </w:p>
        </w:tc>
        <w:tc>
          <w:tcPr>
            <w:tcW w:w="992" w:type="dxa"/>
          </w:tcPr>
          <w:p w14:paraId="7C19DBE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57</w:t>
            </w:r>
          </w:p>
          <w:p w14:paraId="0715142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86)</w:t>
            </w:r>
          </w:p>
        </w:tc>
        <w:tc>
          <w:tcPr>
            <w:tcW w:w="850" w:type="dxa"/>
          </w:tcPr>
          <w:p w14:paraId="4EB274F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1</w:t>
            </w:r>
          </w:p>
          <w:p w14:paraId="2F3E9B1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84)</w:t>
            </w:r>
          </w:p>
        </w:tc>
        <w:tc>
          <w:tcPr>
            <w:tcW w:w="851" w:type="dxa"/>
          </w:tcPr>
          <w:p w14:paraId="0FD0E6B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1</w:t>
            </w:r>
          </w:p>
          <w:p w14:paraId="5C301C7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86)</w:t>
            </w:r>
          </w:p>
        </w:tc>
        <w:tc>
          <w:tcPr>
            <w:tcW w:w="1134" w:type="dxa"/>
          </w:tcPr>
          <w:p w14:paraId="3CC142E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</w:tr>
      <w:tr w:rsidR="00672651" w:rsidRPr="00B46D31" w14:paraId="0A77A8C0" w14:textId="77777777" w:rsidTr="004367B2">
        <w:tc>
          <w:tcPr>
            <w:tcW w:w="1134" w:type="dxa"/>
            <w:shd w:val="clear" w:color="auto" w:fill="auto"/>
          </w:tcPr>
          <w:p w14:paraId="40A42477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5106</w:t>
            </w:r>
          </w:p>
        </w:tc>
        <w:tc>
          <w:tcPr>
            <w:tcW w:w="3823" w:type="dxa"/>
            <w:shd w:val="clear" w:color="auto" w:fill="auto"/>
          </w:tcPr>
          <w:p w14:paraId="7417CBFC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Vomiting</w:t>
            </w:r>
            <w:proofErr w:type="spellEnd"/>
          </w:p>
        </w:tc>
        <w:tc>
          <w:tcPr>
            <w:tcW w:w="1134" w:type="dxa"/>
          </w:tcPr>
          <w:p w14:paraId="4FF96BD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25</w:t>
            </w:r>
          </w:p>
          <w:p w14:paraId="2EAA391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65)</w:t>
            </w:r>
          </w:p>
        </w:tc>
        <w:tc>
          <w:tcPr>
            <w:tcW w:w="992" w:type="dxa"/>
          </w:tcPr>
          <w:p w14:paraId="535C42F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16</w:t>
            </w:r>
          </w:p>
          <w:p w14:paraId="1581553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5)</w:t>
            </w:r>
          </w:p>
        </w:tc>
        <w:tc>
          <w:tcPr>
            <w:tcW w:w="850" w:type="dxa"/>
          </w:tcPr>
          <w:p w14:paraId="1DAE2EB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21</w:t>
            </w:r>
          </w:p>
          <w:p w14:paraId="3E43DEC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59)</w:t>
            </w:r>
          </w:p>
        </w:tc>
        <w:tc>
          <w:tcPr>
            <w:tcW w:w="851" w:type="dxa"/>
          </w:tcPr>
          <w:p w14:paraId="4CC560A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18</w:t>
            </w:r>
          </w:p>
          <w:p w14:paraId="4B1934D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56)</w:t>
            </w:r>
          </w:p>
        </w:tc>
        <w:tc>
          <w:tcPr>
            <w:tcW w:w="1134" w:type="dxa"/>
          </w:tcPr>
          <w:p w14:paraId="210CFDF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</w:tr>
      <w:tr w:rsidR="00672651" w:rsidRPr="00B46D31" w14:paraId="76A8E2D0" w14:textId="77777777" w:rsidTr="004367B2">
        <w:tc>
          <w:tcPr>
            <w:tcW w:w="1134" w:type="dxa"/>
            <w:shd w:val="clear" w:color="auto" w:fill="auto"/>
          </w:tcPr>
          <w:p w14:paraId="2B91942F" w14:textId="77777777" w:rsidR="00672651" w:rsidRPr="00B46D31" w:rsidRDefault="00672651" w:rsidP="004367B2">
            <w:pPr>
              <w:tabs>
                <w:tab w:val="left" w:pos="680"/>
              </w:tabs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515</w:t>
            </w:r>
          </w:p>
        </w:tc>
        <w:tc>
          <w:tcPr>
            <w:tcW w:w="3823" w:type="dxa"/>
            <w:shd w:val="clear" w:color="auto" w:fill="auto"/>
          </w:tcPr>
          <w:p w14:paraId="0AEE9F07" w14:textId="77777777" w:rsidR="00672651" w:rsidRPr="00B46D31" w:rsidRDefault="00672651" w:rsidP="004367B2">
            <w:pPr>
              <w:tabs>
                <w:tab w:val="left" w:pos="680"/>
              </w:tabs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Impaired nutrient uptake</w:t>
            </w:r>
          </w:p>
        </w:tc>
        <w:tc>
          <w:tcPr>
            <w:tcW w:w="1134" w:type="dxa"/>
          </w:tcPr>
          <w:p w14:paraId="7F577BBF" w14:textId="77777777" w:rsidR="00672651" w:rsidRPr="00B46D31" w:rsidRDefault="00672651" w:rsidP="004367B2">
            <w:pPr>
              <w:tabs>
                <w:tab w:val="left" w:pos="68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1</w:t>
            </w:r>
          </w:p>
          <w:p w14:paraId="5A335508" w14:textId="77777777" w:rsidR="00672651" w:rsidRPr="00B46D31" w:rsidRDefault="00672651" w:rsidP="004367B2">
            <w:pPr>
              <w:tabs>
                <w:tab w:val="left" w:pos="680"/>
              </w:tabs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97)</w:t>
            </w:r>
          </w:p>
        </w:tc>
        <w:tc>
          <w:tcPr>
            <w:tcW w:w="992" w:type="dxa"/>
          </w:tcPr>
          <w:p w14:paraId="7E51FD7A" w14:textId="77777777" w:rsidR="00672651" w:rsidRPr="00B46D31" w:rsidRDefault="00672651" w:rsidP="004367B2">
            <w:pPr>
              <w:tabs>
                <w:tab w:val="left" w:pos="68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51</w:t>
            </w:r>
          </w:p>
          <w:p w14:paraId="2A762EE7" w14:textId="77777777" w:rsidR="00672651" w:rsidRPr="00B46D31" w:rsidRDefault="00672651" w:rsidP="004367B2">
            <w:pPr>
              <w:tabs>
                <w:tab w:val="left" w:pos="680"/>
              </w:tabs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78)</w:t>
            </w:r>
          </w:p>
        </w:tc>
        <w:tc>
          <w:tcPr>
            <w:tcW w:w="850" w:type="dxa"/>
          </w:tcPr>
          <w:p w14:paraId="12F217E2" w14:textId="77777777" w:rsidR="00672651" w:rsidRPr="00B46D31" w:rsidRDefault="00672651" w:rsidP="004367B2">
            <w:pPr>
              <w:tabs>
                <w:tab w:val="left" w:pos="68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54</w:t>
            </w:r>
          </w:p>
          <w:p w14:paraId="6C8AE2E9" w14:textId="77777777" w:rsidR="00672651" w:rsidRPr="00B46D31" w:rsidRDefault="00672651" w:rsidP="004367B2">
            <w:pPr>
              <w:tabs>
                <w:tab w:val="left" w:pos="680"/>
              </w:tabs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82)</w:t>
            </w:r>
          </w:p>
        </w:tc>
        <w:tc>
          <w:tcPr>
            <w:tcW w:w="851" w:type="dxa"/>
          </w:tcPr>
          <w:p w14:paraId="272FEC1F" w14:textId="77777777" w:rsidR="00672651" w:rsidRPr="00B46D31" w:rsidRDefault="00672651" w:rsidP="004367B2">
            <w:pPr>
              <w:tabs>
                <w:tab w:val="left" w:pos="68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59</w:t>
            </w:r>
          </w:p>
          <w:p w14:paraId="74823541" w14:textId="77777777" w:rsidR="00672651" w:rsidRPr="00B46D31" w:rsidRDefault="00672651" w:rsidP="004367B2">
            <w:pPr>
              <w:tabs>
                <w:tab w:val="left" w:pos="680"/>
              </w:tabs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87)</w:t>
            </w:r>
          </w:p>
        </w:tc>
        <w:tc>
          <w:tcPr>
            <w:tcW w:w="1134" w:type="dxa"/>
          </w:tcPr>
          <w:p w14:paraId="4241F034" w14:textId="77777777" w:rsidR="00672651" w:rsidRPr="00B46D31" w:rsidRDefault="00672651" w:rsidP="004367B2">
            <w:pPr>
              <w:tabs>
                <w:tab w:val="left" w:pos="680"/>
              </w:tabs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</w:tr>
      <w:tr w:rsidR="00672651" w:rsidRPr="00B46D31" w14:paraId="0A2F39BA" w14:textId="77777777" w:rsidTr="004367B2">
        <w:tc>
          <w:tcPr>
            <w:tcW w:w="1134" w:type="dxa"/>
            <w:shd w:val="clear" w:color="auto" w:fill="auto"/>
          </w:tcPr>
          <w:p w14:paraId="4812434B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525</w:t>
            </w:r>
          </w:p>
        </w:tc>
        <w:tc>
          <w:tcPr>
            <w:tcW w:w="3823" w:type="dxa"/>
            <w:shd w:val="clear" w:color="auto" w:fill="auto"/>
          </w:tcPr>
          <w:p w14:paraId="7FAC664A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Diarrhoea</w:t>
            </w:r>
            <w:proofErr w:type="spellEnd"/>
          </w:p>
        </w:tc>
        <w:tc>
          <w:tcPr>
            <w:tcW w:w="1134" w:type="dxa"/>
          </w:tcPr>
          <w:p w14:paraId="13DD211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3</w:t>
            </w:r>
          </w:p>
          <w:p w14:paraId="254C35A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0)</w:t>
            </w:r>
          </w:p>
        </w:tc>
        <w:tc>
          <w:tcPr>
            <w:tcW w:w="992" w:type="dxa"/>
          </w:tcPr>
          <w:p w14:paraId="77B3BCA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54</w:t>
            </w:r>
          </w:p>
          <w:p w14:paraId="455A5E1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85)</w:t>
            </w:r>
          </w:p>
        </w:tc>
        <w:tc>
          <w:tcPr>
            <w:tcW w:w="850" w:type="dxa"/>
          </w:tcPr>
          <w:p w14:paraId="36D7799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3</w:t>
            </w:r>
          </w:p>
          <w:p w14:paraId="036026F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0)</w:t>
            </w:r>
          </w:p>
        </w:tc>
        <w:tc>
          <w:tcPr>
            <w:tcW w:w="851" w:type="dxa"/>
          </w:tcPr>
          <w:p w14:paraId="1AC2AEE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58</w:t>
            </w:r>
          </w:p>
          <w:p w14:paraId="39BD05C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84)</w:t>
            </w:r>
          </w:p>
        </w:tc>
        <w:tc>
          <w:tcPr>
            <w:tcW w:w="1134" w:type="dxa"/>
          </w:tcPr>
          <w:p w14:paraId="2394453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</w:tr>
      <w:tr w:rsidR="00672651" w:rsidRPr="00B46D31" w14:paraId="4B7D5514" w14:textId="77777777" w:rsidTr="004367B2">
        <w:tc>
          <w:tcPr>
            <w:tcW w:w="1134" w:type="dxa"/>
            <w:shd w:val="clear" w:color="auto" w:fill="auto"/>
          </w:tcPr>
          <w:p w14:paraId="50C64EA4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530</w:t>
            </w:r>
          </w:p>
        </w:tc>
        <w:tc>
          <w:tcPr>
            <w:tcW w:w="3823" w:type="dxa"/>
            <w:shd w:val="clear" w:color="auto" w:fill="auto"/>
          </w:tcPr>
          <w:p w14:paraId="62C3BAA6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Weight</w:t>
            </w:r>
            <w:proofErr w:type="spellEnd"/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1134" w:type="dxa"/>
          </w:tcPr>
          <w:p w14:paraId="09DC60A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31</w:t>
            </w:r>
          </w:p>
          <w:p w14:paraId="667595A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14)</w:t>
            </w:r>
          </w:p>
        </w:tc>
        <w:tc>
          <w:tcPr>
            <w:tcW w:w="992" w:type="dxa"/>
          </w:tcPr>
          <w:p w14:paraId="47FBFCF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28</w:t>
            </w:r>
          </w:p>
          <w:p w14:paraId="292477E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1)</w:t>
            </w:r>
          </w:p>
        </w:tc>
        <w:tc>
          <w:tcPr>
            <w:tcW w:w="850" w:type="dxa"/>
          </w:tcPr>
          <w:p w14:paraId="7717DF0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7</w:t>
            </w:r>
          </w:p>
          <w:p w14:paraId="69D33B9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13)</w:t>
            </w:r>
          </w:p>
        </w:tc>
        <w:tc>
          <w:tcPr>
            <w:tcW w:w="851" w:type="dxa"/>
          </w:tcPr>
          <w:p w14:paraId="67A3322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27</w:t>
            </w:r>
          </w:p>
          <w:p w14:paraId="7AC8EC5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11)</w:t>
            </w:r>
          </w:p>
        </w:tc>
        <w:tc>
          <w:tcPr>
            <w:tcW w:w="1134" w:type="dxa"/>
          </w:tcPr>
          <w:p w14:paraId="0920D44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</w:tr>
      <w:tr w:rsidR="00672651" w:rsidRPr="00B46D31" w14:paraId="4B7F4739" w14:textId="77777777" w:rsidTr="004367B2">
        <w:tc>
          <w:tcPr>
            <w:tcW w:w="1134" w:type="dxa"/>
            <w:shd w:val="clear" w:color="auto" w:fill="auto"/>
          </w:tcPr>
          <w:p w14:paraId="2235C891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5350</w:t>
            </w:r>
          </w:p>
        </w:tc>
        <w:tc>
          <w:tcPr>
            <w:tcW w:w="3823" w:type="dxa"/>
            <w:shd w:val="clear" w:color="auto" w:fill="auto"/>
          </w:tcPr>
          <w:p w14:paraId="045C3686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Nausea</w:t>
            </w:r>
            <w:proofErr w:type="spellEnd"/>
          </w:p>
        </w:tc>
        <w:tc>
          <w:tcPr>
            <w:tcW w:w="1134" w:type="dxa"/>
          </w:tcPr>
          <w:p w14:paraId="60A46FF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81</w:t>
            </w:r>
          </w:p>
          <w:p w14:paraId="1F686D4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4)</w:t>
            </w:r>
          </w:p>
        </w:tc>
        <w:tc>
          <w:tcPr>
            <w:tcW w:w="992" w:type="dxa"/>
          </w:tcPr>
          <w:p w14:paraId="043479F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8</w:t>
            </w:r>
          </w:p>
          <w:p w14:paraId="6C3784F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87)</w:t>
            </w:r>
          </w:p>
        </w:tc>
        <w:tc>
          <w:tcPr>
            <w:tcW w:w="850" w:type="dxa"/>
          </w:tcPr>
          <w:p w14:paraId="28F402B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6</w:t>
            </w:r>
          </w:p>
          <w:p w14:paraId="341824E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88)</w:t>
            </w:r>
          </w:p>
        </w:tc>
        <w:tc>
          <w:tcPr>
            <w:tcW w:w="851" w:type="dxa"/>
          </w:tcPr>
          <w:p w14:paraId="1D4D962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2</w:t>
            </w:r>
          </w:p>
          <w:p w14:paraId="4485376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87)</w:t>
            </w:r>
          </w:p>
        </w:tc>
        <w:tc>
          <w:tcPr>
            <w:tcW w:w="1134" w:type="dxa"/>
          </w:tcPr>
          <w:p w14:paraId="45AAFB8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</w:tr>
      <w:tr w:rsidR="00672651" w:rsidRPr="00B46D31" w14:paraId="1861C858" w14:textId="77777777" w:rsidTr="004367B2">
        <w:tc>
          <w:tcPr>
            <w:tcW w:w="1134" w:type="dxa"/>
            <w:shd w:val="clear" w:color="auto" w:fill="auto"/>
          </w:tcPr>
          <w:p w14:paraId="6CDC3ADC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5500</w:t>
            </w:r>
          </w:p>
        </w:tc>
        <w:tc>
          <w:tcPr>
            <w:tcW w:w="3823" w:type="dxa"/>
            <w:shd w:val="clear" w:color="auto" w:fill="auto"/>
          </w:tcPr>
          <w:p w14:paraId="57CAEC00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  <w:proofErr w:type="spellEnd"/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/ feeling of </w:t>
            </w: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fever</w:t>
            </w:r>
            <w:proofErr w:type="spellEnd"/>
          </w:p>
        </w:tc>
        <w:tc>
          <w:tcPr>
            <w:tcW w:w="1134" w:type="dxa"/>
          </w:tcPr>
          <w:p w14:paraId="1ECCB35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5</w:t>
            </w:r>
          </w:p>
          <w:p w14:paraId="2E09B7D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8)</w:t>
            </w:r>
          </w:p>
        </w:tc>
        <w:tc>
          <w:tcPr>
            <w:tcW w:w="992" w:type="dxa"/>
          </w:tcPr>
          <w:p w14:paraId="45DDE69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8</w:t>
            </w:r>
          </w:p>
          <w:p w14:paraId="6CE490B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4)</w:t>
            </w:r>
          </w:p>
        </w:tc>
        <w:tc>
          <w:tcPr>
            <w:tcW w:w="850" w:type="dxa"/>
          </w:tcPr>
          <w:p w14:paraId="178F9B9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5</w:t>
            </w:r>
          </w:p>
          <w:p w14:paraId="7B518A4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)</w:t>
            </w:r>
          </w:p>
        </w:tc>
        <w:tc>
          <w:tcPr>
            <w:tcW w:w="851" w:type="dxa"/>
          </w:tcPr>
          <w:p w14:paraId="0231F6F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03</w:t>
            </w:r>
          </w:p>
          <w:p w14:paraId="51DC5EA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1.06)</w:t>
            </w:r>
          </w:p>
        </w:tc>
        <w:tc>
          <w:tcPr>
            <w:tcW w:w="1134" w:type="dxa"/>
          </w:tcPr>
          <w:p w14:paraId="0E27653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</w:tr>
      <w:tr w:rsidR="00672651" w:rsidRPr="00B46D31" w14:paraId="1270FEEF" w14:textId="77777777" w:rsidTr="004367B2">
        <w:tc>
          <w:tcPr>
            <w:tcW w:w="1134" w:type="dxa"/>
            <w:shd w:val="clear" w:color="auto" w:fill="auto"/>
          </w:tcPr>
          <w:p w14:paraId="7A4F8CA4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5500</w:t>
            </w:r>
          </w:p>
        </w:tc>
        <w:tc>
          <w:tcPr>
            <w:tcW w:w="3823" w:type="dxa"/>
            <w:shd w:val="clear" w:color="auto" w:fill="auto"/>
          </w:tcPr>
          <w:p w14:paraId="58D36404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ills or the feeling of freezing</w:t>
            </w:r>
          </w:p>
        </w:tc>
        <w:tc>
          <w:tcPr>
            <w:tcW w:w="1134" w:type="dxa"/>
          </w:tcPr>
          <w:p w14:paraId="40B0D1C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  <w:p w14:paraId="5A6CC7D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8)</w:t>
            </w:r>
          </w:p>
        </w:tc>
        <w:tc>
          <w:tcPr>
            <w:tcW w:w="992" w:type="dxa"/>
          </w:tcPr>
          <w:p w14:paraId="1A3A4E7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2</w:t>
            </w:r>
          </w:p>
          <w:p w14:paraId="49E0947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2)</w:t>
            </w:r>
          </w:p>
        </w:tc>
        <w:tc>
          <w:tcPr>
            <w:tcW w:w="850" w:type="dxa"/>
          </w:tcPr>
          <w:p w14:paraId="47ABF79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  <w:p w14:paraId="2B46205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3)</w:t>
            </w:r>
          </w:p>
        </w:tc>
        <w:tc>
          <w:tcPr>
            <w:tcW w:w="851" w:type="dxa"/>
          </w:tcPr>
          <w:p w14:paraId="3C53843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  <w:p w14:paraId="6B033CC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7)</w:t>
            </w:r>
          </w:p>
        </w:tc>
        <w:tc>
          <w:tcPr>
            <w:tcW w:w="1134" w:type="dxa"/>
          </w:tcPr>
          <w:p w14:paraId="76400E4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</w:tr>
      <w:tr w:rsidR="00672651" w:rsidRPr="00B46D31" w14:paraId="276B99EA" w14:textId="77777777" w:rsidTr="004367B2">
        <w:tc>
          <w:tcPr>
            <w:tcW w:w="1134" w:type="dxa"/>
            <w:shd w:val="clear" w:color="auto" w:fill="auto"/>
          </w:tcPr>
          <w:p w14:paraId="13F0C668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640</w:t>
            </w:r>
          </w:p>
        </w:tc>
        <w:tc>
          <w:tcPr>
            <w:tcW w:w="3823" w:type="dxa"/>
            <w:shd w:val="clear" w:color="auto" w:fill="auto"/>
          </w:tcPr>
          <w:p w14:paraId="16F8445F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Impaired sexual desire and functions</w:t>
            </w:r>
          </w:p>
        </w:tc>
        <w:tc>
          <w:tcPr>
            <w:tcW w:w="1134" w:type="dxa"/>
          </w:tcPr>
          <w:p w14:paraId="4D63BA0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42</w:t>
            </w:r>
          </w:p>
          <w:p w14:paraId="05E40C9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1.17)</w:t>
            </w:r>
          </w:p>
        </w:tc>
        <w:tc>
          <w:tcPr>
            <w:tcW w:w="992" w:type="dxa"/>
          </w:tcPr>
          <w:p w14:paraId="18C2B36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  <w:p w14:paraId="0068332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1.08)</w:t>
            </w:r>
          </w:p>
        </w:tc>
        <w:tc>
          <w:tcPr>
            <w:tcW w:w="850" w:type="dxa"/>
          </w:tcPr>
          <w:p w14:paraId="387F51B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31</w:t>
            </w:r>
          </w:p>
          <w:p w14:paraId="076F68B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1.14)</w:t>
            </w:r>
          </w:p>
        </w:tc>
        <w:tc>
          <w:tcPr>
            <w:tcW w:w="851" w:type="dxa"/>
          </w:tcPr>
          <w:p w14:paraId="581157C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31</w:t>
            </w:r>
          </w:p>
          <w:p w14:paraId="2C6032B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1.21)</w:t>
            </w:r>
          </w:p>
        </w:tc>
        <w:tc>
          <w:tcPr>
            <w:tcW w:w="1134" w:type="dxa"/>
          </w:tcPr>
          <w:p w14:paraId="0186B21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11</w:t>
            </w:r>
          </w:p>
        </w:tc>
      </w:tr>
      <w:tr w:rsidR="00672651" w:rsidRPr="00B46D31" w14:paraId="4B4F739E" w14:textId="77777777" w:rsidTr="004367B2">
        <w:tc>
          <w:tcPr>
            <w:tcW w:w="1134" w:type="dxa"/>
            <w:shd w:val="clear" w:color="auto" w:fill="auto"/>
          </w:tcPr>
          <w:p w14:paraId="65FC7342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710</w:t>
            </w:r>
          </w:p>
        </w:tc>
        <w:tc>
          <w:tcPr>
            <w:tcW w:w="3823" w:type="dxa"/>
            <w:shd w:val="clear" w:color="auto" w:fill="auto"/>
          </w:tcPr>
          <w:p w14:paraId="20DE9ABC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mpaired mobility such as difficulty to move knee, ankle, hands, feet. </w:t>
            </w:r>
          </w:p>
        </w:tc>
        <w:tc>
          <w:tcPr>
            <w:tcW w:w="1134" w:type="dxa"/>
          </w:tcPr>
          <w:p w14:paraId="16E2E1B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30</w:t>
            </w:r>
          </w:p>
          <w:p w14:paraId="18FAAF0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7)</w:t>
            </w:r>
          </w:p>
        </w:tc>
        <w:tc>
          <w:tcPr>
            <w:tcW w:w="992" w:type="dxa"/>
          </w:tcPr>
          <w:p w14:paraId="641A8A0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58</w:t>
            </w:r>
          </w:p>
          <w:p w14:paraId="692EBFA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1)</w:t>
            </w:r>
          </w:p>
        </w:tc>
        <w:tc>
          <w:tcPr>
            <w:tcW w:w="850" w:type="dxa"/>
          </w:tcPr>
          <w:p w14:paraId="417B6CF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3</w:t>
            </w:r>
          </w:p>
          <w:p w14:paraId="370F3C6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4)</w:t>
            </w:r>
          </w:p>
        </w:tc>
        <w:tc>
          <w:tcPr>
            <w:tcW w:w="851" w:type="dxa"/>
          </w:tcPr>
          <w:p w14:paraId="5E8C457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6</w:t>
            </w:r>
          </w:p>
          <w:p w14:paraId="46525D4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1)</w:t>
            </w:r>
          </w:p>
        </w:tc>
        <w:tc>
          <w:tcPr>
            <w:tcW w:w="1134" w:type="dxa"/>
          </w:tcPr>
          <w:p w14:paraId="60D0F4E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64 ***</w:t>
            </w:r>
          </w:p>
        </w:tc>
      </w:tr>
      <w:tr w:rsidR="00672651" w:rsidRPr="00B46D31" w14:paraId="2A2BBCFE" w14:textId="77777777" w:rsidTr="004367B2">
        <w:tc>
          <w:tcPr>
            <w:tcW w:w="1134" w:type="dxa"/>
            <w:shd w:val="clear" w:color="auto" w:fill="auto"/>
          </w:tcPr>
          <w:p w14:paraId="4213555B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730</w:t>
            </w:r>
          </w:p>
        </w:tc>
        <w:tc>
          <w:tcPr>
            <w:tcW w:w="3823" w:type="dxa"/>
            <w:shd w:val="clear" w:color="auto" w:fill="auto"/>
          </w:tcPr>
          <w:p w14:paraId="7ABE5F8B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bookmarkStart w:id="9" w:name="_Hlk142898824"/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Decreased muscle power </w:t>
            </w:r>
            <w:bookmarkEnd w:id="9"/>
          </w:p>
        </w:tc>
        <w:tc>
          <w:tcPr>
            <w:tcW w:w="1134" w:type="dxa"/>
          </w:tcPr>
          <w:p w14:paraId="74644F6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70</w:t>
            </w:r>
          </w:p>
          <w:p w14:paraId="47462E0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)</w:t>
            </w:r>
          </w:p>
        </w:tc>
        <w:tc>
          <w:tcPr>
            <w:tcW w:w="992" w:type="dxa"/>
          </w:tcPr>
          <w:p w14:paraId="6A61A5A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  <w:p w14:paraId="3F1BE37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9)</w:t>
            </w:r>
          </w:p>
        </w:tc>
        <w:tc>
          <w:tcPr>
            <w:tcW w:w="850" w:type="dxa"/>
          </w:tcPr>
          <w:p w14:paraId="2BF1F4C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  <w:p w14:paraId="7C47E74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1)</w:t>
            </w:r>
          </w:p>
        </w:tc>
        <w:tc>
          <w:tcPr>
            <w:tcW w:w="851" w:type="dxa"/>
          </w:tcPr>
          <w:p w14:paraId="6D818EF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1.34</w:t>
            </w:r>
          </w:p>
          <w:p w14:paraId="1E55E49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2)</w:t>
            </w:r>
          </w:p>
        </w:tc>
        <w:tc>
          <w:tcPr>
            <w:tcW w:w="1134" w:type="dxa"/>
          </w:tcPr>
          <w:p w14:paraId="602FF08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36 ***</w:t>
            </w:r>
          </w:p>
        </w:tc>
      </w:tr>
      <w:tr w:rsidR="00672651" w:rsidRPr="00B46D31" w14:paraId="3A1F9927" w14:textId="77777777" w:rsidTr="004367B2">
        <w:tc>
          <w:tcPr>
            <w:tcW w:w="1134" w:type="dxa"/>
            <w:shd w:val="clear" w:color="auto" w:fill="auto"/>
          </w:tcPr>
          <w:p w14:paraId="6AFE3476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760</w:t>
            </w:r>
          </w:p>
        </w:tc>
        <w:tc>
          <w:tcPr>
            <w:tcW w:w="3823" w:type="dxa"/>
            <w:shd w:val="clear" w:color="auto" w:fill="auto"/>
          </w:tcPr>
          <w:p w14:paraId="352F8B0E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mpaired control over and coordination of movements</w:t>
            </w:r>
          </w:p>
        </w:tc>
        <w:tc>
          <w:tcPr>
            <w:tcW w:w="1134" w:type="dxa"/>
          </w:tcPr>
          <w:p w14:paraId="7BF6590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82</w:t>
            </w:r>
          </w:p>
          <w:p w14:paraId="34C30DB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9)</w:t>
            </w:r>
          </w:p>
        </w:tc>
        <w:tc>
          <w:tcPr>
            <w:tcW w:w="992" w:type="dxa"/>
          </w:tcPr>
          <w:p w14:paraId="39F1A56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9</w:t>
            </w:r>
          </w:p>
          <w:p w14:paraId="066359A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1)</w:t>
            </w:r>
          </w:p>
        </w:tc>
        <w:tc>
          <w:tcPr>
            <w:tcW w:w="850" w:type="dxa"/>
          </w:tcPr>
          <w:p w14:paraId="2C73317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8</w:t>
            </w:r>
          </w:p>
          <w:p w14:paraId="5A3D54E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8)</w:t>
            </w:r>
          </w:p>
        </w:tc>
        <w:tc>
          <w:tcPr>
            <w:tcW w:w="851" w:type="dxa"/>
          </w:tcPr>
          <w:p w14:paraId="7DEE33D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81</w:t>
            </w:r>
          </w:p>
          <w:p w14:paraId="3647EC3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7)</w:t>
            </w:r>
          </w:p>
        </w:tc>
        <w:tc>
          <w:tcPr>
            <w:tcW w:w="1134" w:type="dxa"/>
          </w:tcPr>
          <w:p w14:paraId="003CDE0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</w:tr>
      <w:tr w:rsidR="00672651" w:rsidRPr="00B46D31" w14:paraId="08885BB9" w14:textId="77777777" w:rsidTr="004367B2">
        <w:tc>
          <w:tcPr>
            <w:tcW w:w="1134" w:type="dxa"/>
            <w:shd w:val="clear" w:color="auto" w:fill="auto"/>
          </w:tcPr>
          <w:p w14:paraId="69432D61" w14:textId="77777777" w:rsidR="00672651" w:rsidRPr="00B46D31" w:rsidRDefault="00672651" w:rsidP="004367B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 w:eastAsia="sv-SE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810</w:t>
            </w:r>
          </w:p>
        </w:tc>
        <w:tc>
          <w:tcPr>
            <w:tcW w:w="3823" w:type="dxa"/>
            <w:shd w:val="clear" w:color="auto" w:fill="auto"/>
          </w:tcPr>
          <w:p w14:paraId="5130E403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 xml:space="preserve">Skin </w:t>
            </w:r>
            <w:proofErr w:type="spellStart"/>
            <w:r w:rsidRPr="00B46D31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changes</w:t>
            </w:r>
            <w:proofErr w:type="spellEnd"/>
          </w:p>
        </w:tc>
        <w:tc>
          <w:tcPr>
            <w:tcW w:w="1134" w:type="dxa"/>
          </w:tcPr>
          <w:p w14:paraId="5BA8380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3</w:t>
            </w:r>
          </w:p>
          <w:p w14:paraId="5F79744C" w14:textId="77777777" w:rsidR="00672651" w:rsidRPr="00B46D31" w:rsidRDefault="00672651" w:rsidP="004367B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sv-SE"/>
              </w:rPr>
            </w:pPr>
            <w:r w:rsidRPr="00B46D31">
              <w:rPr>
                <w:rFonts w:asciiTheme="majorBidi" w:eastAsia="Times New Roman" w:hAnsiTheme="majorBidi" w:cstheme="majorBidi"/>
                <w:sz w:val="24"/>
                <w:szCs w:val="24"/>
                <w:lang w:val="en-US" w:eastAsia="sv-SE"/>
              </w:rPr>
              <w:t>(.86)</w:t>
            </w:r>
          </w:p>
        </w:tc>
        <w:tc>
          <w:tcPr>
            <w:tcW w:w="992" w:type="dxa"/>
          </w:tcPr>
          <w:p w14:paraId="516F841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9</w:t>
            </w:r>
          </w:p>
          <w:p w14:paraId="3E2A4EB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6)</w:t>
            </w:r>
          </w:p>
        </w:tc>
        <w:tc>
          <w:tcPr>
            <w:tcW w:w="850" w:type="dxa"/>
          </w:tcPr>
          <w:p w14:paraId="781A10A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58</w:t>
            </w:r>
          </w:p>
          <w:p w14:paraId="1AFDB887" w14:textId="77777777" w:rsidR="00672651" w:rsidRPr="00B46D31" w:rsidRDefault="00672651" w:rsidP="004367B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sv-SE"/>
              </w:rPr>
            </w:pPr>
            <w:r w:rsidRPr="00B46D31">
              <w:rPr>
                <w:rFonts w:asciiTheme="majorBidi" w:eastAsia="Times New Roman" w:hAnsiTheme="majorBidi" w:cstheme="majorBidi"/>
                <w:sz w:val="24"/>
                <w:szCs w:val="24"/>
                <w:lang w:val="en-US" w:eastAsia="sv-SE"/>
              </w:rPr>
              <w:t>(.88)</w:t>
            </w:r>
          </w:p>
        </w:tc>
        <w:tc>
          <w:tcPr>
            <w:tcW w:w="851" w:type="dxa"/>
          </w:tcPr>
          <w:p w14:paraId="129CCF3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67</w:t>
            </w:r>
          </w:p>
          <w:p w14:paraId="24C61EFD" w14:textId="77777777" w:rsidR="00672651" w:rsidRPr="00B46D31" w:rsidRDefault="00672651" w:rsidP="004367B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sv-SE"/>
              </w:rPr>
            </w:pPr>
            <w:r w:rsidRPr="00B46D31">
              <w:rPr>
                <w:rFonts w:asciiTheme="majorBidi" w:eastAsia="Times New Roman" w:hAnsiTheme="majorBidi" w:cstheme="majorBidi"/>
                <w:sz w:val="24"/>
                <w:szCs w:val="24"/>
                <w:lang w:val="en-US" w:eastAsia="sv-SE"/>
              </w:rPr>
              <w:t>(.91)</w:t>
            </w:r>
          </w:p>
        </w:tc>
        <w:tc>
          <w:tcPr>
            <w:tcW w:w="1134" w:type="dxa"/>
          </w:tcPr>
          <w:p w14:paraId="5F9F979D" w14:textId="77777777" w:rsidR="00672651" w:rsidRPr="00B46D31" w:rsidRDefault="00672651" w:rsidP="004367B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sv-SE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</w:tr>
      <w:tr w:rsidR="00672651" w:rsidRPr="00B46D31" w14:paraId="35D7CF0F" w14:textId="77777777" w:rsidTr="004367B2">
        <w:trPr>
          <w:trHeight w:val="70"/>
        </w:trPr>
        <w:tc>
          <w:tcPr>
            <w:tcW w:w="1134" w:type="dxa"/>
            <w:shd w:val="clear" w:color="auto" w:fill="auto"/>
          </w:tcPr>
          <w:p w14:paraId="72337B15" w14:textId="77777777" w:rsidR="00672651" w:rsidRPr="00B46D31" w:rsidRDefault="00672651" w:rsidP="004367B2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840</w:t>
            </w:r>
          </w:p>
        </w:tc>
        <w:tc>
          <w:tcPr>
            <w:tcW w:w="3823" w:type="dxa"/>
            <w:shd w:val="clear" w:color="auto" w:fill="auto"/>
          </w:tcPr>
          <w:p w14:paraId="3C05BB48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46D31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Rash</w:t>
            </w:r>
            <w:proofErr w:type="spellEnd"/>
            <w:r w:rsidRPr="00B46D31">
              <w:rPr>
                <w:rFonts w:asciiTheme="majorBidi" w:hAnsiTheme="majorBidi" w:cstheme="majorBidi"/>
                <w:sz w:val="24"/>
                <w:szCs w:val="24"/>
              </w:rPr>
              <w:t xml:space="preserve">/ </w:t>
            </w:r>
            <w:proofErr w:type="spellStart"/>
            <w:r w:rsidRPr="00B46D31">
              <w:rPr>
                <w:rFonts w:asciiTheme="majorBidi" w:hAnsiTheme="majorBidi" w:cstheme="majorBidi"/>
                <w:sz w:val="24"/>
                <w:szCs w:val="24"/>
              </w:rPr>
              <w:t>itching</w:t>
            </w:r>
            <w:proofErr w:type="spellEnd"/>
          </w:p>
        </w:tc>
        <w:tc>
          <w:tcPr>
            <w:tcW w:w="1134" w:type="dxa"/>
          </w:tcPr>
          <w:p w14:paraId="42EE8D4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1</w:t>
            </w:r>
          </w:p>
          <w:p w14:paraId="54AF9C23" w14:textId="77777777" w:rsidR="00672651" w:rsidRPr="00B46D31" w:rsidRDefault="00672651" w:rsidP="004367B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B46D31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(.93)</w:t>
            </w:r>
          </w:p>
        </w:tc>
        <w:tc>
          <w:tcPr>
            <w:tcW w:w="992" w:type="dxa"/>
          </w:tcPr>
          <w:p w14:paraId="7005CA6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1</w:t>
            </w:r>
          </w:p>
          <w:p w14:paraId="2932832C" w14:textId="77777777" w:rsidR="00672651" w:rsidRPr="00B46D31" w:rsidRDefault="00672651" w:rsidP="004367B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B46D31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(.93)</w:t>
            </w:r>
          </w:p>
        </w:tc>
        <w:tc>
          <w:tcPr>
            <w:tcW w:w="850" w:type="dxa"/>
          </w:tcPr>
          <w:p w14:paraId="11DEF9D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2</w:t>
            </w:r>
          </w:p>
          <w:p w14:paraId="32237231" w14:textId="77777777" w:rsidR="00672651" w:rsidRPr="00B46D31" w:rsidRDefault="00672651" w:rsidP="004367B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B46D31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(.90)</w:t>
            </w:r>
          </w:p>
        </w:tc>
        <w:tc>
          <w:tcPr>
            <w:tcW w:w="851" w:type="dxa"/>
          </w:tcPr>
          <w:p w14:paraId="14E0876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79</w:t>
            </w:r>
          </w:p>
          <w:p w14:paraId="04B7972C" w14:textId="77777777" w:rsidR="00672651" w:rsidRPr="00B46D31" w:rsidRDefault="00672651" w:rsidP="004367B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B46D31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(.96)</w:t>
            </w:r>
          </w:p>
        </w:tc>
        <w:tc>
          <w:tcPr>
            <w:tcW w:w="1134" w:type="dxa"/>
          </w:tcPr>
          <w:p w14:paraId="122F262A" w14:textId="77777777" w:rsidR="00672651" w:rsidRPr="00B46D31" w:rsidRDefault="00672651" w:rsidP="004367B2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</w:tr>
      <w:tr w:rsidR="00672651" w:rsidRPr="00B46D31" w14:paraId="76DDE958" w14:textId="77777777" w:rsidTr="004367B2">
        <w:tc>
          <w:tcPr>
            <w:tcW w:w="1134" w:type="dxa"/>
            <w:shd w:val="clear" w:color="auto" w:fill="auto"/>
          </w:tcPr>
          <w:p w14:paraId="332F35F6" w14:textId="77777777" w:rsidR="00672651" w:rsidRPr="00B46D31" w:rsidRDefault="00672651" w:rsidP="004367B2">
            <w:pPr>
              <w:jc w:val="both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b 850</w:t>
            </w:r>
          </w:p>
        </w:tc>
        <w:tc>
          <w:tcPr>
            <w:tcW w:w="3823" w:type="dxa"/>
            <w:shd w:val="clear" w:color="auto" w:fill="auto"/>
          </w:tcPr>
          <w:p w14:paraId="3535EB18" w14:textId="77777777" w:rsidR="00672651" w:rsidRPr="00FC3EF4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FC3EF4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</w:rPr>
              <w:t>Hair</w:t>
            </w:r>
            <w:proofErr w:type="spellEnd"/>
            <w:r w:rsidRPr="00FC3EF4"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</w:rPr>
              <w:t xml:space="preserve"> loss</w:t>
            </w:r>
          </w:p>
        </w:tc>
        <w:tc>
          <w:tcPr>
            <w:tcW w:w="1134" w:type="dxa"/>
          </w:tcPr>
          <w:p w14:paraId="7088D18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8</w:t>
            </w:r>
          </w:p>
          <w:p w14:paraId="4BDC2C9F" w14:textId="77777777" w:rsidR="00672651" w:rsidRPr="00B46D31" w:rsidRDefault="00672651" w:rsidP="004367B2">
            <w:pPr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B46D3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1.03)</w:t>
            </w:r>
          </w:p>
        </w:tc>
        <w:tc>
          <w:tcPr>
            <w:tcW w:w="992" w:type="dxa"/>
          </w:tcPr>
          <w:p w14:paraId="58A8A94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0</w:t>
            </w:r>
          </w:p>
          <w:p w14:paraId="5973CB22" w14:textId="77777777" w:rsidR="00672651" w:rsidRPr="00B46D31" w:rsidRDefault="00672651" w:rsidP="004367B2">
            <w:pPr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B46D3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1.06)</w:t>
            </w:r>
          </w:p>
        </w:tc>
        <w:tc>
          <w:tcPr>
            <w:tcW w:w="850" w:type="dxa"/>
          </w:tcPr>
          <w:p w14:paraId="4A44C13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87</w:t>
            </w:r>
          </w:p>
          <w:p w14:paraId="4AB59ACC" w14:textId="77777777" w:rsidR="00672651" w:rsidRPr="00B46D31" w:rsidRDefault="00672651" w:rsidP="004367B2">
            <w:pPr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B46D3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1.06)</w:t>
            </w:r>
          </w:p>
        </w:tc>
        <w:tc>
          <w:tcPr>
            <w:tcW w:w="851" w:type="dxa"/>
          </w:tcPr>
          <w:p w14:paraId="34005DF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.93</w:t>
            </w:r>
          </w:p>
          <w:p w14:paraId="0D2104F4" w14:textId="77777777" w:rsidR="00672651" w:rsidRPr="00B46D31" w:rsidRDefault="00672651" w:rsidP="004367B2">
            <w:pPr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B46D31">
              <w:rPr>
                <w:rStyle w:val="Emphasis"/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1.08)</w:t>
            </w:r>
          </w:p>
        </w:tc>
        <w:tc>
          <w:tcPr>
            <w:tcW w:w="1134" w:type="dxa"/>
          </w:tcPr>
          <w:p w14:paraId="46C7B7AB" w14:textId="77777777" w:rsidR="00672651" w:rsidRPr="00B46D31" w:rsidRDefault="00672651" w:rsidP="004367B2">
            <w:pPr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</w:tr>
      <w:tr w:rsidR="00672651" w:rsidRPr="00FC51F9" w14:paraId="3DEC294D" w14:textId="77777777" w:rsidTr="004367B2">
        <w:tc>
          <w:tcPr>
            <w:tcW w:w="4957" w:type="dxa"/>
            <w:gridSpan w:val="2"/>
            <w:shd w:val="clear" w:color="auto" w:fill="auto"/>
          </w:tcPr>
          <w:p w14:paraId="3A4DC716" w14:textId="77777777" w:rsidR="00672651" w:rsidRPr="003F11A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10" w:name="_Hlk155945122"/>
            <w:r w:rsidRPr="003F11A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lastRenderedPageBreak/>
              <w:t>Impairments</w:t>
            </w:r>
            <w:r w:rsidRPr="003F11A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in</w:t>
            </w:r>
            <w:r w:rsidRPr="003F11A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 xml:space="preserve"> activities and participation</w:t>
            </w:r>
          </w:p>
        </w:tc>
        <w:tc>
          <w:tcPr>
            <w:tcW w:w="1134" w:type="dxa"/>
          </w:tcPr>
          <w:p w14:paraId="54DB630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992" w:type="dxa"/>
          </w:tcPr>
          <w:p w14:paraId="7F7384D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50" w:type="dxa"/>
          </w:tcPr>
          <w:p w14:paraId="0DBC493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14:paraId="0B52328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6B69339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bookmarkEnd w:id="10"/>
      <w:tr w:rsidR="00672651" w:rsidRPr="00B46D31" w14:paraId="4EBC8191" w14:textId="77777777" w:rsidTr="004367B2">
        <w:tc>
          <w:tcPr>
            <w:tcW w:w="1134" w:type="dxa"/>
            <w:shd w:val="clear" w:color="auto" w:fill="auto"/>
          </w:tcPr>
          <w:p w14:paraId="27F950E8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d 5</w:t>
            </w:r>
          </w:p>
        </w:tc>
        <w:tc>
          <w:tcPr>
            <w:tcW w:w="3823" w:type="dxa"/>
            <w:shd w:val="clear" w:color="auto" w:fill="auto"/>
          </w:tcPr>
          <w:p w14:paraId="22A19745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fficulty taking care of yourself</w:t>
            </w:r>
          </w:p>
        </w:tc>
        <w:tc>
          <w:tcPr>
            <w:tcW w:w="1134" w:type="dxa"/>
          </w:tcPr>
          <w:p w14:paraId="2C34F46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82</w:t>
            </w:r>
          </w:p>
          <w:p w14:paraId="068FFD9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(.99)</w:t>
            </w:r>
          </w:p>
        </w:tc>
        <w:tc>
          <w:tcPr>
            <w:tcW w:w="992" w:type="dxa"/>
          </w:tcPr>
          <w:p w14:paraId="5CFF4C5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69</w:t>
            </w:r>
          </w:p>
          <w:p w14:paraId="4921577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4)</w:t>
            </w:r>
          </w:p>
        </w:tc>
        <w:tc>
          <w:tcPr>
            <w:tcW w:w="850" w:type="dxa"/>
          </w:tcPr>
          <w:p w14:paraId="1F25353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6</w:t>
            </w:r>
          </w:p>
          <w:p w14:paraId="71784A2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3)</w:t>
            </w:r>
          </w:p>
        </w:tc>
        <w:tc>
          <w:tcPr>
            <w:tcW w:w="851" w:type="dxa"/>
          </w:tcPr>
          <w:p w14:paraId="2EC2016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73</w:t>
            </w:r>
          </w:p>
          <w:p w14:paraId="63BCA5A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4)</w:t>
            </w:r>
          </w:p>
        </w:tc>
        <w:tc>
          <w:tcPr>
            <w:tcW w:w="1134" w:type="dxa"/>
          </w:tcPr>
          <w:p w14:paraId="572C04AF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</w:tr>
      <w:tr w:rsidR="00672651" w:rsidRPr="00B46D31" w14:paraId="5DA6314C" w14:textId="77777777" w:rsidTr="004367B2">
        <w:tc>
          <w:tcPr>
            <w:tcW w:w="1134" w:type="dxa"/>
            <w:shd w:val="clear" w:color="auto" w:fill="auto"/>
          </w:tcPr>
          <w:p w14:paraId="30C38945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d 5</w:t>
            </w:r>
          </w:p>
        </w:tc>
        <w:tc>
          <w:tcPr>
            <w:tcW w:w="3823" w:type="dxa"/>
            <w:shd w:val="clear" w:color="auto" w:fill="auto"/>
          </w:tcPr>
          <w:p w14:paraId="5875DDA1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Impaired control of other diseases and drugs, keep special diet</w:t>
            </w:r>
          </w:p>
        </w:tc>
        <w:tc>
          <w:tcPr>
            <w:tcW w:w="1134" w:type="dxa"/>
          </w:tcPr>
          <w:p w14:paraId="3CC440D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.65</w:t>
            </w:r>
          </w:p>
          <w:p w14:paraId="4FF8E37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94)</w:t>
            </w:r>
          </w:p>
        </w:tc>
        <w:tc>
          <w:tcPr>
            <w:tcW w:w="992" w:type="dxa"/>
          </w:tcPr>
          <w:p w14:paraId="1A3AC77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.41</w:t>
            </w:r>
          </w:p>
          <w:p w14:paraId="5C01D58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86)</w:t>
            </w:r>
          </w:p>
        </w:tc>
        <w:tc>
          <w:tcPr>
            <w:tcW w:w="850" w:type="dxa"/>
          </w:tcPr>
          <w:p w14:paraId="4D6A4F1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.47</w:t>
            </w:r>
          </w:p>
          <w:p w14:paraId="026959DD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85)</w:t>
            </w:r>
          </w:p>
        </w:tc>
        <w:tc>
          <w:tcPr>
            <w:tcW w:w="851" w:type="dxa"/>
          </w:tcPr>
          <w:p w14:paraId="1EA9165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.57</w:t>
            </w:r>
          </w:p>
          <w:p w14:paraId="57CB54D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(.91)</w:t>
            </w:r>
          </w:p>
        </w:tc>
        <w:tc>
          <w:tcPr>
            <w:tcW w:w="1134" w:type="dxa"/>
          </w:tcPr>
          <w:p w14:paraId="2E8273E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8</w:t>
            </w:r>
          </w:p>
        </w:tc>
      </w:tr>
      <w:tr w:rsidR="00672651" w:rsidRPr="00B46D31" w14:paraId="01D7EE13" w14:textId="77777777" w:rsidTr="004367B2">
        <w:tc>
          <w:tcPr>
            <w:tcW w:w="1134" w:type="dxa"/>
            <w:shd w:val="clear" w:color="auto" w:fill="auto"/>
          </w:tcPr>
          <w:p w14:paraId="4BBE2785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d 6</w:t>
            </w:r>
          </w:p>
        </w:tc>
        <w:tc>
          <w:tcPr>
            <w:tcW w:w="3823" w:type="dxa"/>
            <w:shd w:val="clear" w:color="auto" w:fill="auto"/>
          </w:tcPr>
          <w:p w14:paraId="58FEFD45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Difficulties in doing housework </w:t>
            </w:r>
          </w:p>
        </w:tc>
        <w:tc>
          <w:tcPr>
            <w:tcW w:w="1134" w:type="dxa"/>
          </w:tcPr>
          <w:p w14:paraId="494725B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42</w:t>
            </w:r>
          </w:p>
          <w:p w14:paraId="497FD685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7)</w:t>
            </w:r>
          </w:p>
        </w:tc>
        <w:tc>
          <w:tcPr>
            <w:tcW w:w="992" w:type="dxa"/>
          </w:tcPr>
          <w:p w14:paraId="485586C1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39</w:t>
            </w:r>
          </w:p>
          <w:p w14:paraId="141F7D2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18)</w:t>
            </w:r>
          </w:p>
        </w:tc>
        <w:tc>
          <w:tcPr>
            <w:tcW w:w="850" w:type="dxa"/>
          </w:tcPr>
          <w:p w14:paraId="1711B969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32</w:t>
            </w:r>
          </w:p>
          <w:p w14:paraId="1E029C0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17)</w:t>
            </w:r>
          </w:p>
        </w:tc>
        <w:tc>
          <w:tcPr>
            <w:tcW w:w="851" w:type="dxa"/>
          </w:tcPr>
          <w:p w14:paraId="6527A84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41</w:t>
            </w:r>
          </w:p>
          <w:p w14:paraId="3D709F4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16)</w:t>
            </w:r>
          </w:p>
        </w:tc>
        <w:tc>
          <w:tcPr>
            <w:tcW w:w="1134" w:type="dxa"/>
          </w:tcPr>
          <w:p w14:paraId="249BA36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</w:tr>
      <w:tr w:rsidR="00672651" w:rsidRPr="00B46D31" w14:paraId="2D60B097" w14:textId="77777777" w:rsidTr="004367B2">
        <w:tc>
          <w:tcPr>
            <w:tcW w:w="1134" w:type="dxa"/>
            <w:shd w:val="clear" w:color="auto" w:fill="auto"/>
          </w:tcPr>
          <w:p w14:paraId="53D511F6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d 8</w:t>
            </w:r>
          </w:p>
        </w:tc>
        <w:tc>
          <w:tcPr>
            <w:tcW w:w="3823" w:type="dxa"/>
            <w:shd w:val="clear" w:color="auto" w:fill="auto"/>
          </w:tcPr>
          <w:p w14:paraId="301EFA04" w14:textId="77777777" w:rsidR="00672651" w:rsidRPr="00B46D31" w:rsidRDefault="00672651" w:rsidP="004367B2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11" w:name="_Hlk155945313"/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mpaired work ability / study ability</w:t>
            </w:r>
            <w:bookmarkEnd w:id="11"/>
          </w:p>
        </w:tc>
        <w:tc>
          <w:tcPr>
            <w:tcW w:w="1134" w:type="dxa"/>
          </w:tcPr>
          <w:p w14:paraId="2F6A284C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25</w:t>
            </w:r>
          </w:p>
          <w:p w14:paraId="1698B1F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7)</w:t>
            </w:r>
          </w:p>
        </w:tc>
        <w:tc>
          <w:tcPr>
            <w:tcW w:w="992" w:type="dxa"/>
          </w:tcPr>
          <w:p w14:paraId="7AF04012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02</w:t>
            </w:r>
          </w:p>
          <w:p w14:paraId="6DD6EF98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6)</w:t>
            </w:r>
          </w:p>
        </w:tc>
        <w:tc>
          <w:tcPr>
            <w:tcW w:w="850" w:type="dxa"/>
          </w:tcPr>
          <w:p w14:paraId="69B27A33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96</w:t>
            </w:r>
          </w:p>
          <w:p w14:paraId="7F06EA9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8)</w:t>
            </w:r>
          </w:p>
        </w:tc>
        <w:tc>
          <w:tcPr>
            <w:tcW w:w="851" w:type="dxa"/>
          </w:tcPr>
          <w:p w14:paraId="47628A8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02</w:t>
            </w:r>
          </w:p>
          <w:p w14:paraId="2A6A526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11)</w:t>
            </w:r>
          </w:p>
        </w:tc>
        <w:tc>
          <w:tcPr>
            <w:tcW w:w="1134" w:type="dxa"/>
          </w:tcPr>
          <w:p w14:paraId="4BE8646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23 ***</w:t>
            </w:r>
          </w:p>
        </w:tc>
      </w:tr>
      <w:tr w:rsidR="00672651" w:rsidRPr="00B46D31" w14:paraId="40FA3110" w14:textId="77777777" w:rsidTr="004367B2">
        <w:tc>
          <w:tcPr>
            <w:tcW w:w="1134" w:type="dxa"/>
            <w:shd w:val="clear" w:color="auto" w:fill="auto"/>
          </w:tcPr>
          <w:p w14:paraId="71635D48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d 9</w:t>
            </w:r>
          </w:p>
        </w:tc>
        <w:tc>
          <w:tcPr>
            <w:tcW w:w="3823" w:type="dxa"/>
            <w:shd w:val="clear" w:color="auto" w:fill="auto"/>
          </w:tcPr>
          <w:p w14:paraId="0BFE777D" w14:textId="77777777" w:rsidR="00672651" w:rsidRPr="00B46D31" w:rsidRDefault="00672651" w:rsidP="004367B2">
            <w:pPr>
              <w:jc w:val="both"/>
              <w:rPr>
                <w:rStyle w:val="text-answer"/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fficulty being to leisure activities</w:t>
            </w:r>
          </w:p>
        </w:tc>
        <w:tc>
          <w:tcPr>
            <w:tcW w:w="1134" w:type="dxa"/>
          </w:tcPr>
          <w:p w14:paraId="3C3AB24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24</w:t>
            </w:r>
          </w:p>
          <w:p w14:paraId="32D62CA7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.97)</w:t>
            </w:r>
          </w:p>
        </w:tc>
        <w:tc>
          <w:tcPr>
            <w:tcW w:w="992" w:type="dxa"/>
          </w:tcPr>
          <w:p w14:paraId="5D7BDADB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14</w:t>
            </w:r>
          </w:p>
          <w:p w14:paraId="7387FBB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4)</w:t>
            </w:r>
          </w:p>
        </w:tc>
        <w:tc>
          <w:tcPr>
            <w:tcW w:w="850" w:type="dxa"/>
          </w:tcPr>
          <w:p w14:paraId="42D18F5A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  <w:p w14:paraId="7C7535C0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09)</w:t>
            </w:r>
          </w:p>
        </w:tc>
        <w:tc>
          <w:tcPr>
            <w:tcW w:w="851" w:type="dxa"/>
          </w:tcPr>
          <w:p w14:paraId="379C0096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.14</w:t>
            </w:r>
          </w:p>
          <w:p w14:paraId="76CF3B74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.11)</w:t>
            </w:r>
          </w:p>
        </w:tc>
        <w:tc>
          <w:tcPr>
            <w:tcW w:w="1134" w:type="dxa"/>
          </w:tcPr>
          <w:p w14:paraId="0728BD7E" w14:textId="77777777" w:rsidR="00672651" w:rsidRPr="00B46D31" w:rsidRDefault="00672651" w:rsidP="004367B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46D31">
              <w:rPr>
                <w:rFonts w:asciiTheme="majorBidi" w:hAnsiTheme="majorBidi" w:cstheme="majorBidi"/>
                <w:sz w:val="24"/>
                <w:szCs w:val="24"/>
              </w:rPr>
              <w:t>-.1</w:t>
            </w:r>
          </w:p>
        </w:tc>
      </w:tr>
    </w:tbl>
    <w:p w14:paraId="3250B1C8" w14:textId="3698E7F8" w:rsidR="003815A4" w:rsidRPr="003815A4" w:rsidRDefault="003815A4" w:rsidP="003815A4">
      <w:pPr>
        <w:spacing w:before="24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9A5C39">
        <w:rPr>
          <w:rStyle w:val="cf01"/>
          <w:rFonts w:asciiTheme="majorBidi" w:hAnsiTheme="majorBidi" w:cstheme="majorBidi"/>
          <w:sz w:val="24"/>
          <w:szCs w:val="24"/>
          <w:lang w:val="en-GB"/>
        </w:rPr>
        <w:t>T0</w:t>
      </w:r>
      <w:r>
        <w:rPr>
          <w:rStyle w:val="cf01"/>
          <w:rFonts w:asciiTheme="majorBidi" w:hAnsiTheme="majorBidi" w:cstheme="majorBidi"/>
          <w:sz w:val="24"/>
          <w:szCs w:val="24"/>
          <w:lang w:val="en-GB"/>
        </w:rPr>
        <w:t>: b</w:t>
      </w:r>
      <w:r w:rsidRPr="009A5C39">
        <w:rPr>
          <w:rStyle w:val="cf01"/>
          <w:rFonts w:asciiTheme="majorBidi" w:hAnsiTheme="majorBidi" w:cstheme="majorBidi"/>
          <w:sz w:val="24"/>
          <w:szCs w:val="24"/>
          <w:lang w:val="en-GB"/>
        </w:rPr>
        <w:t>aseline</w:t>
      </w:r>
      <w:r>
        <w:rPr>
          <w:rStyle w:val="cf01"/>
          <w:rFonts w:asciiTheme="majorBidi" w:hAnsiTheme="majorBidi" w:cstheme="majorBidi"/>
          <w:sz w:val="24"/>
          <w:szCs w:val="24"/>
          <w:lang w:val="en-GB"/>
        </w:rPr>
        <w:t xml:space="preserve">; </w:t>
      </w:r>
      <w:r w:rsidRPr="009A5C39">
        <w:rPr>
          <w:rStyle w:val="cf01"/>
          <w:rFonts w:asciiTheme="majorBidi" w:hAnsiTheme="majorBidi" w:cstheme="majorBidi"/>
          <w:sz w:val="24"/>
          <w:szCs w:val="24"/>
          <w:lang w:val="en-GB"/>
        </w:rPr>
        <w:t>T1</w:t>
      </w:r>
      <w:r>
        <w:rPr>
          <w:rStyle w:val="cf01"/>
          <w:rFonts w:asciiTheme="majorBidi" w:hAnsiTheme="majorBidi" w:cstheme="majorBidi"/>
          <w:sz w:val="24"/>
          <w:szCs w:val="24"/>
          <w:lang w:val="en-GB"/>
        </w:rPr>
        <w:t>:</w:t>
      </w:r>
      <w:r w:rsidRPr="009A5C39">
        <w:rPr>
          <w:rStyle w:val="cf01"/>
          <w:rFonts w:asciiTheme="majorBidi" w:hAnsiTheme="majorBidi" w:cstheme="majorBidi"/>
          <w:sz w:val="24"/>
          <w:szCs w:val="24"/>
          <w:lang w:val="en-GB"/>
        </w:rPr>
        <w:t xml:space="preserve"> 3-month</w:t>
      </w:r>
      <w:r>
        <w:rPr>
          <w:rStyle w:val="cf01"/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9A5C39">
        <w:rPr>
          <w:rStyle w:val="cf01"/>
          <w:rFonts w:asciiTheme="majorBidi" w:hAnsiTheme="majorBidi" w:cstheme="majorBidi"/>
          <w:sz w:val="24"/>
          <w:szCs w:val="24"/>
          <w:lang w:val="en-GB"/>
        </w:rPr>
        <w:t>follow-up</w:t>
      </w:r>
      <w:r>
        <w:rPr>
          <w:rStyle w:val="cf01"/>
          <w:rFonts w:asciiTheme="majorBidi" w:hAnsiTheme="majorBidi" w:cstheme="majorBidi"/>
          <w:sz w:val="24"/>
          <w:szCs w:val="24"/>
          <w:lang w:val="en-GB"/>
        </w:rPr>
        <w:t>;</w:t>
      </w:r>
      <w:r w:rsidRPr="003815A4">
        <w:rPr>
          <w:rStyle w:val="cf01"/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9A5C39">
        <w:rPr>
          <w:rStyle w:val="cf01"/>
          <w:rFonts w:asciiTheme="majorBidi" w:hAnsiTheme="majorBidi" w:cstheme="majorBidi"/>
          <w:sz w:val="24"/>
          <w:szCs w:val="24"/>
          <w:lang w:val="en-GB"/>
        </w:rPr>
        <w:t>T2</w:t>
      </w:r>
      <w:r>
        <w:rPr>
          <w:rStyle w:val="cf01"/>
          <w:rFonts w:asciiTheme="majorBidi" w:hAnsiTheme="majorBidi" w:cstheme="majorBidi"/>
          <w:sz w:val="24"/>
          <w:szCs w:val="24"/>
          <w:lang w:val="en-GB"/>
        </w:rPr>
        <w:t xml:space="preserve">: </w:t>
      </w:r>
      <w:r w:rsidRPr="009A5C39">
        <w:rPr>
          <w:rStyle w:val="cf01"/>
          <w:rFonts w:asciiTheme="majorBidi" w:hAnsiTheme="majorBidi" w:cstheme="majorBidi"/>
          <w:sz w:val="24"/>
          <w:szCs w:val="24"/>
          <w:lang w:val="en-GB"/>
        </w:rPr>
        <w:t>6-month</w:t>
      </w:r>
      <w:r>
        <w:rPr>
          <w:rStyle w:val="cf01"/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9A5C39">
        <w:rPr>
          <w:rStyle w:val="cf01"/>
          <w:rFonts w:asciiTheme="majorBidi" w:hAnsiTheme="majorBidi" w:cstheme="majorBidi"/>
          <w:sz w:val="24"/>
          <w:szCs w:val="24"/>
          <w:lang w:val="en-GB"/>
        </w:rPr>
        <w:t>follow-up</w:t>
      </w:r>
      <w:r>
        <w:rPr>
          <w:rStyle w:val="cf01"/>
          <w:rFonts w:asciiTheme="majorBidi" w:hAnsiTheme="majorBidi" w:cstheme="majorBidi"/>
          <w:sz w:val="24"/>
          <w:szCs w:val="24"/>
          <w:lang w:val="en-GB"/>
        </w:rPr>
        <w:t xml:space="preserve">; </w:t>
      </w:r>
      <w:r w:rsidRPr="009A5C39">
        <w:rPr>
          <w:rStyle w:val="cf01"/>
          <w:rFonts w:asciiTheme="majorBidi" w:hAnsiTheme="majorBidi" w:cstheme="majorBidi"/>
          <w:sz w:val="24"/>
          <w:szCs w:val="24"/>
          <w:lang w:val="en-GB"/>
        </w:rPr>
        <w:t>T3</w:t>
      </w:r>
      <w:r>
        <w:rPr>
          <w:rStyle w:val="cf01"/>
          <w:rFonts w:asciiTheme="majorBidi" w:hAnsiTheme="majorBidi" w:cstheme="majorBidi"/>
          <w:sz w:val="24"/>
          <w:szCs w:val="24"/>
          <w:lang w:val="en-GB"/>
        </w:rPr>
        <w:t xml:space="preserve">: </w:t>
      </w:r>
      <w:r w:rsidRPr="009A5C39">
        <w:rPr>
          <w:rStyle w:val="cf01"/>
          <w:rFonts w:asciiTheme="majorBidi" w:hAnsiTheme="majorBidi" w:cstheme="majorBidi"/>
          <w:sz w:val="24"/>
          <w:szCs w:val="24"/>
          <w:lang w:val="en-GB"/>
        </w:rPr>
        <w:t xml:space="preserve">12-month follow-up </w:t>
      </w:r>
    </w:p>
    <w:p w14:paraId="593905AF" w14:textId="4A1F6ACA" w:rsidR="00672651" w:rsidRPr="00B46D31" w:rsidRDefault="00672651" w:rsidP="00672651">
      <w:pPr>
        <w:pStyle w:val="NormalWeb"/>
        <w:tabs>
          <w:tab w:val="center" w:pos="4536"/>
        </w:tabs>
        <w:spacing w:before="0" w:beforeAutospacing="0" w:after="240" w:afterAutospacing="0" w:line="480" w:lineRule="auto"/>
        <w:jc w:val="both"/>
        <w:rPr>
          <w:rFonts w:asciiTheme="majorBidi" w:hAnsiTheme="majorBidi" w:cstheme="majorBidi"/>
          <w:lang w:val="en-US"/>
        </w:rPr>
      </w:pPr>
      <w:r w:rsidRPr="00B46D31">
        <w:rPr>
          <w:rFonts w:asciiTheme="majorBidi" w:hAnsiTheme="majorBidi" w:cstheme="majorBidi"/>
          <w:lang w:val="en-US"/>
        </w:rPr>
        <w:t>*</w:t>
      </w:r>
      <w:r w:rsidRPr="003815A4">
        <w:rPr>
          <w:rFonts w:asciiTheme="majorBidi" w:hAnsiTheme="majorBidi" w:cstheme="majorBidi"/>
          <w:i/>
          <w:iCs/>
          <w:lang w:val="en-US"/>
        </w:rPr>
        <w:t>p</w:t>
      </w:r>
      <w:r w:rsidRPr="00B46D31">
        <w:rPr>
          <w:rFonts w:asciiTheme="majorBidi" w:hAnsiTheme="majorBidi" w:cstheme="majorBidi"/>
          <w:lang w:val="en-US"/>
        </w:rPr>
        <w:t xml:space="preserve"> &lt; .05, **</w:t>
      </w:r>
      <w:r w:rsidRPr="003815A4">
        <w:rPr>
          <w:rFonts w:asciiTheme="majorBidi" w:hAnsiTheme="majorBidi" w:cstheme="majorBidi"/>
          <w:i/>
          <w:iCs/>
          <w:lang w:val="en-US"/>
        </w:rPr>
        <w:t>p</w:t>
      </w:r>
      <w:r w:rsidRPr="00B46D31">
        <w:rPr>
          <w:rFonts w:asciiTheme="majorBidi" w:hAnsiTheme="majorBidi" w:cstheme="majorBidi"/>
          <w:lang w:val="en-US"/>
        </w:rPr>
        <w:t xml:space="preserve"> &lt; .001, ***</w:t>
      </w:r>
      <w:r w:rsidRPr="003815A4">
        <w:rPr>
          <w:rFonts w:asciiTheme="majorBidi" w:hAnsiTheme="majorBidi" w:cstheme="majorBidi"/>
          <w:i/>
          <w:iCs/>
          <w:lang w:val="en-US"/>
        </w:rPr>
        <w:t>p</w:t>
      </w:r>
      <w:r w:rsidRPr="00B46D31">
        <w:rPr>
          <w:rFonts w:asciiTheme="majorBidi" w:hAnsiTheme="majorBidi" w:cstheme="majorBidi"/>
          <w:lang w:val="en-US"/>
        </w:rPr>
        <w:t xml:space="preserve"> &lt; .000.</w:t>
      </w:r>
    </w:p>
    <w:p w14:paraId="7B9BE05D" w14:textId="77777777" w:rsidR="00672651" w:rsidRPr="00B46D31" w:rsidRDefault="00672651" w:rsidP="0067265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25FB4F2A" w14:textId="77777777" w:rsidR="004367B2" w:rsidRDefault="004367B2"/>
    <w:sectPr w:rsidR="004367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CORRESAS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BD601D"/>
    <w:multiLevelType w:val="multilevel"/>
    <w:tmpl w:val="3A8EB03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422AD3"/>
    <w:multiLevelType w:val="multilevel"/>
    <w:tmpl w:val="431A8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651"/>
    <w:rsid w:val="000B21DD"/>
    <w:rsid w:val="003815A4"/>
    <w:rsid w:val="003E7FEF"/>
    <w:rsid w:val="003F11A1"/>
    <w:rsid w:val="004367B2"/>
    <w:rsid w:val="004421A1"/>
    <w:rsid w:val="004C3328"/>
    <w:rsid w:val="00672651"/>
    <w:rsid w:val="007723B6"/>
    <w:rsid w:val="007B144B"/>
    <w:rsid w:val="00853D77"/>
    <w:rsid w:val="00FC3EF4"/>
    <w:rsid w:val="00FC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4F2B0"/>
  <w15:chartTrackingRefBased/>
  <w15:docId w15:val="{B9F696B1-3AE5-45C0-AC2B-67AE5EF9C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26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2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651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672651"/>
    <w:rPr>
      <w:i/>
      <w:iCs/>
    </w:rPr>
  </w:style>
  <w:style w:type="table" w:styleId="TableGrid">
    <w:name w:val="Table Grid"/>
    <w:basedOn w:val="TableNormal"/>
    <w:uiPriority w:val="39"/>
    <w:rsid w:val="00672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answer">
    <w:name w:val="text-answer"/>
    <w:basedOn w:val="DefaultParagraphFont"/>
    <w:rsid w:val="00672651"/>
  </w:style>
  <w:style w:type="paragraph" w:styleId="NormalWeb">
    <w:name w:val="Normal (Web)"/>
    <w:basedOn w:val="Normal"/>
    <w:uiPriority w:val="99"/>
    <w:unhideWhenUsed/>
    <w:rsid w:val="006726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651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3815A4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F11A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C51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6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ature.com/articles/s41598-023-33810-y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F16807306ACA34F929BD9551C1E53E4" ma:contentTypeVersion="17" ma:contentTypeDescription="Skapa ett nytt dokument." ma:contentTypeScope="" ma:versionID="d2a3faf42504701c8b2641a1e3575aa0">
  <xsd:schema xmlns:xsd="http://www.w3.org/2001/XMLSchema" xmlns:xs="http://www.w3.org/2001/XMLSchema" xmlns:p="http://schemas.microsoft.com/office/2006/metadata/properties" xmlns:ns3="f846af29-2ef7-4778-9da3-523072b3ad04" xmlns:ns4="f37e5bc0-77cc-49ee-9d1c-20cc2e3fb216" targetNamespace="http://schemas.microsoft.com/office/2006/metadata/properties" ma:root="true" ma:fieldsID="4be9315c5e3b2b80a7945392b16f7e30" ns3:_="" ns4:_="">
    <xsd:import namespace="f846af29-2ef7-4778-9da3-523072b3ad04"/>
    <xsd:import namespace="f37e5bc0-77cc-49ee-9d1c-20cc2e3fb21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46af29-2ef7-4778-9da3-523072b3ad0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7e5bc0-77cc-49ee-9d1c-20cc2e3fb2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B8EED4-BCFA-4A3C-BF4F-8B828FBAAD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46af29-2ef7-4778-9da3-523072b3ad04"/>
    <ds:schemaRef ds:uri="f37e5bc0-77cc-49ee-9d1c-20cc2e3fb2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9D7C31-1DCB-402E-8BAA-2DEAD4C33E88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elements/1.1/"/>
    <ds:schemaRef ds:uri="f846af29-2ef7-4778-9da3-523072b3ad04"/>
    <ds:schemaRef ds:uri="http://purl.org/dc/terms/"/>
    <ds:schemaRef ds:uri="http://schemas.openxmlformats.org/package/2006/metadata/core-properties"/>
    <ds:schemaRef ds:uri="f37e5bc0-77cc-49ee-9d1c-20cc2e3fb216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4CF8445-FCC2-4175-8813-E926A3FD89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1047</Words>
  <Characters>555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eh Badinlou</dc:creator>
  <cp:keywords/>
  <dc:description/>
  <cp:lastModifiedBy>Farzaneh Badinlou</cp:lastModifiedBy>
  <cp:revision>6</cp:revision>
  <dcterms:created xsi:type="dcterms:W3CDTF">2024-05-27T07:58:00Z</dcterms:created>
  <dcterms:modified xsi:type="dcterms:W3CDTF">2024-05-27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16807306ACA34F929BD9551C1E53E4</vt:lpwstr>
  </property>
</Properties>
</file>